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6C74D" w14:textId="77777777" w:rsidR="004D5E38" w:rsidRPr="004176D4" w:rsidRDefault="004D5E38" w:rsidP="004D5E38">
      <w:pPr>
        <w:spacing w:line="240" w:lineRule="auto"/>
        <w:jc w:val="center"/>
        <w:rPr>
          <w:sz w:val="32"/>
          <w:szCs w:val="32"/>
        </w:rPr>
      </w:pPr>
      <w:bookmarkStart w:id="0" w:name="_Hlk144383168"/>
      <w:r w:rsidRPr="1AA75BEB">
        <w:rPr>
          <w:sz w:val="32"/>
          <w:szCs w:val="32"/>
        </w:rPr>
        <w:t xml:space="preserve">Development and Validation of PAMPA-BBB QSAR Model to </w:t>
      </w:r>
      <w:r>
        <w:rPr>
          <w:sz w:val="32"/>
          <w:szCs w:val="32"/>
        </w:rPr>
        <w:t>Predict</w:t>
      </w:r>
      <w:r w:rsidRPr="1AA75BEB">
        <w:rPr>
          <w:sz w:val="32"/>
          <w:szCs w:val="32"/>
        </w:rPr>
        <w:t xml:space="preserve"> Brain Penetration </w:t>
      </w:r>
      <w:r>
        <w:rPr>
          <w:sz w:val="32"/>
          <w:szCs w:val="32"/>
        </w:rPr>
        <w:t xml:space="preserve">Potential </w:t>
      </w:r>
      <w:r w:rsidRPr="1AA75BEB">
        <w:rPr>
          <w:sz w:val="32"/>
          <w:szCs w:val="32"/>
        </w:rPr>
        <w:t>of Novel Drug Candidates</w:t>
      </w:r>
      <w:r>
        <w:rPr>
          <w:sz w:val="32"/>
          <w:szCs w:val="32"/>
        </w:rPr>
        <w:t xml:space="preserve"> </w:t>
      </w:r>
    </w:p>
    <w:bookmarkEnd w:id="0"/>
    <w:p w14:paraId="5EA891AA" w14:textId="77777777" w:rsidR="004D5E38" w:rsidRDefault="004D5E38" w:rsidP="004D5E38">
      <w:pPr>
        <w:spacing w:line="240" w:lineRule="auto"/>
        <w:jc w:val="center"/>
        <w:rPr>
          <w:b/>
          <w:bCs/>
          <w:i/>
          <w:iCs/>
          <w:sz w:val="24"/>
          <w:szCs w:val="24"/>
          <w:u w:val="single"/>
        </w:rPr>
      </w:pPr>
    </w:p>
    <w:p w14:paraId="03E9058C" w14:textId="3FF3BA92" w:rsidR="004D5E38" w:rsidRPr="004176D4" w:rsidRDefault="004D5E38" w:rsidP="004D5E38">
      <w:pPr>
        <w:spacing w:line="240" w:lineRule="auto"/>
        <w:jc w:val="center"/>
        <w:rPr>
          <w:sz w:val="28"/>
          <w:szCs w:val="28"/>
        </w:rPr>
      </w:pPr>
      <w:r w:rsidRPr="001041E7">
        <w:rPr>
          <w:b/>
          <w:bCs/>
          <w:i/>
          <w:iCs/>
          <w:sz w:val="28"/>
          <w:szCs w:val="28"/>
        </w:rPr>
        <w:t>Rintaro Kato</w:t>
      </w:r>
      <w:r w:rsidRPr="001041E7">
        <w:rPr>
          <w:b/>
          <w:bCs/>
          <w:i/>
          <w:iCs/>
          <w:sz w:val="28"/>
          <w:szCs w:val="28"/>
          <w:vertAlign w:val="superscript"/>
        </w:rPr>
        <w:t>1</w:t>
      </w:r>
      <w:r w:rsidR="00810D04">
        <w:rPr>
          <w:b/>
          <w:bCs/>
          <w:i/>
          <w:iCs/>
          <w:sz w:val="28"/>
          <w:szCs w:val="28"/>
          <w:vertAlign w:val="superscript"/>
        </w:rPr>
        <w:t>*</w:t>
      </w:r>
      <w:r w:rsidRPr="001041E7">
        <w:rPr>
          <w:b/>
          <w:bCs/>
          <w:i/>
          <w:iCs/>
          <w:sz w:val="28"/>
          <w:szCs w:val="28"/>
        </w:rPr>
        <w:t>, Wenyu Zeng</w:t>
      </w:r>
      <w:r w:rsidRPr="001041E7">
        <w:rPr>
          <w:b/>
          <w:bCs/>
          <w:i/>
          <w:iCs/>
          <w:sz w:val="28"/>
          <w:szCs w:val="28"/>
          <w:vertAlign w:val="superscript"/>
        </w:rPr>
        <w:t>1</w:t>
      </w:r>
      <w:r w:rsidR="00810D04">
        <w:rPr>
          <w:b/>
          <w:bCs/>
          <w:i/>
          <w:iCs/>
          <w:sz w:val="28"/>
          <w:szCs w:val="28"/>
          <w:vertAlign w:val="superscript"/>
        </w:rPr>
        <w:t>*</w:t>
      </w:r>
      <w:r>
        <w:rPr>
          <w:sz w:val="28"/>
          <w:szCs w:val="28"/>
        </w:rPr>
        <w:t xml:space="preserve">, </w:t>
      </w:r>
      <w:r w:rsidRPr="004176D4">
        <w:rPr>
          <w:sz w:val="28"/>
          <w:szCs w:val="28"/>
        </w:rPr>
        <w:t xml:space="preserve">Vishal </w:t>
      </w:r>
      <w:r>
        <w:rPr>
          <w:sz w:val="28"/>
          <w:szCs w:val="28"/>
        </w:rPr>
        <w:t xml:space="preserve">B. </w:t>
      </w:r>
      <w:r w:rsidRPr="004176D4">
        <w:rPr>
          <w:sz w:val="28"/>
          <w:szCs w:val="28"/>
        </w:rPr>
        <w:t>Siramshetty</w:t>
      </w:r>
      <w:r w:rsidRPr="004176D4">
        <w:rPr>
          <w:sz w:val="28"/>
          <w:szCs w:val="28"/>
          <w:vertAlign w:val="superscript"/>
        </w:rPr>
        <w:t>1</w:t>
      </w:r>
      <w:r w:rsidRPr="00A812A6">
        <w:rPr>
          <w:sz w:val="28"/>
          <w:szCs w:val="28"/>
        </w:rPr>
        <w:t>,</w:t>
      </w:r>
      <w:r>
        <w:rPr>
          <w:sz w:val="28"/>
          <w:szCs w:val="28"/>
        </w:rPr>
        <w:t xml:space="preserve"> Jordan Williams</w:t>
      </w:r>
      <w:r>
        <w:rPr>
          <w:sz w:val="28"/>
          <w:szCs w:val="28"/>
          <w:vertAlign w:val="superscript"/>
        </w:rPr>
        <w:t>1,</w:t>
      </w:r>
      <w:r w:rsidR="00AC403D">
        <w:rPr>
          <w:sz w:val="28"/>
          <w:szCs w:val="28"/>
          <w:vertAlign w:val="superscript"/>
        </w:rPr>
        <w:t>2</w:t>
      </w:r>
      <w:r w:rsidRPr="004176D4">
        <w:rPr>
          <w:sz w:val="28"/>
          <w:szCs w:val="28"/>
        </w:rPr>
        <w:t>,</w:t>
      </w:r>
      <w:r>
        <w:rPr>
          <w:sz w:val="28"/>
          <w:szCs w:val="28"/>
        </w:rPr>
        <w:t xml:space="preserve"> Md Kabir</w:t>
      </w:r>
      <w:r>
        <w:rPr>
          <w:sz w:val="28"/>
          <w:szCs w:val="28"/>
          <w:vertAlign w:val="superscript"/>
        </w:rPr>
        <w:t>1,</w:t>
      </w:r>
      <w:r w:rsidR="00AC403D"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>, Natalie Hagen</w:t>
      </w:r>
      <w:r w:rsidRPr="003639D7">
        <w:rPr>
          <w:sz w:val="28"/>
          <w:szCs w:val="28"/>
          <w:vertAlign w:val="superscript"/>
        </w:rPr>
        <w:t>1,</w:t>
      </w:r>
      <w:r w:rsidR="00AC403D">
        <w:rPr>
          <w:sz w:val="28"/>
          <w:szCs w:val="28"/>
          <w:vertAlign w:val="superscript"/>
        </w:rPr>
        <w:t>4</w:t>
      </w:r>
      <w:r>
        <w:rPr>
          <w:sz w:val="28"/>
          <w:szCs w:val="28"/>
        </w:rPr>
        <w:t xml:space="preserve">, </w:t>
      </w:r>
      <w:r w:rsidRPr="00194B78">
        <w:rPr>
          <w:rFonts w:cstheme="minorHAnsi"/>
          <w:sz w:val="28"/>
          <w:szCs w:val="28"/>
        </w:rPr>
        <w:t>Elias C. Padilha</w:t>
      </w:r>
      <w:r w:rsidRPr="00194B78">
        <w:rPr>
          <w:rFonts w:cstheme="minorHAnsi"/>
          <w:sz w:val="28"/>
          <w:szCs w:val="28"/>
          <w:vertAlign w:val="superscript"/>
        </w:rPr>
        <w:t>1</w:t>
      </w:r>
      <w:r w:rsidRPr="009C4CBF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sz w:val="28"/>
          <w:szCs w:val="28"/>
        </w:rPr>
        <w:t>Amy Q. Wang</w:t>
      </w:r>
      <w:r w:rsidRPr="004176D4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Ewy A Math</w:t>
      </w:r>
      <w:r>
        <w:rPr>
          <w:rFonts w:cstheme="minorHAnsi"/>
          <w:sz w:val="28"/>
          <w:szCs w:val="28"/>
        </w:rPr>
        <w:t>é</w:t>
      </w:r>
      <w:r w:rsidRPr="004176D4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Xin Xu</w:t>
      </w:r>
      <w:r w:rsidRPr="007F3EAB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 xml:space="preserve"> </w:t>
      </w:r>
      <w:r w:rsidRPr="004176D4">
        <w:rPr>
          <w:sz w:val="28"/>
          <w:szCs w:val="28"/>
        </w:rPr>
        <w:t xml:space="preserve">&amp; </w:t>
      </w:r>
      <w:r>
        <w:rPr>
          <w:sz w:val="28"/>
          <w:szCs w:val="28"/>
        </w:rPr>
        <w:t>Pranav Shah</w:t>
      </w:r>
      <w:r w:rsidRPr="004176D4">
        <w:rPr>
          <w:sz w:val="28"/>
          <w:szCs w:val="28"/>
          <w:vertAlign w:val="superscript"/>
        </w:rPr>
        <w:t>1</w:t>
      </w:r>
    </w:p>
    <w:p w14:paraId="1D8676B9" w14:textId="77777777" w:rsidR="004D5E38" w:rsidRDefault="004D5E38" w:rsidP="004D5E38">
      <w:pPr>
        <w:spacing w:line="240" w:lineRule="auto"/>
        <w:jc w:val="center"/>
        <w:rPr>
          <w:sz w:val="24"/>
          <w:szCs w:val="24"/>
        </w:rPr>
      </w:pPr>
    </w:p>
    <w:p w14:paraId="4A8546C9" w14:textId="77777777" w:rsidR="004D5E38" w:rsidRPr="00B0137C" w:rsidRDefault="004D5E38" w:rsidP="004D5E38">
      <w:pPr>
        <w:spacing w:line="240" w:lineRule="auto"/>
        <w:jc w:val="both"/>
        <w:rPr>
          <w:sz w:val="24"/>
          <w:szCs w:val="24"/>
        </w:rPr>
      </w:pPr>
      <w:r w:rsidRPr="00B0137C">
        <w:rPr>
          <w:sz w:val="24"/>
          <w:szCs w:val="24"/>
        </w:rPr>
        <w:t>1: National Center for Advancing Translational Sciences (NCATS), 9800 Medical Center Drive, Rockville, Maryland 20850, United States</w:t>
      </w:r>
    </w:p>
    <w:p w14:paraId="7DE2E0F5" w14:textId="4434C213" w:rsidR="004D5E38" w:rsidRPr="00B0137C" w:rsidRDefault="00AC403D" w:rsidP="004D5E38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2</w:t>
      </w:r>
      <w:r w:rsidR="004D5E38" w:rsidRPr="00B0137C">
        <w:rPr>
          <w:sz w:val="24"/>
          <w:szCs w:val="24"/>
        </w:rPr>
        <w:t xml:space="preserve">: </w:t>
      </w:r>
      <w:r w:rsidR="004D5E38" w:rsidRPr="005C7D6B">
        <w:rPr>
          <w:sz w:val="24"/>
          <w:szCs w:val="24"/>
        </w:rPr>
        <w:t>Current Affiliation: Perelman School of Medicine. Pharmacology</w:t>
      </w:r>
      <w:r w:rsidR="004D5E38">
        <w:rPr>
          <w:sz w:val="24"/>
          <w:szCs w:val="24"/>
        </w:rPr>
        <w:t xml:space="preserve"> Graduate Group</w:t>
      </w:r>
      <w:r w:rsidR="004D5E38" w:rsidRPr="005C7D6B">
        <w:rPr>
          <w:sz w:val="24"/>
          <w:szCs w:val="24"/>
        </w:rPr>
        <w:t>, University of Pennsylvania - Philadelphia, PA 19104, United States</w:t>
      </w:r>
    </w:p>
    <w:p w14:paraId="03DD1E8E" w14:textId="04F4AF6C" w:rsidR="004D5E38" w:rsidRDefault="00AC403D" w:rsidP="004D5E38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3</w:t>
      </w:r>
      <w:r w:rsidR="004D5E38" w:rsidRPr="00B0137C">
        <w:rPr>
          <w:sz w:val="24"/>
          <w:szCs w:val="24"/>
        </w:rPr>
        <w:t>: Current Affiliation: The Graduate School of Biomedical Sciences, Department of Pharmacological Sciences, Icahn School of Medicine at Mount Sinai, New York, New York 10029, United States</w:t>
      </w:r>
      <w:r w:rsidR="004D5E38">
        <w:rPr>
          <w:sz w:val="24"/>
          <w:szCs w:val="24"/>
        </w:rPr>
        <w:t>.</w:t>
      </w:r>
    </w:p>
    <w:p w14:paraId="54E9D153" w14:textId="5682EFCF" w:rsidR="004D5E38" w:rsidRDefault="00AC403D" w:rsidP="004D5E38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4</w:t>
      </w:r>
      <w:r w:rsidR="004D5E38">
        <w:rPr>
          <w:sz w:val="24"/>
          <w:szCs w:val="24"/>
        </w:rPr>
        <w:t xml:space="preserve">: </w:t>
      </w:r>
      <w:r w:rsidR="004D5E38" w:rsidRPr="00580E40">
        <w:rPr>
          <w:sz w:val="24"/>
          <w:szCs w:val="24"/>
        </w:rPr>
        <w:t>Current Affiliation: Perelman School of Medicine, University of Pennsylvania – Cell and Molecular Biology Group: Microbiology, Virology, and Parasitology Program, Philadelphia, PA 19104, United States</w:t>
      </w:r>
    </w:p>
    <w:p w14:paraId="29522BBB" w14:textId="748C5A11" w:rsidR="00810D04" w:rsidRPr="00810D04" w:rsidRDefault="00810D04" w:rsidP="00810D04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*Authors made equal contributions</w:t>
      </w:r>
    </w:p>
    <w:p w14:paraId="29104FA5" w14:textId="0D058F2B" w:rsidR="004D5E38" w:rsidRDefault="004D5E38" w:rsidP="004D5E38">
      <w:pPr>
        <w:spacing w:line="240" w:lineRule="auto"/>
        <w:jc w:val="both"/>
        <w:rPr>
          <w:sz w:val="24"/>
          <w:szCs w:val="24"/>
        </w:rPr>
      </w:pPr>
      <w:r w:rsidRPr="004176D4">
        <w:rPr>
          <w:sz w:val="24"/>
          <w:szCs w:val="24"/>
        </w:rPr>
        <w:t>Corresponding Author: Pranav Shah, pranav.shah@nih.gov</w:t>
      </w:r>
    </w:p>
    <w:p w14:paraId="53E45BC3" w14:textId="77777777" w:rsidR="004D5E38" w:rsidRDefault="004D5E38" w:rsidP="00E91E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90212" w14:textId="77777777" w:rsidR="004D5E38" w:rsidRDefault="004D5E38" w:rsidP="00E91E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1E5E1" w14:textId="77777777" w:rsidR="004D5E38" w:rsidRDefault="004D5E38" w:rsidP="00E91E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C3613" w14:textId="77777777" w:rsidR="004D5E38" w:rsidRDefault="004D5E38" w:rsidP="00E91E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CCDC2" w14:textId="77777777" w:rsidR="004D5E38" w:rsidRDefault="004D5E38" w:rsidP="00E91E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015368" w14:textId="77777777" w:rsidR="004D5E38" w:rsidRDefault="004D5E38" w:rsidP="00E91E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FBF96" w14:textId="77777777" w:rsidR="000A51D0" w:rsidRDefault="000A51D0" w:rsidP="00E91E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EE69D9" w14:textId="77777777" w:rsidR="004D5E38" w:rsidRDefault="004D5E38" w:rsidP="00E91E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96DE4" w14:textId="315F5930" w:rsidR="00BA3E53" w:rsidRDefault="00BA3E53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23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3E7238">
        <w:rPr>
          <w:rFonts w:ascii="Times New Roman" w:hAnsi="Times New Roman" w:cs="Times New Roman"/>
          <w:sz w:val="24"/>
          <w:szCs w:val="24"/>
        </w:rPr>
        <w:t>. Chemical space distribution of the training</w:t>
      </w:r>
      <w:r w:rsidR="00327D1C" w:rsidRPr="003E7238">
        <w:rPr>
          <w:rFonts w:ascii="Times New Roman" w:hAnsi="Times New Roman" w:cs="Times New Roman"/>
          <w:sz w:val="24"/>
          <w:szCs w:val="24"/>
        </w:rPr>
        <w:t xml:space="preserve"> set (blue)</w:t>
      </w:r>
      <w:r w:rsidRPr="003E7238">
        <w:rPr>
          <w:rFonts w:ascii="Times New Roman" w:hAnsi="Times New Roman" w:cs="Times New Roman"/>
          <w:sz w:val="24"/>
          <w:szCs w:val="24"/>
        </w:rPr>
        <w:t xml:space="preserve"> and external set compounds</w:t>
      </w:r>
      <w:r w:rsidR="00327D1C" w:rsidRPr="003E7238">
        <w:rPr>
          <w:rFonts w:ascii="Times New Roman" w:hAnsi="Times New Roman" w:cs="Times New Roman"/>
          <w:sz w:val="24"/>
          <w:szCs w:val="24"/>
        </w:rPr>
        <w:t xml:space="preserve"> (orange)</w:t>
      </w:r>
      <w:r w:rsidRPr="003E7238">
        <w:rPr>
          <w:rFonts w:ascii="Times New Roman" w:hAnsi="Times New Roman" w:cs="Times New Roman"/>
          <w:sz w:val="24"/>
          <w:szCs w:val="24"/>
        </w:rPr>
        <w:t xml:space="preserve"> using </w:t>
      </w:r>
      <w:r w:rsidR="00327D1C" w:rsidRPr="003E7238">
        <w:rPr>
          <w:rFonts w:ascii="Times New Roman" w:hAnsi="Times New Roman" w:cs="Times New Roman"/>
          <w:sz w:val="24"/>
          <w:szCs w:val="24"/>
        </w:rPr>
        <w:t xml:space="preserve">the </w:t>
      </w:r>
      <w:r w:rsidRPr="003E7238">
        <w:rPr>
          <w:rFonts w:ascii="Times New Roman" w:hAnsi="Times New Roman" w:cs="Times New Roman"/>
          <w:sz w:val="24"/>
          <w:szCs w:val="24"/>
        </w:rPr>
        <w:t xml:space="preserve">dimension reduction techniques: </w:t>
      </w:r>
      <w:r w:rsidR="00DA5869" w:rsidRPr="003E7238">
        <w:rPr>
          <w:rFonts w:ascii="Times New Roman" w:hAnsi="Times New Roman" w:cs="Times New Roman"/>
          <w:sz w:val="24"/>
          <w:szCs w:val="24"/>
        </w:rPr>
        <w:t xml:space="preserve">(A) </w:t>
      </w:r>
      <w:r w:rsidRPr="003E7238">
        <w:rPr>
          <w:rFonts w:ascii="Times New Roman" w:hAnsi="Times New Roman" w:cs="Times New Roman"/>
          <w:sz w:val="24"/>
          <w:szCs w:val="24"/>
        </w:rPr>
        <w:t>principal component analysis (PCA)</w:t>
      </w:r>
      <w:r w:rsidR="00DA5869" w:rsidRPr="003E7238">
        <w:rPr>
          <w:rFonts w:ascii="Times New Roman" w:hAnsi="Times New Roman" w:cs="Times New Roman"/>
          <w:sz w:val="24"/>
          <w:szCs w:val="24"/>
        </w:rPr>
        <w:t xml:space="preserve">; (B) </w:t>
      </w:r>
      <w:r w:rsidRPr="003E7238">
        <w:rPr>
          <w:rFonts w:ascii="Times New Roman" w:hAnsi="Times New Roman" w:cs="Times New Roman"/>
          <w:sz w:val="24"/>
          <w:szCs w:val="24"/>
        </w:rPr>
        <w:t>t-distributed stochastic neighbor embedding (t-SNE).</w:t>
      </w:r>
      <w:r w:rsidR="00DA5869" w:rsidRPr="003E7238">
        <w:rPr>
          <w:rFonts w:ascii="Times New Roman" w:hAnsi="Times New Roman" w:cs="Times New Roman"/>
          <w:sz w:val="24"/>
          <w:szCs w:val="24"/>
        </w:rPr>
        <w:t xml:space="preserve"> Scaled RDKit descriptors</w:t>
      </w:r>
      <w:r w:rsidR="00652DD9">
        <w:rPr>
          <w:rFonts w:ascii="Times New Roman" w:hAnsi="Times New Roman" w:cs="Times New Roman"/>
          <w:sz w:val="24"/>
          <w:szCs w:val="24"/>
        </w:rPr>
        <w:t xml:space="preserve"> (n=197)</w:t>
      </w:r>
      <w:r w:rsidR="00DA5869" w:rsidRPr="003E7238">
        <w:rPr>
          <w:rFonts w:ascii="Times New Roman" w:hAnsi="Times New Roman" w:cs="Times New Roman"/>
          <w:sz w:val="24"/>
          <w:szCs w:val="24"/>
        </w:rPr>
        <w:t xml:space="preserve"> </w:t>
      </w:r>
      <w:r w:rsidR="00652DD9">
        <w:rPr>
          <w:rFonts w:ascii="Times New Roman" w:hAnsi="Times New Roman" w:cs="Times New Roman"/>
          <w:sz w:val="24"/>
          <w:szCs w:val="24"/>
        </w:rPr>
        <w:t>were used as high-dimensional input data</w:t>
      </w:r>
      <w:r w:rsidR="00DA5869" w:rsidRPr="003E7238">
        <w:rPr>
          <w:rFonts w:ascii="Times New Roman" w:hAnsi="Times New Roman" w:cs="Times New Roman"/>
          <w:sz w:val="24"/>
          <w:szCs w:val="24"/>
        </w:rPr>
        <w:t>.</w:t>
      </w:r>
      <w:r w:rsidR="00A45B10" w:rsidRPr="003E7238">
        <w:rPr>
          <w:rFonts w:ascii="Times New Roman" w:hAnsi="Times New Roman" w:cs="Times New Roman"/>
          <w:sz w:val="24"/>
          <w:szCs w:val="24"/>
        </w:rPr>
        <w:t xml:space="preserve"> </w:t>
      </w:r>
      <w:r w:rsidR="003E7238" w:rsidRPr="003E7238">
        <w:rPr>
          <w:rFonts w:ascii="Times New Roman" w:hAnsi="Times New Roman" w:cs="Times New Roman"/>
          <w:sz w:val="24"/>
          <w:szCs w:val="24"/>
        </w:rPr>
        <w:t xml:space="preserve">In both plots, </w:t>
      </w:r>
      <w:r w:rsidR="009B3671">
        <w:rPr>
          <w:rFonts w:ascii="Times New Roman" w:hAnsi="Times New Roman" w:cs="Times New Roman"/>
          <w:sz w:val="24"/>
          <w:szCs w:val="24"/>
        </w:rPr>
        <w:t>the first two components of the low-dimensional data were visualized.</w:t>
      </w:r>
    </w:p>
    <w:p w14:paraId="36C75F62" w14:textId="1F2C9C35" w:rsidR="0006121E" w:rsidRDefault="0006121E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71662A" wp14:editId="26F1FE3D">
            <wp:extent cx="5988050" cy="3061199"/>
            <wp:effectExtent l="0" t="0" r="0" b="0"/>
            <wp:docPr id="9661953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195360" name="Picture 96619536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5484" cy="306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275A6" w14:textId="77777777" w:rsidR="0006121E" w:rsidRDefault="0006121E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17A0E3" w14:textId="77777777" w:rsidR="000A51D0" w:rsidRDefault="000A51D0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8C4CD9" w14:textId="77777777" w:rsidR="000A51D0" w:rsidRDefault="000A51D0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49599A" w14:textId="77777777" w:rsidR="000A51D0" w:rsidRDefault="000A51D0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109AEA" w14:textId="77777777" w:rsidR="000A51D0" w:rsidRDefault="000A51D0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5FCA43" w14:textId="77777777" w:rsidR="000A51D0" w:rsidRDefault="000A51D0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1247AC" w14:textId="77777777" w:rsidR="000A51D0" w:rsidRDefault="000A51D0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751782" w14:textId="3A89EAAF" w:rsidR="000A51D0" w:rsidRDefault="000A51D0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51D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PAMPA-BBB permeability distribution of our dataset by </w:t>
      </w:r>
      <w:r w:rsidR="001D2A1A">
        <w:rPr>
          <w:rFonts w:ascii="Times New Roman" w:hAnsi="Times New Roman" w:cs="Times New Roman"/>
          <w:sz w:val="24"/>
          <w:szCs w:val="24"/>
        </w:rPr>
        <w:t xml:space="preserve">ion </w:t>
      </w:r>
      <w:r>
        <w:rPr>
          <w:rFonts w:ascii="Times New Roman" w:hAnsi="Times New Roman" w:cs="Times New Roman"/>
          <w:sz w:val="24"/>
          <w:szCs w:val="24"/>
        </w:rPr>
        <w:t>class.</w:t>
      </w:r>
    </w:p>
    <w:p w14:paraId="4B85120C" w14:textId="6120C847" w:rsidR="000A51D0" w:rsidRPr="003E7238" w:rsidRDefault="000A51D0" w:rsidP="00E91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1B03A9D" wp14:editId="34DD53E2">
            <wp:extent cx="5943600" cy="4527176"/>
            <wp:effectExtent l="0" t="0" r="0" b="6985"/>
            <wp:docPr id="2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7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A51D0" w:rsidRPr="003E7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6B9D0" w14:textId="77777777" w:rsidR="00350563" w:rsidRDefault="00350563" w:rsidP="00C5474D">
      <w:pPr>
        <w:spacing w:after="0" w:line="240" w:lineRule="auto"/>
      </w:pPr>
      <w:r>
        <w:separator/>
      </w:r>
    </w:p>
  </w:endnote>
  <w:endnote w:type="continuationSeparator" w:id="0">
    <w:p w14:paraId="7DFC3A41" w14:textId="77777777" w:rsidR="00350563" w:rsidRDefault="00350563" w:rsidP="00C5474D">
      <w:pPr>
        <w:spacing w:after="0" w:line="240" w:lineRule="auto"/>
      </w:pPr>
      <w:r>
        <w:continuationSeparator/>
      </w:r>
    </w:p>
  </w:endnote>
  <w:endnote w:type="continuationNotice" w:id="1">
    <w:p w14:paraId="3C6EFE9E" w14:textId="77777777" w:rsidR="00350563" w:rsidRDefault="003505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4B940" w14:textId="77777777" w:rsidR="00350563" w:rsidRDefault="00350563" w:rsidP="00C5474D">
      <w:pPr>
        <w:spacing w:after="0" w:line="240" w:lineRule="auto"/>
      </w:pPr>
      <w:r>
        <w:separator/>
      </w:r>
    </w:p>
  </w:footnote>
  <w:footnote w:type="continuationSeparator" w:id="0">
    <w:p w14:paraId="3B4C128C" w14:textId="77777777" w:rsidR="00350563" w:rsidRDefault="00350563" w:rsidP="00C5474D">
      <w:pPr>
        <w:spacing w:after="0" w:line="240" w:lineRule="auto"/>
      </w:pPr>
      <w:r>
        <w:continuationSeparator/>
      </w:r>
    </w:p>
  </w:footnote>
  <w:footnote w:type="continuationNotice" w:id="1">
    <w:p w14:paraId="1E953CB4" w14:textId="77777777" w:rsidR="00350563" w:rsidRDefault="0035056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9FD3"/>
    <w:multiLevelType w:val="hybridMultilevel"/>
    <w:tmpl w:val="FFFFFFFF"/>
    <w:lvl w:ilvl="0" w:tplc="C3BA6A0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1186C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32C5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F850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22FB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8A0D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C6C7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706F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2D8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57948"/>
    <w:multiLevelType w:val="hybridMultilevel"/>
    <w:tmpl w:val="0B9CD654"/>
    <w:lvl w:ilvl="0" w:tplc="053C4E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286E01"/>
    <w:multiLevelType w:val="hybridMultilevel"/>
    <w:tmpl w:val="45286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0879172">
    <w:abstractNumId w:val="0"/>
  </w:num>
  <w:num w:numId="2" w16cid:durableId="1713385141">
    <w:abstractNumId w:val="2"/>
  </w:num>
  <w:num w:numId="3" w16cid:durableId="542983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edsax9serrpep0t95axvrssp29wtz9swf&quot;&gt;My EndNote Library-BBB&lt;record-ids&gt;&lt;item&gt;1&lt;/item&gt;&lt;item&gt;3&lt;/item&gt;&lt;item&gt;4&lt;/item&gt;&lt;item&gt;5&lt;/item&gt;&lt;item&gt;13&lt;/item&gt;&lt;item&gt;14&lt;/item&gt;&lt;item&gt;24&lt;/item&gt;&lt;item&gt;90&lt;/item&gt;&lt;item&gt;108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30&lt;/item&gt;&lt;item&gt;131&lt;/item&gt;&lt;item&gt;132&lt;/item&gt;&lt;item&gt;133&lt;/item&gt;&lt;item&gt;135&lt;/item&gt;&lt;item&gt;136&lt;/item&gt;&lt;/record-ids&gt;&lt;/item&gt;&lt;/Libraries&gt;"/>
  </w:docVars>
  <w:rsids>
    <w:rsidRoot w:val="00447FD6"/>
    <w:rsid w:val="000008EB"/>
    <w:rsid w:val="00001942"/>
    <w:rsid w:val="00001E80"/>
    <w:rsid w:val="00003EC5"/>
    <w:rsid w:val="00004B4F"/>
    <w:rsid w:val="00004CA9"/>
    <w:rsid w:val="00005012"/>
    <w:rsid w:val="00005C4A"/>
    <w:rsid w:val="000061B3"/>
    <w:rsid w:val="00006979"/>
    <w:rsid w:val="0000710E"/>
    <w:rsid w:val="000105D2"/>
    <w:rsid w:val="00010903"/>
    <w:rsid w:val="00011D4B"/>
    <w:rsid w:val="0001388E"/>
    <w:rsid w:val="0001425F"/>
    <w:rsid w:val="00015BE3"/>
    <w:rsid w:val="00021318"/>
    <w:rsid w:val="00021382"/>
    <w:rsid w:val="000216FA"/>
    <w:rsid w:val="00021CD6"/>
    <w:rsid w:val="0002423C"/>
    <w:rsid w:val="0002534A"/>
    <w:rsid w:val="00025F19"/>
    <w:rsid w:val="0002780A"/>
    <w:rsid w:val="00027898"/>
    <w:rsid w:val="00032B25"/>
    <w:rsid w:val="00032DAD"/>
    <w:rsid w:val="00033A93"/>
    <w:rsid w:val="00033C1C"/>
    <w:rsid w:val="00034CC7"/>
    <w:rsid w:val="00035690"/>
    <w:rsid w:val="0003713F"/>
    <w:rsid w:val="0003789A"/>
    <w:rsid w:val="00041264"/>
    <w:rsid w:val="00041F13"/>
    <w:rsid w:val="00042654"/>
    <w:rsid w:val="000427F4"/>
    <w:rsid w:val="00042A84"/>
    <w:rsid w:val="00042FFD"/>
    <w:rsid w:val="000432A9"/>
    <w:rsid w:val="000432B0"/>
    <w:rsid w:val="000469FB"/>
    <w:rsid w:val="00050AB0"/>
    <w:rsid w:val="000512BE"/>
    <w:rsid w:val="000525F5"/>
    <w:rsid w:val="000536EB"/>
    <w:rsid w:val="00053FC9"/>
    <w:rsid w:val="000548A7"/>
    <w:rsid w:val="000561BE"/>
    <w:rsid w:val="000564BB"/>
    <w:rsid w:val="00056FD9"/>
    <w:rsid w:val="000577D5"/>
    <w:rsid w:val="000600E9"/>
    <w:rsid w:val="000603AC"/>
    <w:rsid w:val="0006121E"/>
    <w:rsid w:val="0006303F"/>
    <w:rsid w:val="000645C0"/>
    <w:rsid w:val="000645F0"/>
    <w:rsid w:val="00065E0C"/>
    <w:rsid w:val="00066B89"/>
    <w:rsid w:val="00070CE8"/>
    <w:rsid w:val="00073F8E"/>
    <w:rsid w:val="0007620C"/>
    <w:rsid w:val="00077345"/>
    <w:rsid w:val="000778AB"/>
    <w:rsid w:val="00080041"/>
    <w:rsid w:val="0008012D"/>
    <w:rsid w:val="000812CB"/>
    <w:rsid w:val="00082481"/>
    <w:rsid w:val="00082AF7"/>
    <w:rsid w:val="00083510"/>
    <w:rsid w:val="0008430B"/>
    <w:rsid w:val="00085623"/>
    <w:rsid w:val="00085B56"/>
    <w:rsid w:val="00090DB2"/>
    <w:rsid w:val="00090FF0"/>
    <w:rsid w:val="00091E8F"/>
    <w:rsid w:val="000926B8"/>
    <w:rsid w:val="00092825"/>
    <w:rsid w:val="00093228"/>
    <w:rsid w:val="00095005"/>
    <w:rsid w:val="000A1A33"/>
    <w:rsid w:val="000A22E7"/>
    <w:rsid w:val="000A30BC"/>
    <w:rsid w:val="000A45F1"/>
    <w:rsid w:val="000A51D0"/>
    <w:rsid w:val="000A600E"/>
    <w:rsid w:val="000A68A9"/>
    <w:rsid w:val="000A7353"/>
    <w:rsid w:val="000A7E7D"/>
    <w:rsid w:val="000B0310"/>
    <w:rsid w:val="000B0AB1"/>
    <w:rsid w:val="000B3807"/>
    <w:rsid w:val="000B475D"/>
    <w:rsid w:val="000B6796"/>
    <w:rsid w:val="000B7103"/>
    <w:rsid w:val="000B7A57"/>
    <w:rsid w:val="000C3485"/>
    <w:rsid w:val="000C3AB8"/>
    <w:rsid w:val="000C3EFF"/>
    <w:rsid w:val="000C4D1F"/>
    <w:rsid w:val="000C5FA0"/>
    <w:rsid w:val="000C7519"/>
    <w:rsid w:val="000D0213"/>
    <w:rsid w:val="000D0ADA"/>
    <w:rsid w:val="000E048A"/>
    <w:rsid w:val="000E150C"/>
    <w:rsid w:val="000E334C"/>
    <w:rsid w:val="000E3D4D"/>
    <w:rsid w:val="000E5F1A"/>
    <w:rsid w:val="000E7D57"/>
    <w:rsid w:val="000F239C"/>
    <w:rsid w:val="000F3A27"/>
    <w:rsid w:val="000F3E91"/>
    <w:rsid w:val="000F5481"/>
    <w:rsid w:val="00102A56"/>
    <w:rsid w:val="001043D0"/>
    <w:rsid w:val="00104BD7"/>
    <w:rsid w:val="001106B0"/>
    <w:rsid w:val="0011272B"/>
    <w:rsid w:val="0011337D"/>
    <w:rsid w:val="00114041"/>
    <w:rsid w:val="00115DD1"/>
    <w:rsid w:val="00116042"/>
    <w:rsid w:val="0011610A"/>
    <w:rsid w:val="001167BC"/>
    <w:rsid w:val="00116E26"/>
    <w:rsid w:val="00117D81"/>
    <w:rsid w:val="00117FD4"/>
    <w:rsid w:val="001210F5"/>
    <w:rsid w:val="001216CA"/>
    <w:rsid w:val="001232BB"/>
    <w:rsid w:val="00124894"/>
    <w:rsid w:val="00124CA8"/>
    <w:rsid w:val="001272C0"/>
    <w:rsid w:val="00127776"/>
    <w:rsid w:val="00130ECD"/>
    <w:rsid w:val="0013154E"/>
    <w:rsid w:val="00132759"/>
    <w:rsid w:val="00135E72"/>
    <w:rsid w:val="00135F61"/>
    <w:rsid w:val="00136651"/>
    <w:rsid w:val="001370AE"/>
    <w:rsid w:val="0014073C"/>
    <w:rsid w:val="00141985"/>
    <w:rsid w:val="00141E84"/>
    <w:rsid w:val="00142AC9"/>
    <w:rsid w:val="00142B7E"/>
    <w:rsid w:val="0014536A"/>
    <w:rsid w:val="00145BF0"/>
    <w:rsid w:val="00145FFB"/>
    <w:rsid w:val="001466E9"/>
    <w:rsid w:val="001475FF"/>
    <w:rsid w:val="00147A4C"/>
    <w:rsid w:val="001502B6"/>
    <w:rsid w:val="00150B61"/>
    <w:rsid w:val="00151265"/>
    <w:rsid w:val="00151B47"/>
    <w:rsid w:val="0015234B"/>
    <w:rsid w:val="00153E3A"/>
    <w:rsid w:val="0015406F"/>
    <w:rsid w:val="00154109"/>
    <w:rsid w:val="00155DEF"/>
    <w:rsid w:val="001570B3"/>
    <w:rsid w:val="00157416"/>
    <w:rsid w:val="00160457"/>
    <w:rsid w:val="0016096A"/>
    <w:rsid w:val="00162089"/>
    <w:rsid w:val="00162A81"/>
    <w:rsid w:val="00162D2F"/>
    <w:rsid w:val="00165124"/>
    <w:rsid w:val="00165C9B"/>
    <w:rsid w:val="00166D0F"/>
    <w:rsid w:val="00166EB2"/>
    <w:rsid w:val="00170002"/>
    <w:rsid w:val="00173587"/>
    <w:rsid w:val="001735D5"/>
    <w:rsid w:val="001744EA"/>
    <w:rsid w:val="00174F15"/>
    <w:rsid w:val="00183701"/>
    <w:rsid w:val="00183E9B"/>
    <w:rsid w:val="00184469"/>
    <w:rsid w:val="0018554E"/>
    <w:rsid w:val="00186DDB"/>
    <w:rsid w:val="00187104"/>
    <w:rsid w:val="00191A38"/>
    <w:rsid w:val="0019265B"/>
    <w:rsid w:val="00193A7C"/>
    <w:rsid w:val="001943EC"/>
    <w:rsid w:val="0019505C"/>
    <w:rsid w:val="00196146"/>
    <w:rsid w:val="001963F6"/>
    <w:rsid w:val="001A1940"/>
    <w:rsid w:val="001A3F1D"/>
    <w:rsid w:val="001A70F4"/>
    <w:rsid w:val="001A7743"/>
    <w:rsid w:val="001B1589"/>
    <w:rsid w:val="001B2445"/>
    <w:rsid w:val="001B31A8"/>
    <w:rsid w:val="001B37DC"/>
    <w:rsid w:val="001B37F2"/>
    <w:rsid w:val="001B555A"/>
    <w:rsid w:val="001B5DE8"/>
    <w:rsid w:val="001B60F1"/>
    <w:rsid w:val="001B6ECD"/>
    <w:rsid w:val="001B7AEF"/>
    <w:rsid w:val="001C0558"/>
    <w:rsid w:val="001C0BC5"/>
    <w:rsid w:val="001C1891"/>
    <w:rsid w:val="001C2210"/>
    <w:rsid w:val="001C2E33"/>
    <w:rsid w:val="001C43B8"/>
    <w:rsid w:val="001C458E"/>
    <w:rsid w:val="001C47C8"/>
    <w:rsid w:val="001C4CFF"/>
    <w:rsid w:val="001C6156"/>
    <w:rsid w:val="001D08BF"/>
    <w:rsid w:val="001D26A7"/>
    <w:rsid w:val="001D2A1A"/>
    <w:rsid w:val="001D2D2E"/>
    <w:rsid w:val="001D439C"/>
    <w:rsid w:val="001D455B"/>
    <w:rsid w:val="001D5880"/>
    <w:rsid w:val="001D6734"/>
    <w:rsid w:val="001D71E2"/>
    <w:rsid w:val="001E0210"/>
    <w:rsid w:val="001E164E"/>
    <w:rsid w:val="001E18D9"/>
    <w:rsid w:val="001E1944"/>
    <w:rsid w:val="001E2A81"/>
    <w:rsid w:val="001E3A1D"/>
    <w:rsid w:val="001E3CBF"/>
    <w:rsid w:val="001E4A79"/>
    <w:rsid w:val="001E5654"/>
    <w:rsid w:val="001E6B0F"/>
    <w:rsid w:val="001E7A8C"/>
    <w:rsid w:val="001F1F76"/>
    <w:rsid w:val="001F2921"/>
    <w:rsid w:val="001F30BA"/>
    <w:rsid w:val="001F4C47"/>
    <w:rsid w:val="001F4D00"/>
    <w:rsid w:val="001F4E7E"/>
    <w:rsid w:val="001F526C"/>
    <w:rsid w:val="001F56CE"/>
    <w:rsid w:val="002004DE"/>
    <w:rsid w:val="00200819"/>
    <w:rsid w:val="002010C7"/>
    <w:rsid w:val="00203B6E"/>
    <w:rsid w:val="00203E45"/>
    <w:rsid w:val="002040BB"/>
    <w:rsid w:val="00213122"/>
    <w:rsid w:val="00213A93"/>
    <w:rsid w:val="00214424"/>
    <w:rsid w:val="00214676"/>
    <w:rsid w:val="0021697B"/>
    <w:rsid w:val="002173FC"/>
    <w:rsid w:val="00220B99"/>
    <w:rsid w:val="00220EA5"/>
    <w:rsid w:val="00222C5B"/>
    <w:rsid w:val="00222CA6"/>
    <w:rsid w:val="00223343"/>
    <w:rsid w:val="00224415"/>
    <w:rsid w:val="00224620"/>
    <w:rsid w:val="00224654"/>
    <w:rsid w:val="00225773"/>
    <w:rsid w:val="002257E2"/>
    <w:rsid w:val="00225D43"/>
    <w:rsid w:val="002275E5"/>
    <w:rsid w:val="002327B6"/>
    <w:rsid w:val="00233166"/>
    <w:rsid w:val="00233248"/>
    <w:rsid w:val="002347B4"/>
    <w:rsid w:val="0023559D"/>
    <w:rsid w:val="002355F2"/>
    <w:rsid w:val="00236B55"/>
    <w:rsid w:val="00240481"/>
    <w:rsid w:val="002406E3"/>
    <w:rsid w:val="00240F17"/>
    <w:rsid w:val="00242299"/>
    <w:rsid w:val="002426DF"/>
    <w:rsid w:val="00242F0A"/>
    <w:rsid w:val="00242F0D"/>
    <w:rsid w:val="00244130"/>
    <w:rsid w:val="002447D0"/>
    <w:rsid w:val="00244E53"/>
    <w:rsid w:val="0024510B"/>
    <w:rsid w:val="00245C07"/>
    <w:rsid w:val="0024700E"/>
    <w:rsid w:val="00247456"/>
    <w:rsid w:val="00247C6F"/>
    <w:rsid w:val="00250092"/>
    <w:rsid w:val="0025091F"/>
    <w:rsid w:val="00250A63"/>
    <w:rsid w:val="00251F6C"/>
    <w:rsid w:val="00252FB1"/>
    <w:rsid w:val="002534D8"/>
    <w:rsid w:val="00255F0B"/>
    <w:rsid w:val="002573E6"/>
    <w:rsid w:val="00257407"/>
    <w:rsid w:val="0026011C"/>
    <w:rsid w:val="0026090D"/>
    <w:rsid w:val="00260E5F"/>
    <w:rsid w:val="00261F80"/>
    <w:rsid w:val="00262417"/>
    <w:rsid w:val="00262807"/>
    <w:rsid w:val="00262C23"/>
    <w:rsid w:val="00265B88"/>
    <w:rsid w:val="0026609C"/>
    <w:rsid w:val="002660FF"/>
    <w:rsid w:val="00270693"/>
    <w:rsid w:val="00270F95"/>
    <w:rsid w:val="00271588"/>
    <w:rsid w:val="002716B7"/>
    <w:rsid w:val="00271B86"/>
    <w:rsid w:val="00272280"/>
    <w:rsid w:val="00272A39"/>
    <w:rsid w:val="002740DF"/>
    <w:rsid w:val="002802EF"/>
    <w:rsid w:val="00280630"/>
    <w:rsid w:val="002808F2"/>
    <w:rsid w:val="002809D0"/>
    <w:rsid w:val="00280E10"/>
    <w:rsid w:val="00282E11"/>
    <w:rsid w:val="00283875"/>
    <w:rsid w:val="00283941"/>
    <w:rsid w:val="002853B8"/>
    <w:rsid w:val="002859CD"/>
    <w:rsid w:val="00285DBA"/>
    <w:rsid w:val="002860CE"/>
    <w:rsid w:val="00287C1D"/>
    <w:rsid w:val="00287D6A"/>
    <w:rsid w:val="002903EB"/>
    <w:rsid w:val="00290413"/>
    <w:rsid w:val="00290F27"/>
    <w:rsid w:val="0029156E"/>
    <w:rsid w:val="0029283A"/>
    <w:rsid w:val="002A0B01"/>
    <w:rsid w:val="002A19DC"/>
    <w:rsid w:val="002A2AA1"/>
    <w:rsid w:val="002A3F31"/>
    <w:rsid w:val="002A5DA4"/>
    <w:rsid w:val="002A620A"/>
    <w:rsid w:val="002A79AA"/>
    <w:rsid w:val="002B0799"/>
    <w:rsid w:val="002B0D0F"/>
    <w:rsid w:val="002B0EF8"/>
    <w:rsid w:val="002B112D"/>
    <w:rsid w:val="002B2088"/>
    <w:rsid w:val="002B20AE"/>
    <w:rsid w:val="002B24A7"/>
    <w:rsid w:val="002B30C8"/>
    <w:rsid w:val="002B3245"/>
    <w:rsid w:val="002B3B89"/>
    <w:rsid w:val="002B414B"/>
    <w:rsid w:val="002B4AD8"/>
    <w:rsid w:val="002B4B6B"/>
    <w:rsid w:val="002B4B71"/>
    <w:rsid w:val="002B75C8"/>
    <w:rsid w:val="002B774E"/>
    <w:rsid w:val="002C1844"/>
    <w:rsid w:val="002C521F"/>
    <w:rsid w:val="002C6703"/>
    <w:rsid w:val="002C6DA3"/>
    <w:rsid w:val="002C7D45"/>
    <w:rsid w:val="002C7D73"/>
    <w:rsid w:val="002D03EB"/>
    <w:rsid w:val="002D36A4"/>
    <w:rsid w:val="002D3D42"/>
    <w:rsid w:val="002D3E33"/>
    <w:rsid w:val="002D42EF"/>
    <w:rsid w:val="002E02C7"/>
    <w:rsid w:val="002E138C"/>
    <w:rsid w:val="002E3787"/>
    <w:rsid w:val="002E43FB"/>
    <w:rsid w:val="002E5A62"/>
    <w:rsid w:val="002E5D5E"/>
    <w:rsid w:val="002E62C5"/>
    <w:rsid w:val="002E73FA"/>
    <w:rsid w:val="002E7446"/>
    <w:rsid w:val="002E7674"/>
    <w:rsid w:val="002F1ECD"/>
    <w:rsid w:val="002F2D42"/>
    <w:rsid w:val="002F373D"/>
    <w:rsid w:val="002F3CAA"/>
    <w:rsid w:val="002F3E05"/>
    <w:rsid w:val="002F3FF2"/>
    <w:rsid w:val="002F5D03"/>
    <w:rsid w:val="002F6693"/>
    <w:rsid w:val="002F68A5"/>
    <w:rsid w:val="002F6927"/>
    <w:rsid w:val="002F6EF8"/>
    <w:rsid w:val="002F79B2"/>
    <w:rsid w:val="0030001A"/>
    <w:rsid w:val="00300D87"/>
    <w:rsid w:val="00302364"/>
    <w:rsid w:val="003025FB"/>
    <w:rsid w:val="0030262E"/>
    <w:rsid w:val="003028E5"/>
    <w:rsid w:val="00302BEB"/>
    <w:rsid w:val="00303FCC"/>
    <w:rsid w:val="00304642"/>
    <w:rsid w:val="00304A51"/>
    <w:rsid w:val="00304FCD"/>
    <w:rsid w:val="003056D1"/>
    <w:rsid w:val="00305833"/>
    <w:rsid w:val="003058F9"/>
    <w:rsid w:val="00305A3C"/>
    <w:rsid w:val="00307068"/>
    <w:rsid w:val="00307CA8"/>
    <w:rsid w:val="00307F47"/>
    <w:rsid w:val="00310742"/>
    <w:rsid w:val="00312AA6"/>
    <w:rsid w:val="00314590"/>
    <w:rsid w:val="003153FF"/>
    <w:rsid w:val="0031660C"/>
    <w:rsid w:val="00317C23"/>
    <w:rsid w:val="00320475"/>
    <w:rsid w:val="00320934"/>
    <w:rsid w:val="00321070"/>
    <w:rsid w:val="0032198F"/>
    <w:rsid w:val="003235C5"/>
    <w:rsid w:val="00323855"/>
    <w:rsid w:val="00324B09"/>
    <w:rsid w:val="00324BD9"/>
    <w:rsid w:val="00325437"/>
    <w:rsid w:val="0032543C"/>
    <w:rsid w:val="003255FD"/>
    <w:rsid w:val="00327BF4"/>
    <w:rsid w:val="00327CF4"/>
    <w:rsid w:val="00327D1C"/>
    <w:rsid w:val="00327F02"/>
    <w:rsid w:val="0033010E"/>
    <w:rsid w:val="0033178E"/>
    <w:rsid w:val="0033318B"/>
    <w:rsid w:val="00333694"/>
    <w:rsid w:val="00333AF7"/>
    <w:rsid w:val="00333FA6"/>
    <w:rsid w:val="00335B1D"/>
    <w:rsid w:val="003373B6"/>
    <w:rsid w:val="00337BAA"/>
    <w:rsid w:val="003381EE"/>
    <w:rsid w:val="003432D6"/>
    <w:rsid w:val="00343AD0"/>
    <w:rsid w:val="00343B64"/>
    <w:rsid w:val="003448F0"/>
    <w:rsid w:val="00344CA5"/>
    <w:rsid w:val="0034547A"/>
    <w:rsid w:val="00345F7B"/>
    <w:rsid w:val="003475D8"/>
    <w:rsid w:val="003479F4"/>
    <w:rsid w:val="00347A45"/>
    <w:rsid w:val="00347FE4"/>
    <w:rsid w:val="00350563"/>
    <w:rsid w:val="00350B7A"/>
    <w:rsid w:val="00351661"/>
    <w:rsid w:val="00351BF0"/>
    <w:rsid w:val="00351F09"/>
    <w:rsid w:val="00352914"/>
    <w:rsid w:val="003529B8"/>
    <w:rsid w:val="003532A7"/>
    <w:rsid w:val="00353DFD"/>
    <w:rsid w:val="00354807"/>
    <w:rsid w:val="0035538C"/>
    <w:rsid w:val="00362120"/>
    <w:rsid w:val="003622BB"/>
    <w:rsid w:val="0036289C"/>
    <w:rsid w:val="00362CFF"/>
    <w:rsid w:val="00362FC3"/>
    <w:rsid w:val="00363890"/>
    <w:rsid w:val="00363A34"/>
    <w:rsid w:val="003645B6"/>
    <w:rsid w:val="00364886"/>
    <w:rsid w:val="0036656B"/>
    <w:rsid w:val="0036794B"/>
    <w:rsid w:val="00367A2E"/>
    <w:rsid w:val="00367C29"/>
    <w:rsid w:val="00367FA1"/>
    <w:rsid w:val="00370CA4"/>
    <w:rsid w:val="00370E77"/>
    <w:rsid w:val="0037148C"/>
    <w:rsid w:val="00372944"/>
    <w:rsid w:val="0037307B"/>
    <w:rsid w:val="00374DCE"/>
    <w:rsid w:val="0037566E"/>
    <w:rsid w:val="00376652"/>
    <w:rsid w:val="0037794E"/>
    <w:rsid w:val="00380459"/>
    <w:rsid w:val="00380759"/>
    <w:rsid w:val="00380990"/>
    <w:rsid w:val="00382B33"/>
    <w:rsid w:val="00384EFB"/>
    <w:rsid w:val="00385C71"/>
    <w:rsid w:val="003860F8"/>
    <w:rsid w:val="003920E0"/>
    <w:rsid w:val="00393465"/>
    <w:rsid w:val="003940B4"/>
    <w:rsid w:val="003944C8"/>
    <w:rsid w:val="00394AC4"/>
    <w:rsid w:val="00395300"/>
    <w:rsid w:val="0039682A"/>
    <w:rsid w:val="00396B55"/>
    <w:rsid w:val="003974A7"/>
    <w:rsid w:val="003A0209"/>
    <w:rsid w:val="003A037A"/>
    <w:rsid w:val="003A04E2"/>
    <w:rsid w:val="003A16DE"/>
    <w:rsid w:val="003A1BAD"/>
    <w:rsid w:val="003A2499"/>
    <w:rsid w:val="003A2FC1"/>
    <w:rsid w:val="003A33BB"/>
    <w:rsid w:val="003A488E"/>
    <w:rsid w:val="003A4A9C"/>
    <w:rsid w:val="003A679F"/>
    <w:rsid w:val="003B06A6"/>
    <w:rsid w:val="003B3C46"/>
    <w:rsid w:val="003B4016"/>
    <w:rsid w:val="003B689E"/>
    <w:rsid w:val="003B794E"/>
    <w:rsid w:val="003C1014"/>
    <w:rsid w:val="003C10E7"/>
    <w:rsid w:val="003C1710"/>
    <w:rsid w:val="003C524B"/>
    <w:rsid w:val="003C7182"/>
    <w:rsid w:val="003C79E6"/>
    <w:rsid w:val="003D15B2"/>
    <w:rsid w:val="003D15F3"/>
    <w:rsid w:val="003D26A9"/>
    <w:rsid w:val="003D2A2F"/>
    <w:rsid w:val="003D3883"/>
    <w:rsid w:val="003D3A27"/>
    <w:rsid w:val="003D3BCC"/>
    <w:rsid w:val="003D3F47"/>
    <w:rsid w:val="003D4451"/>
    <w:rsid w:val="003D456E"/>
    <w:rsid w:val="003D502E"/>
    <w:rsid w:val="003D6298"/>
    <w:rsid w:val="003D799C"/>
    <w:rsid w:val="003E1366"/>
    <w:rsid w:val="003E173B"/>
    <w:rsid w:val="003E222B"/>
    <w:rsid w:val="003E2E01"/>
    <w:rsid w:val="003E335C"/>
    <w:rsid w:val="003E3A7C"/>
    <w:rsid w:val="003E4202"/>
    <w:rsid w:val="003E4B2E"/>
    <w:rsid w:val="003E4EB5"/>
    <w:rsid w:val="003E5304"/>
    <w:rsid w:val="003E7238"/>
    <w:rsid w:val="003F0715"/>
    <w:rsid w:val="003F33A4"/>
    <w:rsid w:val="003F3476"/>
    <w:rsid w:val="003F3D9B"/>
    <w:rsid w:val="003F545B"/>
    <w:rsid w:val="003F6204"/>
    <w:rsid w:val="003F700A"/>
    <w:rsid w:val="003F71DF"/>
    <w:rsid w:val="0040174A"/>
    <w:rsid w:val="00402088"/>
    <w:rsid w:val="0040209D"/>
    <w:rsid w:val="004028C0"/>
    <w:rsid w:val="00403428"/>
    <w:rsid w:val="00405BA3"/>
    <w:rsid w:val="004064E1"/>
    <w:rsid w:val="00406889"/>
    <w:rsid w:val="00406A5B"/>
    <w:rsid w:val="00406F18"/>
    <w:rsid w:val="004075F1"/>
    <w:rsid w:val="00410F6B"/>
    <w:rsid w:val="0041271F"/>
    <w:rsid w:val="0041395D"/>
    <w:rsid w:val="00414AE8"/>
    <w:rsid w:val="00416763"/>
    <w:rsid w:val="0041784F"/>
    <w:rsid w:val="00422133"/>
    <w:rsid w:val="00422405"/>
    <w:rsid w:val="004225DA"/>
    <w:rsid w:val="00423F38"/>
    <w:rsid w:val="00424A20"/>
    <w:rsid w:val="00424EF2"/>
    <w:rsid w:val="00425169"/>
    <w:rsid w:val="004251FD"/>
    <w:rsid w:val="00426ACC"/>
    <w:rsid w:val="00426AE2"/>
    <w:rsid w:val="00427513"/>
    <w:rsid w:val="00427B00"/>
    <w:rsid w:val="0043089F"/>
    <w:rsid w:val="00430C02"/>
    <w:rsid w:val="00433328"/>
    <w:rsid w:val="004338C2"/>
    <w:rsid w:val="00434646"/>
    <w:rsid w:val="004350F9"/>
    <w:rsid w:val="00435B2A"/>
    <w:rsid w:val="004374DB"/>
    <w:rsid w:val="00437C6C"/>
    <w:rsid w:val="00442003"/>
    <w:rsid w:val="0044270A"/>
    <w:rsid w:val="00442E14"/>
    <w:rsid w:val="00444BBB"/>
    <w:rsid w:val="00446575"/>
    <w:rsid w:val="004469FF"/>
    <w:rsid w:val="00446D32"/>
    <w:rsid w:val="004473F2"/>
    <w:rsid w:val="00447FD6"/>
    <w:rsid w:val="00451434"/>
    <w:rsid w:val="00454947"/>
    <w:rsid w:val="00454BD7"/>
    <w:rsid w:val="004550F5"/>
    <w:rsid w:val="00455245"/>
    <w:rsid w:val="004556A9"/>
    <w:rsid w:val="00455F0D"/>
    <w:rsid w:val="00460050"/>
    <w:rsid w:val="00462444"/>
    <w:rsid w:val="004634F7"/>
    <w:rsid w:val="0046555B"/>
    <w:rsid w:val="004659F0"/>
    <w:rsid w:val="00466796"/>
    <w:rsid w:val="004668B1"/>
    <w:rsid w:val="004669D5"/>
    <w:rsid w:val="00467BF2"/>
    <w:rsid w:val="004709AB"/>
    <w:rsid w:val="004711E4"/>
    <w:rsid w:val="00471240"/>
    <w:rsid w:val="00472093"/>
    <w:rsid w:val="0047250F"/>
    <w:rsid w:val="00475167"/>
    <w:rsid w:val="00475645"/>
    <w:rsid w:val="00475856"/>
    <w:rsid w:val="0047631F"/>
    <w:rsid w:val="00477218"/>
    <w:rsid w:val="004772BD"/>
    <w:rsid w:val="00477DDC"/>
    <w:rsid w:val="00480CDB"/>
    <w:rsid w:val="0048171E"/>
    <w:rsid w:val="00482507"/>
    <w:rsid w:val="004833E8"/>
    <w:rsid w:val="00484412"/>
    <w:rsid w:val="00485CDA"/>
    <w:rsid w:val="0048621A"/>
    <w:rsid w:val="0048621B"/>
    <w:rsid w:val="00486CBA"/>
    <w:rsid w:val="00487BD5"/>
    <w:rsid w:val="00494869"/>
    <w:rsid w:val="00495E7C"/>
    <w:rsid w:val="00495EB3"/>
    <w:rsid w:val="00496814"/>
    <w:rsid w:val="00496928"/>
    <w:rsid w:val="00496A0C"/>
    <w:rsid w:val="004A05EA"/>
    <w:rsid w:val="004A1776"/>
    <w:rsid w:val="004A2277"/>
    <w:rsid w:val="004A24C5"/>
    <w:rsid w:val="004A302B"/>
    <w:rsid w:val="004A5063"/>
    <w:rsid w:val="004A73E0"/>
    <w:rsid w:val="004B2C27"/>
    <w:rsid w:val="004B385E"/>
    <w:rsid w:val="004B3FC8"/>
    <w:rsid w:val="004B4375"/>
    <w:rsid w:val="004B4BF4"/>
    <w:rsid w:val="004B67DE"/>
    <w:rsid w:val="004B7C35"/>
    <w:rsid w:val="004C0F16"/>
    <w:rsid w:val="004C1849"/>
    <w:rsid w:val="004C3077"/>
    <w:rsid w:val="004C45CF"/>
    <w:rsid w:val="004C51DD"/>
    <w:rsid w:val="004C69D7"/>
    <w:rsid w:val="004C6A9F"/>
    <w:rsid w:val="004C75B7"/>
    <w:rsid w:val="004C7E6A"/>
    <w:rsid w:val="004D1185"/>
    <w:rsid w:val="004D1562"/>
    <w:rsid w:val="004D1A0D"/>
    <w:rsid w:val="004D45B0"/>
    <w:rsid w:val="004D4FD3"/>
    <w:rsid w:val="004D5AB7"/>
    <w:rsid w:val="004D5E38"/>
    <w:rsid w:val="004D7049"/>
    <w:rsid w:val="004D7B1C"/>
    <w:rsid w:val="004E0112"/>
    <w:rsid w:val="004E0F71"/>
    <w:rsid w:val="004E1A66"/>
    <w:rsid w:val="004E1BD2"/>
    <w:rsid w:val="004E2230"/>
    <w:rsid w:val="004E3C0C"/>
    <w:rsid w:val="004E44E6"/>
    <w:rsid w:val="004E5239"/>
    <w:rsid w:val="004E52BC"/>
    <w:rsid w:val="004F002C"/>
    <w:rsid w:val="004F01B7"/>
    <w:rsid w:val="004F06CF"/>
    <w:rsid w:val="004F1658"/>
    <w:rsid w:val="004F1EED"/>
    <w:rsid w:val="004F2731"/>
    <w:rsid w:val="004F2FB8"/>
    <w:rsid w:val="004F33D7"/>
    <w:rsid w:val="004F5304"/>
    <w:rsid w:val="004F573D"/>
    <w:rsid w:val="004F72FD"/>
    <w:rsid w:val="004F7625"/>
    <w:rsid w:val="005012C0"/>
    <w:rsid w:val="0050165E"/>
    <w:rsid w:val="00501797"/>
    <w:rsid w:val="00502908"/>
    <w:rsid w:val="00503327"/>
    <w:rsid w:val="00503B16"/>
    <w:rsid w:val="0050433C"/>
    <w:rsid w:val="005105B4"/>
    <w:rsid w:val="00511541"/>
    <w:rsid w:val="00513A2D"/>
    <w:rsid w:val="00513D22"/>
    <w:rsid w:val="00514CD9"/>
    <w:rsid w:val="00515D29"/>
    <w:rsid w:val="00516EFE"/>
    <w:rsid w:val="00520826"/>
    <w:rsid w:val="00520837"/>
    <w:rsid w:val="005237B6"/>
    <w:rsid w:val="00523F20"/>
    <w:rsid w:val="005250F8"/>
    <w:rsid w:val="0052562B"/>
    <w:rsid w:val="00525C45"/>
    <w:rsid w:val="0053272D"/>
    <w:rsid w:val="005338B9"/>
    <w:rsid w:val="005347EA"/>
    <w:rsid w:val="00535C88"/>
    <w:rsid w:val="00536FD4"/>
    <w:rsid w:val="00541103"/>
    <w:rsid w:val="005418CE"/>
    <w:rsid w:val="00541E8A"/>
    <w:rsid w:val="005424F7"/>
    <w:rsid w:val="0054360E"/>
    <w:rsid w:val="005466C8"/>
    <w:rsid w:val="005477CB"/>
    <w:rsid w:val="0055074D"/>
    <w:rsid w:val="0055099B"/>
    <w:rsid w:val="005512BC"/>
    <w:rsid w:val="00554B48"/>
    <w:rsid w:val="00556890"/>
    <w:rsid w:val="00557045"/>
    <w:rsid w:val="00557FD5"/>
    <w:rsid w:val="00560CC3"/>
    <w:rsid w:val="00562C5A"/>
    <w:rsid w:val="00562C99"/>
    <w:rsid w:val="00562F16"/>
    <w:rsid w:val="00563D8D"/>
    <w:rsid w:val="00564032"/>
    <w:rsid w:val="0056421E"/>
    <w:rsid w:val="00564751"/>
    <w:rsid w:val="005703B5"/>
    <w:rsid w:val="00570EE9"/>
    <w:rsid w:val="00570FF3"/>
    <w:rsid w:val="0057178C"/>
    <w:rsid w:val="00571CC1"/>
    <w:rsid w:val="00573951"/>
    <w:rsid w:val="00574827"/>
    <w:rsid w:val="00574E91"/>
    <w:rsid w:val="005758D7"/>
    <w:rsid w:val="005763AE"/>
    <w:rsid w:val="00576EED"/>
    <w:rsid w:val="00577264"/>
    <w:rsid w:val="0058058A"/>
    <w:rsid w:val="00580C79"/>
    <w:rsid w:val="00581238"/>
    <w:rsid w:val="00582AE4"/>
    <w:rsid w:val="00583155"/>
    <w:rsid w:val="005846E9"/>
    <w:rsid w:val="005848E6"/>
    <w:rsid w:val="0058763E"/>
    <w:rsid w:val="00592326"/>
    <w:rsid w:val="005933D7"/>
    <w:rsid w:val="00593DEF"/>
    <w:rsid w:val="00594480"/>
    <w:rsid w:val="00597076"/>
    <w:rsid w:val="00597AD6"/>
    <w:rsid w:val="005A09EC"/>
    <w:rsid w:val="005A141E"/>
    <w:rsid w:val="005A36C8"/>
    <w:rsid w:val="005A49BF"/>
    <w:rsid w:val="005A4F9A"/>
    <w:rsid w:val="005A610C"/>
    <w:rsid w:val="005A6F2E"/>
    <w:rsid w:val="005B0EA7"/>
    <w:rsid w:val="005B27B9"/>
    <w:rsid w:val="005B2E69"/>
    <w:rsid w:val="005B3C6A"/>
    <w:rsid w:val="005B43A4"/>
    <w:rsid w:val="005B5659"/>
    <w:rsid w:val="005B5E21"/>
    <w:rsid w:val="005B638A"/>
    <w:rsid w:val="005B66D2"/>
    <w:rsid w:val="005B7A7F"/>
    <w:rsid w:val="005C0E39"/>
    <w:rsid w:val="005C27EB"/>
    <w:rsid w:val="005C2E1D"/>
    <w:rsid w:val="005C6CBD"/>
    <w:rsid w:val="005D1088"/>
    <w:rsid w:val="005D27CA"/>
    <w:rsid w:val="005D2C68"/>
    <w:rsid w:val="005D3073"/>
    <w:rsid w:val="005D68C4"/>
    <w:rsid w:val="005D7C5D"/>
    <w:rsid w:val="005E0E82"/>
    <w:rsid w:val="005E1898"/>
    <w:rsid w:val="005E299A"/>
    <w:rsid w:val="005E451B"/>
    <w:rsid w:val="005E4741"/>
    <w:rsid w:val="005E5163"/>
    <w:rsid w:val="005F0359"/>
    <w:rsid w:val="005F0400"/>
    <w:rsid w:val="005F149E"/>
    <w:rsid w:val="005F1DB2"/>
    <w:rsid w:val="005F1E01"/>
    <w:rsid w:val="005F35F5"/>
    <w:rsid w:val="005F5BE4"/>
    <w:rsid w:val="005F5F9D"/>
    <w:rsid w:val="0060059D"/>
    <w:rsid w:val="006012CD"/>
    <w:rsid w:val="00602D5B"/>
    <w:rsid w:val="00605272"/>
    <w:rsid w:val="00606964"/>
    <w:rsid w:val="00607B13"/>
    <w:rsid w:val="00607DAA"/>
    <w:rsid w:val="0060DDC0"/>
    <w:rsid w:val="006108A0"/>
    <w:rsid w:val="00611E70"/>
    <w:rsid w:val="0061275D"/>
    <w:rsid w:val="00612EDA"/>
    <w:rsid w:val="0061368A"/>
    <w:rsid w:val="00615FB7"/>
    <w:rsid w:val="00616792"/>
    <w:rsid w:val="006169B3"/>
    <w:rsid w:val="00617F32"/>
    <w:rsid w:val="0062046E"/>
    <w:rsid w:val="00620B65"/>
    <w:rsid w:val="00621163"/>
    <w:rsid w:val="0062199E"/>
    <w:rsid w:val="00622B4B"/>
    <w:rsid w:val="00623871"/>
    <w:rsid w:val="00623C78"/>
    <w:rsid w:val="00624DA1"/>
    <w:rsid w:val="00624E7D"/>
    <w:rsid w:val="00625127"/>
    <w:rsid w:val="00626332"/>
    <w:rsid w:val="006272CF"/>
    <w:rsid w:val="00627DCD"/>
    <w:rsid w:val="0062B7F8"/>
    <w:rsid w:val="00630E86"/>
    <w:rsid w:val="006312A0"/>
    <w:rsid w:val="00631E79"/>
    <w:rsid w:val="00632C2A"/>
    <w:rsid w:val="00633894"/>
    <w:rsid w:val="00633967"/>
    <w:rsid w:val="006343C9"/>
    <w:rsid w:val="006348B8"/>
    <w:rsid w:val="00636583"/>
    <w:rsid w:val="00636DE5"/>
    <w:rsid w:val="00636E5E"/>
    <w:rsid w:val="00637B4F"/>
    <w:rsid w:val="0064025E"/>
    <w:rsid w:val="00640B00"/>
    <w:rsid w:val="0064152D"/>
    <w:rsid w:val="0064198C"/>
    <w:rsid w:val="00643508"/>
    <w:rsid w:val="0064369A"/>
    <w:rsid w:val="00644183"/>
    <w:rsid w:val="006461E4"/>
    <w:rsid w:val="00646E99"/>
    <w:rsid w:val="00647EE2"/>
    <w:rsid w:val="00650A39"/>
    <w:rsid w:val="00651812"/>
    <w:rsid w:val="006523F1"/>
    <w:rsid w:val="00652470"/>
    <w:rsid w:val="00652DD9"/>
    <w:rsid w:val="006536BD"/>
    <w:rsid w:val="00655902"/>
    <w:rsid w:val="00655F4B"/>
    <w:rsid w:val="0065653B"/>
    <w:rsid w:val="00657346"/>
    <w:rsid w:val="00657C29"/>
    <w:rsid w:val="006618CF"/>
    <w:rsid w:val="00661ACE"/>
    <w:rsid w:val="00662742"/>
    <w:rsid w:val="00662DA9"/>
    <w:rsid w:val="00666D5C"/>
    <w:rsid w:val="00667B92"/>
    <w:rsid w:val="00671CD8"/>
    <w:rsid w:val="00676658"/>
    <w:rsid w:val="006809A5"/>
    <w:rsid w:val="00680D2C"/>
    <w:rsid w:val="00681C7A"/>
    <w:rsid w:val="0068404C"/>
    <w:rsid w:val="00684326"/>
    <w:rsid w:val="00684B95"/>
    <w:rsid w:val="006850CC"/>
    <w:rsid w:val="00686218"/>
    <w:rsid w:val="00687DFF"/>
    <w:rsid w:val="00690906"/>
    <w:rsid w:val="00695252"/>
    <w:rsid w:val="006A026B"/>
    <w:rsid w:val="006A08DC"/>
    <w:rsid w:val="006A0BD2"/>
    <w:rsid w:val="006A10D5"/>
    <w:rsid w:val="006A21B0"/>
    <w:rsid w:val="006A23F9"/>
    <w:rsid w:val="006A416B"/>
    <w:rsid w:val="006B0C67"/>
    <w:rsid w:val="006B3127"/>
    <w:rsid w:val="006B314E"/>
    <w:rsid w:val="006B4370"/>
    <w:rsid w:val="006B504D"/>
    <w:rsid w:val="006B5156"/>
    <w:rsid w:val="006B5773"/>
    <w:rsid w:val="006C2D57"/>
    <w:rsid w:val="006C5644"/>
    <w:rsid w:val="006C67B4"/>
    <w:rsid w:val="006C75A2"/>
    <w:rsid w:val="006C7B40"/>
    <w:rsid w:val="006D0897"/>
    <w:rsid w:val="006D2438"/>
    <w:rsid w:val="006D2620"/>
    <w:rsid w:val="006D4CE4"/>
    <w:rsid w:val="006D5428"/>
    <w:rsid w:val="006D5CE1"/>
    <w:rsid w:val="006D7784"/>
    <w:rsid w:val="006D79F0"/>
    <w:rsid w:val="006E0456"/>
    <w:rsid w:val="006E046C"/>
    <w:rsid w:val="006E13AC"/>
    <w:rsid w:val="006E1567"/>
    <w:rsid w:val="006E1C47"/>
    <w:rsid w:val="006E1E50"/>
    <w:rsid w:val="006E3616"/>
    <w:rsid w:val="006E5855"/>
    <w:rsid w:val="006E72D0"/>
    <w:rsid w:val="006E7D61"/>
    <w:rsid w:val="006F0455"/>
    <w:rsid w:val="006F0C85"/>
    <w:rsid w:val="006F0E9B"/>
    <w:rsid w:val="006F2894"/>
    <w:rsid w:val="006F2961"/>
    <w:rsid w:val="006F541B"/>
    <w:rsid w:val="006F5470"/>
    <w:rsid w:val="006F5EC1"/>
    <w:rsid w:val="006F74D4"/>
    <w:rsid w:val="006F7AB4"/>
    <w:rsid w:val="00700D10"/>
    <w:rsid w:val="0070133F"/>
    <w:rsid w:val="00701743"/>
    <w:rsid w:val="007068DD"/>
    <w:rsid w:val="00707189"/>
    <w:rsid w:val="0070CDEF"/>
    <w:rsid w:val="00712902"/>
    <w:rsid w:val="00715AB7"/>
    <w:rsid w:val="00717EAD"/>
    <w:rsid w:val="0072087D"/>
    <w:rsid w:val="00720902"/>
    <w:rsid w:val="00721749"/>
    <w:rsid w:val="00721969"/>
    <w:rsid w:val="00721F5F"/>
    <w:rsid w:val="0072357C"/>
    <w:rsid w:val="00724F7A"/>
    <w:rsid w:val="00724FC6"/>
    <w:rsid w:val="00725259"/>
    <w:rsid w:val="00726598"/>
    <w:rsid w:val="0072675A"/>
    <w:rsid w:val="007267A3"/>
    <w:rsid w:val="0072719D"/>
    <w:rsid w:val="007272B2"/>
    <w:rsid w:val="00730EC5"/>
    <w:rsid w:val="00734415"/>
    <w:rsid w:val="007348D3"/>
    <w:rsid w:val="00735024"/>
    <w:rsid w:val="007359EB"/>
    <w:rsid w:val="00736227"/>
    <w:rsid w:val="0074075B"/>
    <w:rsid w:val="00742A96"/>
    <w:rsid w:val="00743367"/>
    <w:rsid w:val="00743701"/>
    <w:rsid w:val="007443CE"/>
    <w:rsid w:val="00744533"/>
    <w:rsid w:val="00744E2E"/>
    <w:rsid w:val="00745D61"/>
    <w:rsid w:val="00746FA8"/>
    <w:rsid w:val="007479DF"/>
    <w:rsid w:val="00752D0A"/>
    <w:rsid w:val="007539FE"/>
    <w:rsid w:val="0075464B"/>
    <w:rsid w:val="00754B70"/>
    <w:rsid w:val="00755FF4"/>
    <w:rsid w:val="0075728A"/>
    <w:rsid w:val="007577BC"/>
    <w:rsid w:val="00760506"/>
    <w:rsid w:val="007610EB"/>
    <w:rsid w:val="007613E7"/>
    <w:rsid w:val="00762D27"/>
    <w:rsid w:val="0076398B"/>
    <w:rsid w:val="00764918"/>
    <w:rsid w:val="00764988"/>
    <w:rsid w:val="007655AB"/>
    <w:rsid w:val="0076659C"/>
    <w:rsid w:val="00766B17"/>
    <w:rsid w:val="007707D5"/>
    <w:rsid w:val="00771F27"/>
    <w:rsid w:val="0077456D"/>
    <w:rsid w:val="007755D0"/>
    <w:rsid w:val="00775888"/>
    <w:rsid w:val="0077636F"/>
    <w:rsid w:val="00776538"/>
    <w:rsid w:val="0077754A"/>
    <w:rsid w:val="007801CB"/>
    <w:rsid w:val="007818FF"/>
    <w:rsid w:val="007849F8"/>
    <w:rsid w:val="00784F6E"/>
    <w:rsid w:val="007851EB"/>
    <w:rsid w:val="007855B0"/>
    <w:rsid w:val="00785FC5"/>
    <w:rsid w:val="007863AE"/>
    <w:rsid w:val="00787D31"/>
    <w:rsid w:val="007903DD"/>
    <w:rsid w:val="00791C95"/>
    <w:rsid w:val="00792232"/>
    <w:rsid w:val="0079268D"/>
    <w:rsid w:val="00792F7F"/>
    <w:rsid w:val="0079433F"/>
    <w:rsid w:val="00794BA4"/>
    <w:rsid w:val="0079506F"/>
    <w:rsid w:val="00795D1F"/>
    <w:rsid w:val="00796027"/>
    <w:rsid w:val="00796087"/>
    <w:rsid w:val="00797CF0"/>
    <w:rsid w:val="007A1753"/>
    <w:rsid w:val="007A2408"/>
    <w:rsid w:val="007A26F6"/>
    <w:rsid w:val="007A2CFE"/>
    <w:rsid w:val="007A398E"/>
    <w:rsid w:val="007A3994"/>
    <w:rsid w:val="007A4240"/>
    <w:rsid w:val="007A4255"/>
    <w:rsid w:val="007A5D2C"/>
    <w:rsid w:val="007A6FBF"/>
    <w:rsid w:val="007A79C0"/>
    <w:rsid w:val="007A7E82"/>
    <w:rsid w:val="007B0589"/>
    <w:rsid w:val="007B0E8A"/>
    <w:rsid w:val="007B1FBD"/>
    <w:rsid w:val="007B2BB7"/>
    <w:rsid w:val="007B31E3"/>
    <w:rsid w:val="007B3EE3"/>
    <w:rsid w:val="007B4F1C"/>
    <w:rsid w:val="007B6043"/>
    <w:rsid w:val="007B6064"/>
    <w:rsid w:val="007B72A0"/>
    <w:rsid w:val="007B74D3"/>
    <w:rsid w:val="007B7F01"/>
    <w:rsid w:val="007B7F3B"/>
    <w:rsid w:val="007C16A5"/>
    <w:rsid w:val="007C1BB4"/>
    <w:rsid w:val="007C263B"/>
    <w:rsid w:val="007C2D36"/>
    <w:rsid w:val="007C2DED"/>
    <w:rsid w:val="007C46B1"/>
    <w:rsid w:val="007C48A8"/>
    <w:rsid w:val="007C48DB"/>
    <w:rsid w:val="007C49B9"/>
    <w:rsid w:val="007C5744"/>
    <w:rsid w:val="007D03FD"/>
    <w:rsid w:val="007D1232"/>
    <w:rsid w:val="007D2F61"/>
    <w:rsid w:val="007D34A7"/>
    <w:rsid w:val="007D34F7"/>
    <w:rsid w:val="007D38F8"/>
    <w:rsid w:val="007D3939"/>
    <w:rsid w:val="007D4F72"/>
    <w:rsid w:val="007D59C7"/>
    <w:rsid w:val="007D628C"/>
    <w:rsid w:val="007D643A"/>
    <w:rsid w:val="007D65EA"/>
    <w:rsid w:val="007D6984"/>
    <w:rsid w:val="007D6A6D"/>
    <w:rsid w:val="007D7E41"/>
    <w:rsid w:val="007E0457"/>
    <w:rsid w:val="007E04E4"/>
    <w:rsid w:val="007E14EF"/>
    <w:rsid w:val="007E1DC3"/>
    <w:rsid w:val="007E21F7"/>
    <w:rsid w:val="007E2A84"/>
    <w:rsid w:val="007E3ED0"/>
    <w:rsid w:val="007E3FD4"/>
    <w:rsid w:val="007E44BC"/>
    <w:rsid w:val="007E4757"/>
    <w:rsid w:val="007E48C1"/>
    <w:rsid w:val="007E55D2"/>
    <w:rsid w:val="007E615A"/>
    <w:rsid w:val="007E70D5"/>
    <w:rsid w:val="007E78F0"/>
    <w:rsid w:val="007E7FE3"/>
    <w:rsid w:val="007F1091"/>
    <w:rsid w:val="007F3263"/>
    <w:rsid w:val="007F3774"/>
    <w:rsid w:val="007F42CD"/>
    <w:rsid w:val="007F4708"/>
    <w:rsid w:val="007F4F8B"/>
    <w:rsid w:val="007F5579"/>
    <w:rsid w:val="007F5FF5"/>
    <w:rsid w:val="007F6245"/>
    <w:rsid w:val="007F62FC"/>
    <w:rsid w:val="007F64F5"/>
    <w:rsid w:val="00801033"/>
    <w:rsid w:val="00801E49"/>
    <w:rsid w:val="00801F11"/>
    <w:rsid w:val="00802602"/>
    <w:rsid w:val="00802EF3"/>
    <w:rsid w:val="00803B65"/>
    <w:rsid w:val="00803D63"/>
    <w:rsid w:val="008043B0"/>
    <w:rsid w:val="00805C7D"/>
    <w:rsid w:val="00805D2F"/>
    <w:rsid w:val="00807129"/>
    <w:rsid w:val="008071E7"/>
    <w:rsid w:val="008075C6"/>
    <w:rsid w:val="00807D03"/>
    <w:rsid w:val="00807F51"/>
    <w:rsid w:val="00810D04"/>
    <w:rsid w:val="00812013"/>
    <w:rsid w:val="00812664"/>
    <w:rsid w:val="00816495"/>
    <w:rsid w:val="008165BC"/>
    <w:rsid w:val="00816D82"/>
    <w:rsid w:val="00820651"/>
    <w:rsid w:val="00820733"/>
    <w:rsid w:val="008210DD"/>
    <w:rsid w:val="008223C8"/>
    <w:rsid w:val="00823D84"/>
    <w:rsid w:val="008240DC"/>
    <w:rsid w:val="00825F94"/>
    <w:rsid w:val="008262F0"/>
    <w:rsid w:val="00826F28"/>
    <w:rsid w:val="0082762F"/>
    <w:rsid w:val="008312C8"/>
    <w:rsid w:val="00832023"/>
    <w:rsid w:val="00832839"/>
    <w:rsid w:val="00832B35"/>
    <w:rsid w:val="00834BAC"/>
    <w:rsid w:val="0083594E"/>
    <w:rsid w:val="00840239"/>
    <w:rsid w:val="008415C0"/>
    <w:rsid w:val="00841DF8"/>
    <w:rsid w:val="00842036"/>
    <w:rsid w:val="0084278E"/>
    <w:rsid w:val="008441D7"/>
    <w:rsid w:val="0084493F"/>
    <w:rsid w:val="00846211"/>
    <w:rsid w:val="00846649"/>
    <w:rsid w:val="00846B67"/>
    <w:rsid w:val="00846CE0"/>
    <w:rsid w:val="00847376"/>
    <w:rsid w:val="00847A7A"/>
    <w:rsid w:val="00850A2C"/>
    <w:rsid w:val="00852A0B"/>
    <w:rsid w:val="00854FF1"/>
    <w:rsid w:val="00855FC5"/>
    <w:rsid w:val="008603B0"/>
    <w:rsid w:val="00860CD7"/>
    <w:rsid w:val="00861B9E"/>
    <w:rsid w:val="0086261D"/>
    <w:rsid w:val="00865161"/>
    <w:rsid w:val="00865353"/>
    <w:rsid w:val="00865567"/>
    <w:rsid w:val="00865B30"/>
    <w:rsid w:val="00866DFB"/>
    <w:rsid w:val="0087069B"/>
    <w:rsid w:val="00871394"/>
    <w:rsid w:val="00872BFD"/>
    <w:rsid w:val="00872C7C"/>
    <w:rsid w:val="00873083"/>
    <w:rsid w:val="00874743"/>
    <w:rsid w:val="00874B1F"/>
    <w:rsid w:val="008766E3"/>
    <w:rsid w:val="0087684A"/>
    <w:rsid w:val="0087717A"/>
    <w:rsid w:val="00877559"/>
    <w:rsid w:val="00877F15"/>
    <w:rsid w:val="00880391"/>
    <w:rsid w:val="00880C02"/>
    <w:rsid w:val="00884916"/>
    <w:rsid w:val="008851AA"/>
    <w:rsid w:val="008863F8"/>
    <w:rsid w:val="00887013"/>
    <w:rsid w:val="0088727A"/>
    <w:rsid w:val="00890F29"/>
    <w:rsid w:val="0089139F"/>
    <w:rsid w:val="00894947"/>
    <w:rsid w:val="00896735"/>
    <w:rsid w:val="00896739"/>
    <w:rsid w:val="00897720"/>
    <w:rsid w:val="00897C47"/>
    <w:rsid w:val="008A0D2B"/>
    <w:rsid w:val="008A1404"/>
    <w:rsid w:val="008A18B5"/>
    <w:rsid w:val="008A23B1"/>
    <w:rsid w:val="008A24F3"/>
    <w:rsid w:val="008A251A"/>
    <w:rsid w:val="008A3538"/>
    <w:rsid w:val="008A37BF"/>
    <w:rsid w:val="008A3A45"/>
    <w:rsid w:val="008A4487"/>
    <w:rsid w:val="008A6CD3"/>
    <w:rsid w:val="008B0976"/>
    <w:rsid w:val="008B0F13"/>
    <w:rsid w:val="008B295E"/>
    <w:rsid w:val="008B308F"/>
    <w:rsid w:val="008B48CD"/>
    <w:rsid w:val="008B5243"/>
    <w:rsid w:val="008B55BE"/>
    <w:rsid w:val="008B8D97"/>
    <w:rsid w:val="008C0467"/>
    <w:rsid w:val="008C05FC"/>
    <w:rsid w:val="008C0BF9"/>
    <w:rsid w:val="008C16C0"/>
    <w:rsid w:val="008C1C4A"/>
    <w:rsid w:val="008C209A"/>
    <w:rsid w:val="008C2140"/>
    <w:rsid w:val="008C3351"/>
    <w:rsid w:val="008C4F9B"/>
    <w:rsid w:val="008C5A58"/>
    <w:rsid w:val="008C5BE0"/>
    <w:rsid w:val="008C66EC"/>
    <w:rsid w:val="008C719A"/>
    <w:rsid w:val="008C72A9"/>
    <w:rsid w:val="008C787E"/>
    <w:rsid w:val="008C79FA"/>
    <w:rsid w:val="008D0BDE"/>
    <w:rsid w:val="008D3558"/>
    <w:rsid w:val="008D37E7"/>
    <w:rsid w:val="008D395B"/>
    <w:rsid w:val="008D582D"/>
    <w:rsid w:val="008D721A"/>
    <w:rsid w:val="008D72BF"/>
    <w:rsid w:val="008E00C1"/>
    <w:rsid w:val="008E0481"/>
    <w:rsid w:val="008E075C"/>
    <w:rsid w:val="008E25DF"/>
    <w:rsid w:val="008E37A0"/>
    <w:rsid w:val="008E39E9"/>
    <w:rsid w:val="008E3C40"/>
    <w:rsid w:val="008E630D"/>
    <w:rsid w:val="008E6E64"/>
    <w:rsid w:val="008E7DDD"/>
    <w:rsid w:val="008E7F04"/>
    <w:rsid w:val="008F0F02"/>
    <w:rsid w:val="008F27FA"/>
    <w:rsid w:val="008F331C"/>
    <w:rsid w:val="008F3B66"/>
    <w:rsid w:val="008F43FC"/>
    <w:rsid w:val="008F4A0F"/>
    <w:rsid w:val="008F67DC"/>
    <w:rsid w:val="008F7075"/>
    <w:rsid w:val="008F7C68"/>
    <w:rsid w:val="00901C78"/>
    <w:rsid w:val="00901F5E"/>
    <w:rsid w:val="0090270F"/>
    <w:rsid w:val="009031E9"/>
    <w:rsid w:val="0090384B"/>
    <w:rsid w:val="00903CCB"/>
    <w:rsid w:val="0090527D"/>
    <w:rsid w:val="00906B40"/>
    <w:rsid w:val="00910826"/>
    <w:rsid w:val="00910864"/>
    <w:rsid w:val="009112C4"/>
    <w:rsid w:val="00912A66"/>
    <w:rsid w:val="009134AD"/>
    <w:rsid w:val="009136D5"/>
    <w:rsid w:val="009140B6"/>
    <w:rsid w:val="0091551D"/>
    <w:rsid w:val="009159E2"/>
    <w:rsid w:val="00915C3E"/>
    <w:rsid w:val="00916F1D"/>
    <w:rsid w:val="00920063"/>
    <w:rsid w:val="00921B2F"/>
    <w:rsid w:val="00921C2F"/>
    <w:rsid w:val="00922148"/>
    <w:rsid w:val="00922DFD"/>
    <w:rsid w:val="00923932"/>
    <w:rsid w:val="00924B8A"/>
    <w:rsid w:val="00925B6F"/>
    <w:rsid w:val="00925DD8"/>
    <w:rsid w:val="00926CB2"/>
    <w:rsid w:val="00931531"/>
    <w:rsid w:val="009336D5"/>
    <w:rsid w:val="0093412C"/>
    <w:rsid w:val="00934345"/>
    <w:rsid w:val="00935E9D"/>
    <w:rsid w:val="0093671E"/>
    <w:rsid w:val="00937B9A"/>
    <w:rsid w:val="00937C46"/>
    <w:rsid w:val="00941A72"/>
    <w:rsid w:val="00942071"/>
    <w:rsid w:val="00943DE9"/>
    <w:rsid w:val="0095095A"/>
    <w:rsid w:val="00951593"/>
    <w:rsid w:val="00951A2C"/>
    <w:rsid w:val="0095260E"/>
    <w:rsid w:val="00954397"/>
    <w:rsid w:val="009564A9"/>
    <w:rsid w:val="00956964"/>
    <w:rsid w:val="00956B43"/>
    <w:rsid w:val="009570E1"/>
    <w:rsid w:val="009570E6"/>
    <w:rsid w:val="009609C1"/>
    <w:rsid w:val="0096141B"/>
    <w:rsid w:val="0096200C"/>
    <w:rsid w:val="0096331A"/>
    <w:rsid w:val="00967E6C"/>
    <w:rsid w:val="00967EF5"/>
    <w:rsid w:val="00971BB6"/>
    <w:rsid w:val="00971E28"/>
    <w:rsid w:val="00975259"/>
    <w:rsid w:val="009756CB"/>
    <w:rsid w:val="00976798"/>
    <w:rsid w:val="00977DF9"/>
    <w:rsid w:val="0098041C"/>
    <w:rsid w:val="0098211D"/>
    <w:rsid w:val="00983B0E"/>
    <w:rsid w:val="0098410D"/>
    <w:rsid w:val="00984D13"/>
    <w:rsid w:val="00985F18"/>
    <w:rsid w:val="0098611E"/>
    <w:rsid w:val="009866A6"/>
    <w:rsid w:val="00986F54"/>
    <w:rsid w:val="00987A28"/>
    <w:rsid w:val="00990CD9"/>
    <w:rsid w:val="00990EB9"/>
    <w:rsid w:val="009928DB"/>
    <w:rsid w:val="00993955"/>
    <w:rsid w:val="00993D3C"/>
    <w:rsid w:val="009953F2"/>
    <w:rsid w:val="00997F53"/>
    <w:rsid w:val="009A2085"/>
    <w:rsid w:val="009A21CD"/>
    <w:rsid w:val="009A2362"/>
    <w:rsid w:val="009A29BA"/>
    <w:rsid w:val="009A44F7"/>
    <w:rsid w:val="009A66D3"/>
    <w:rsid w:val="009A686F"/>
    <w:rsid w:val="009A77B5"/>
    <w:rsid w:val="009B0BC1"/>
    <w:rsid w:val="009B12A3"/>
    <w:rsid w:val="009B33E5"/>
    <w:rsid w:val="009B3671"/>
    <w:rsid w:val="009B3F08"/>
    <w:rsid w:val="009B5891"/>
    <w:rsid w:val="009B7A61"/>
    <w:rsid w:val="009B7AB2"/>
    <w:rsid w:val="009C0B46"/>
    <w:rsid w:val="009C250C"/>
    <w:rsid w:val="009C3B53"/>
    <w:rsid w:val="009C4438"/>
    <w:rsid w:val="009C4454"/>
    <w:rsid w:val="009C55C7"/>
    <w:rsid w:val="009C70F2"/>
    <w:rsid w:val="009C7C60"/>
    <w:rsid w:val="009C7DA6"/>
    <w:rsid w:val="009C7EC1"/>
    <w:rsid w:val="009D1616"/>
    <w:rsid w:val="009D169D"/>
    <w:rsid w:val="009D1A25"/>
    <w:rsid w:val="009D29DC"/>
    <w:rsid w:val="009D2A6B"/>
    <w:rsid w:val="009D39C7"/>
    <w:rsid w:val="009D4EA1"/>
    <w:rsid w:val="009D5A80"/>
    <w:rsid w:val="009D5C1D"/>
    <w:rsid w:val="009D67C1"/>
    <w:rsid w:val="009E0272"/>
    <w:rsid w:val="009E0CAC"/>
    <w:rsid w:val="009E1D77"/>
    <w:rsid w:val="009E4668"/>
    <w:rsid w:val="009E500E"/>
    <w:rsid w:val="009E5911"/>
    <w:rsid w:val="009E6D93"/>
    <w:rsid w:val="009E74F4"/>
    <w:rsid w:val="009F01B4"/>
    <w:rsid w:val="009F02E3"/>
    <w:rsid w:val="009F03CC"/>
    <w:rsid w:val="009F0692"/>
    <w:rsid w:val="009F224B"/>
    <w:rsid w:val="009F4272"/>
    <w:rsid w:val="009F5CBF"/>
    <w:rsid w:val="009F6661"/>
    <w:rsid w:val="009F6B02"/>
    <w:rsid w:val="009F6C73"/>
    <w:rsid w:val="00A0016E"/>
    <w:rsid w:val="00A003D6"/>
    <w:rsid w:val="00A00D5F"/>
    <w:rsid w:val="00A03624"/>
    <w:rsid w:val="00A04172"/>
    <w:rsid w:val="00A04CB5"/>
    <w:rsid w:val="00A04F69"/>
    <w:rsid w:val="00A05E4A"/>
    <w:rsid w:val="00A10E15"/>
    <w:rsid w:val="00A12219"/>
    <w:rsid w:val="00A14090"/>
    <w:rsid w:val="00A1529A"/>
    <w:rsid w:val="00A16784"/>
    <w:rsid w:val="00A17259"/>
    <w:rsid w:val="00A2059D"/>
    <w:rsid w:val="00A20705"/>
    <w:rsid w:val="00A21817"/>
    <w:rsid w:val="00A22380"/>
    <w:rsid w:val="00A23206"/>
    <w:rsid w:val="00A23795"/>
    <w:rsid w:val="00A23B86"/>
    <w:rsid w:val="00A250B9"/>
    <w:rsid w:val="00A26835"/>
    <w:rsid w:val="00A269A8"/>
    <w:rsid w:val="00A26B2E"/>
    <w:rsid w:val="00A270C6"/>
    <w:rsid w:val="00A31211"/>
    <w:rsid w:val="00A33AF2"/>
    <w:rsid w:val="00A356EB"/>
    <w:rsid w:val="00A357E0"/>
    <w:rsid w:val="00A36AE9"/>
    <w:rsid w:val="00A40780"/>
    <w:rsid w:val="00A41B4D"/>
    <w:rsid w:val="00A41E52"/>
    <w:rsid w:val="00A43AF0"/>
    <w:rsid w:val="00A43D92"/>
    <w:rsid w:val="00A45B10"/>
    <w:rsid w:val="00A46831"/>
    <w:rsid w:val="00A50826"/>
    <w:rsid w:val="00A51756"/>
    <w:rsid w:val="00A51854"/>
    <w:rsid w:val="00A5331D"/>
    <w:rsid w:val="00A53AB6"/>
    <w:rsid w:val="00A53BA6"/>
    <w:rsid w:val="00A54037"/>
    <w:rsid w:val="00A548F6"/>
    <w:rsid w:val="00A5500F"/>
    <w:rsid w:val="00A5617F"/>
    <w:rsid w:val="00A570A2"/>
    <w:rsid w:val="00A573DD"/>
    <w:rsid w:val="00A60B46"/>
    <w:rsid w:val="00A620F4"/>
    <w:rsid w:val="00A6313F"/>
    <w:rsid w:val="00A64D95"/>
    <w:rsid w:val="00A6542C"/>
    <w:rsid w:val="00A66BCA"/>
    <w:rsid w:val="00A6716F"/>
    <w:rsid w:val="00A67837"/>
    <w:rsid w:val="00A72C50"/>
    <w:rsid w:val="00A7435D"/>
    <w:rsid w:val="00A743AE"/>
    <w:rsid w:val="00A74431"/>
    <w:rsid w:val="00A7471F"/>
    <w:rsid w:val="00A74B00"/>
    <w:rsid w:val="00A7526C"/>
    <w:rsid w:val="00A759A6"/>
    <w:rsid w:val="00A75D19"/>
    <w:rsid w:val="00A767FE"/>
    <w:rsid w:val="00A768A3"/>
    <w:rsid w:val="00A76D9C"/>
    <w:rsid w:val="00A80214"/>
    <w:rsid w:val="00A80DE0"/>
    <w:rsid w:val="00A812A6"/>
    <w:rsid w:val="00A815EE"/>
    <w:rsid w:val="00A8178F"/>
    <w:rsid w:val="00A8179C"/>
    <w:rsid w:val="00A81CAB"/>
    <w:rsid w:val="00A84DD2"/>
    <w:rsid w:val="00A869D0"/>
    <w:rsid w:val="00A876B5"/>
    <w:rsid w:val="00A87B14"/>
    <w:rsid w:val="00A90131"/>
    <w:rsid w:val="00A90BF4"/>
    <w:rsid w:val="00A92C07"/>
    <w:rsid w:val="00A96EB8"/>
    <w:rsid w:val="00A97873"/>
    <w:rsid w:val="00AA0B35"/>
    <w:rsid w:val="00AA0E8E"/>
    <w:rsid w:val="00AA4CF7"/>
    <w:rsid w:val="00AA6099"/>
    <w:rsid w:val="00AA77D1"/>
    <w:rsid w:val="00AA7F82"/>
    <w:rsid w:val="00AB1DF0"/>
    <w:rsid w:val="00AB285C"/>
    <w:rsid w:val="00AB40F0"/>
    <w:rsid w:val="00AB44AB"/>
    <w:rsid w:val="00AB46C8"/>
    <w:rsid w:val="00AB498C"/>
    <w:rsid w:val="00AB4E8C"/>
    <w:rsid w:val="00AB58EE"/>
    <w:rsid w:val="00AB6B86"/>
    <w:rsid w:val="00AB703D"/>
    <w:rsid w:val="00AB73B4"/>
    <w:rsid w:val="00AB7886"/>
    <w:rsid w:val="00AC03D1"/>
    <w:rsid w:val="00AC07AC"/>
    <w:rsid w:val="00AC0E81"/>
    <w:rsid w:val="00AC2807"/>
    <w:rsid w:val="00AC3E23"/>
    <w:rsid w:val="00AC403D"/>
    <w:rsid w:val="00AC51AD"/>
    <w:rsid w:val="00AC58A5"/>
    <w:rsid w:val="00AC6518"/>
    <w:rsid w:val="00AC6F2C"/>
    <w:rsid w:val="00AC6FBE"/>
    <w:rsid w:val="00AC6FF6"/>
    <w:rsid w:val="00AC7985"/>
    <w:rsid w:val="00AD058C"/>
    <w:rsid w:val="00AD0A87"/>
    <w:rsid w:val="00AD3A4F"/>
    <w:rsid w:val="00AD5BF7"/>
    <w:rsid w:val="00AD5D60"/>
    <w:rsid w:val="00AD6499"/>
    <w:rsid w:val="00AD7AE9"/>
    <w:rsid w:val="00AE1AA2"/>
    <w:rsid w:val="00AE2E64"/>
    <w:rsid w:val="00AE4673"/>
    <w:rsid w:val="00AE5303"/>
    <w:rsid w:val="00AE6700"/>
    <w:rsid w:val="00AF050D"/>
    <w:rsid w:val="00AF0660"/>
    <w:rsid w:val="00AF170A"/>
    <w:rsid w:val="00AF3924"/>
    <w:rsid w:val="00AF3E44"/>
    <w:rsid w:val="00AF5D04"/>
    <w:rsid w:val="00AF625F"/>
    <w:rsid w:val="00AF67F4"/>
    <w:rsid w:val="00AF6BFE"/>
    <w:rsid w:val="00AF7023"/>
    <w:rsid w:val="00AF7FD4"/>
    <w:rsid w:val="00B0000C"/>
    <w:rsid w:val="00B004A4"/>
    <w:rsid w:val="00B007A5"/>
    <w:rsid w:val="00B029BE"/>
    <w:rsid w:val="00B03710"/>
    <w:rsid w:val="00B047B7"/>
    <w:rsid w:val="00B0487B"/>
    <w:rsid w:val="00B07F09"/>
    <w:rsid w:val="00B10AFD"/>
    <w:rsid w:val="00B10C5C"/>
    <w:rsid w:val="00B114BC"/>
    <w:rsid w:val="00B119C2"/>
    <w:rsid w:val="00B14A7B"/>
    <w:rsid w:val="00B15C6D"/>
    <w:rsid w:val="00B1605C"/>
    <w:rsid w:val="00B22A8E"/>
    <w:rsid w:val="00B2428C"/>
    <w:rsid w:val="00B26159"/>
    <w:rsid w:val="00B264A1"/>
    <w:rsid w:val="00B26B72"/>
    <w:rsid w:val="00B30D93"/>
    <w:rsid w:val="00B310C4"/>
    <w:rsid w:val="00B31314"/>
    <w:rsid w:val="00B319D5"/>
    <w:rsid w:val="00B31BA9"/>
    <w:rsid w:val="00B31F05"/>
    <w:rsid w:val="00B34CB6"/>
    <w:rsid w:val="00B35400"/>
    <w:rsid w:val="00B3708A"/>
    <w:rsid w:val="00B37530"/>
    <w:rsid w:val="00B37825"/>
    <w:rsid w:val="00B40767"/>
    <w:rsid w:val="00B41823"/>
    <w:rsid w:val="00B439AA"/>
    <w:rsid w:val="00B45BEF"/>
    <w:rsid w:val="00B476B8"/>
    <w:rsid w:val="00B507D0"/>
    <w:rsid w:val="00B51600"/>
    <w:rsid w:val="00B52771"/>
    <w:rsid w:val="00B527A5"/>
    <w:rsid w:val="00B5293F"/>
    <w:rsid w:val="00B5313B"/>
    <w:rsid w:val="00B54768"/>
    <w:rsid w:val="00B54BC2"/>
    <w:rsid w:val="00B577B7"/>
    <w:rsid w:val="00B57C3C"/>
    <w:rsid w:val="00B57CFD"/>
    <w:rsid w:val="00B60AE3"/>
    <w:rsid w:val="00B610D2"/>
    <w:rsid w:val="00B615BB"/>
    <w:rsid w:val="00B62E60"/>
    <w:rsid w:val="00B630F7"/>
    <w:rsid w:val="00B638EE"/>
    <w:rsid w:val="00B63B93"/>
    <w:rsid w:val="00B63C20"/>
    <w:rsid w:val="00B64A7E"/>
    <w:rsid w:val="00B64F6F"/>
    <w:rsid w:val="00B66BE3"/>
    <w:rsid w:val="00B6765B"/>
    <w:rsid w:val="00B676A9"/>
    <w:rsid w:val="00B7124B"/>
    <w:rsid w:val="00B715B1"/>
    <w:rsid w:val="00B7170A"/>
    <w:rsid w:val="00B72D3B"/>
    <w:rsid w:val="00B74133"/>
    <w:rsid w:val="00B747DC"/>
    <w:rsid w:val="00B768B0"/>
    <w:rsid w:val="00B76DD2"/>
    <w:rsid w:val="00B7F2DB"/>
    <w:rsid w:val="00B80260"/>
    <w:rsid w:val="00B803FC"/>
    <w:rsid w:val="00B811A9"/>
    <w:rsid w:val="00B82B44"/>
    <w:rsid w:val="00B83053"/>
    <w:rsid w:val="00B83D03"/>
    <w:rsid w:val="00B83DCB"/>
    <w:rsid w:val="00B84E9C"/>
    <w:rsid w:val="00B8609F"/>
    <w:rsid w:val="00B86572"/>
    <w:rsid w:val="00B86B32"/>
    <w:rsid w:val="00B87642"/>
    <w:rsid w:val="00B87F3F"/>
    <w:rsid w:val="00B92FF9"/>
    <w:rsid w:val="00B9410D"/>
    <w:rsid w:val="00B9412F"/>
    <w:rsid w:val="00B94130"/>
    <w:rsid w:val="00B942AC"/>
    <w:rsid w:val="00B94C4D"/>
    <w:rsid w:val="00B95159"/>
    <w:rsid w:val="00B958EF"/>
    <w:rsid w:val="00BA020D"/>
    <w:rsid w:val="00BA0B38"/>
    <w:rsid w:val="00BA0F52"/>
    <w:rsid w:val="00BA1333"/>
    <w:rsid w:val="00BA148D"/>
    <w:rsid w:val="00BA1564"/>
    <w:rsid w:val="00BA1E96"/>
    <w:rsid w:val="00BA3636"/>
    <w:rsid w:val="00BA3E53"/>
    <w:rsid w:val="00BA55B2"/>
    <w:rsid w:val="00BA5AA6"/>
    <w:rsid w:val="00BA5E6C"/>
    <w:rsid w:val="00BA63FD"/>
    <w:rsid w:val="00BA6FFC"/>
    <w:rsid w:val="00BA70F5"/>
    <w:rsid w:val="00BA7177"/>
    <w:rsid w:val="00BA72DD"/>
    <w:rsid w:val="00BB1470"/>
    <w:rsid w:val="00BB17FE"/>
    <w:rsid w:val="00BB235D"/>
    <w:rsid w:val="00BB2C93"/>
    <w:rsid w:val="00BB549B"/>
    <w:rsid w:val="00BB75ED"/>
    <w:rsid w:val="00BB7F49"/>
    <w:rsid w:val="00BB9A8B"/>
    <w:rsid w:val="00BC119E"/>
    <w:rsid w:val="00BC1228"/>
    <w:rsid w:val="00BC2425"/>
    <w:rsid w:val="00BC2D43"/>
    <w:rsid w:val="00BC311F"/>
    <w:rsid w:val="00BC31D3"/>
    <w:rsid w:val="00BC4135"/>
    <w:rsid w:val="00BC44F5"/>
    <w:rsid w:val="00BD15E6"/>
    <w:rsid w:val="00BD18EF"/>
    <w:rsid w:val="00BD1E5E"/>
    <w:rsid w:val="00BD3827"/>
    <w:rsid w:val="00BD40BE"/>
    <w:rsid w:val="00BD4815"/>
    <w:rsid w:val="00BD4CD2"/>
    <w:rsid w:val="00BD4E86"/>
    <w:rsid w:val="00BD5255"/>
    <w:rsid w:val="00BD6380"/>
    <w:rsid w:val="00BD6B90"/>
    <w:rsid w:val="00BD7099"/>
    <w:rsid w:val="00BDFBDF"/>
    <w:rsid w:val="00BE2468"/>
    <w:rsid w:val="00BE4A9F"/>
    <w:rsid w:val="00BE4D1F"/>
    <w:rsid w:val="00BE5189"/>
    <w:rsid w:val="00BE5B92"/>
    <w:rsid w:val="00BE6268"/>
    <w:rsid w:val="00BE7ACC"/>
    <w:rsid w:val="00BE7D1B"/>
    <w:rsid w:val="00BF0970"/>
    <w:rsid w:val="00BF31A7"/>
    <w:rsid w:val="00BF3509"/>
    <w:rsid w:val="00BF51D6"/>
    <w:rsid w:val="00BF586C"/>
    <w:rsid w:val="00BF59CB"/>
    <w:rsid w:val="00BF7848"/>
    <w:rsid w:val="00C00863"/>
    <w:rsid w:val="00C00A06"/>
    <w:rsid w:val="00C00AB7"/>
    <w:rsid w:val="00C0166D"/>
    <w:rsid w:val="00C02877"/>
    <w:rsid w:val="00C046D7"/>
    <w:rsid w:val="00C053C7"/>
    <w:rsid w:val="00C061ED"/>
    <w:rsid w:val="00C116E7"/>
    <w:rsid w:val="00C12B2E"/>
    <w:rsid w:val="00C14360"/>
    <w:rsid w:val="00C15997"/>
    <w:rsid w:val="00C163FE"/>
    <w:rsid w:val="00C1665A"/>
    <w:rsid w:val="00C16FD7"/>
    <w:rsid w:val="00C17F6E"/>
    <w:rsid w:val="00C210E5"/>
    <w:rsid w:val="00C23E00"/>
    <w:rsid w:val="00C2441E"/>
    <w:rsid w:val="00C246F4"/>
    <w:rsid w:val="00C27C2E"/>
    <w:rsid w:val="00C30905"/>
    <w:rsid w:val="00C328D8"/>
    <w:rsid w:val="00C33B51"/>
    <w:rsid w:val="00C33C40"/>
    <w:rsid w:val="00C34AC1"/>
    <w:rsid w:val="00C409F0"/>
    <w:rsid w:val="00C41CC8"/>
    <w:rsid w:val="00C442E8"/>
    <w:rsid w:val="00C44970"/>
    <w:rsid w:val="00C45216"/>
    <w:rsid w:val="00C45550"/>
    <w:rsid w:val="00C47268"/>
    <w:rsid w:val="00C50F0A"/>
    <w:rsid w:val="00C51390"/>
    <w:rsid w:val="00C52729"/>
    <w:rsid w:val="00C53A3F"/>
    <w:rsid w:val="00C5474D"/>
    <w:rsid w:val="00C5508A"/>
    <w:rsid w:val="00C55192"/>
    <w:rsid w:val="00C55271"/>
    <w:rsid w:val="00C55EC3"/>
    <w:rsid w:val="00C61026"/>
    <w:rsid w:val="00C62CBB"/>
    <w:rsid w:val="00C65181"/>
    <w:rsid w:val="00C65A7C"/>
    <w:rsid w:val="00C65D13"/>
    <w:rsid w:val="00C65E2F"/>
    <w:rsid w:val="00C679EF"/>
    <w:rsid w:val="00C67BBE"/>
    <w:rsid w:val="00C70528"/>
    <w:rsid w:val="00C7067F"/>
    <w:rsid w:val="00C708F9"/>
    <w:rsid w:val="00C71E65"/>
    <w:rsid w:val="00C72BC4"/>
    <w:rsid w:val="00C7386E"/>
    <w:rsid w:val="00C77136"/>
    <w:rsid w:val="00C77AC1"/>
    <w:rsid w:val="00C80229"/>
    <w:rsid w:val="00C80577"/>
    <w:rsid w:val="00C80821"/>
    <w:rsid w:val="00C80CE5"/>
    <w:rsid w:val="00C825B5"/>
    <w:rsid w:val="00C82F67"/>
    <w:rsid w:val="00C844FA"/>
    <w:rsid w:val="00C847D2"/>
    <w:rsid w:val="00C85ED0"/>
    <w:rsid w:val="00C90926"/>
    <w:rsid w:val="00C91B25"/>
    <w:rsid w:val="00C9415E"/>
    <w:rsid w:val="00C94A90"/>
    <w:rsid w:val="00C9688B"/>
    <w:rsid w:val="00CA2375"/>
    <w:rsid w:val="00CA3F22"/>
    <w:rsid w:val="00CA5266"/>
    <w:rsid w:val="00CA6600"/>
    <w:rsid w:val="00CA683F"/>
    <w:rsid w:val="00CA6DAE"/>
    <w:rsid w:val="00CB04D8"/>
    <w:rsid w:val="00CB0BBE"/>
    <w:rsid w:val="00CB1518"/>
    <w:rsid w:val="00CB2734"/>
    <w:rsid w:val="00CB4C73"/>
    <w:rsid w:val="00CB5343"/>
    <w:rsid w:val="00CB6E0E"/>
    <w:rsid w:val="00CB7ABF"/>
    <w:rsid w:val="00CC0F5B"/>
    <w:rsid w:val="00CC19BC"/>
    <w:rsid w:val="00CC52EE"/>
    <w:rsid w:val="00CC611A"/>
    <w:rsid w:val="00CD0B0A"/>
    <w:rsid w:val="00CD339B"/>
    <w:rsid w:val="00CD39A7"/>
    <w:rsid w:val="00CD42C9"/>
    <w:rsid w:val="00CD5841"/>
    <w:rsid w:val="00CD6070"/>
    <w:rsid w:val="00CE01E8"/>
    <w:rsid w:val="00CE3BE4"/>
    <w:rsid w:val="00CE488B"/>
    <w:rsid w:val="00CE4AA6"/>
    <w:rsid w:val="00CE502F"/>
    <w:rsid w:val="00CE6979"/>
    <w:rsid w:val="00CE7ED1"/>
    <w:rsid w:val="00CF087C"/>
    <w:rsid w:val="00CF2AAD"/>
    <w:rsid w:val="00CF33B5"/>
    <w:rsid w:val="00CF45E3"/>
    <w:rsid w:val="00CF54CF"/>
    <w:rsid w:val="00CF560D"/>
    <w:rsid w:val="00CF631E"/>
    <w:rsid w:val="00CF6532"/>
    <w:rsid w:val="00D00E20"/>
    <w:rsid w:val="00D01DDA"/>
    <w:rsid w:val="00D0338F"/>
    <w:rsid w:val="00D03594"/>
    <w:rsid w:val="00D04D0B"/>
    <w:rsid w:val="00D0533A"/>
    <w:rsid w:val="00D07580"/>
    <w:rsid w:val="00D13BDD"/>
    <w:rsid w:val="00D13F4E"/>
    <w:rsid w:val="00D14999"/>
    <w:rsid w:val="00D157A6"/>
    <w:rsid w:val="00D15CB5"/>
    <w:rsid w:val="00D171D4"/>
    <w:rsid w:val="00D17547"/>
    <w:rsid w:val="00D17B10"/>
    <w:rsid w:val="00D17E4F"/>
    <w:rsid w:val="00D17EE4"/>
    <w:rsid w:val="00D22103"/>
    <w:rsid w:val="00D24093"/>
    <w:rsid w:val="00D24BFB"/>
    <w:rsid w:val="00D25D3E"/>
    <w:rsid w:val="00D26816"/>
    <w:rsid w:val="00D30DAB"/>
    <w:rsid w:val="00D31AA2"/>
    <w:rsid w:val="00D32802"/>
    <w:rsid w:val="00D331E5"/>
    <w:rsid w:val="00D34CC7"/>
    <w:rsid w:val="00D350BB"/>
    <w:rsid w:val="00D3584A"/>
    <w:rsid w:val="00D37724"/>
    <w:rsid w:val="00D37966"/>
    <w:rsid w:val="00D40B93"/>
    <w:rsid w:val="00D412C1"/>
    <w:rsid w:val="00D436BF"/>
    <w:rsid w:val="00D43D91"/>
    <w:rsid w:val="00D50756"/>
    <w:rsid w:val="00D51590"/>
    <w:rsid w:val="00D52544"/>
    <w:rsid w:val="00D53778"/>
    <w:rsid w:val="00D54078"/>
    <w:rsid w:val="00D616B3"/>
    <w:rsid w:val="00D62078"/>
    <w:rsid w:val="00D62623"/>
    <w:rsid w:val="00D64A6E"/>
    <w:rsid w:val="00D65F1E"/>
    <w:rsid w:val="00D672FA"/>
    <w:rsid w:val="00D6765B"/>
    <w:rsid w:val="00D67C45"/>
    <w:rsid w:val="00D67CCE"/>
    <w:rsid w:val="00D70BB5"/>
    <w:rsid w:val="00D70D88"/>
    <w:rsid w:val="00D70E33"/>
    <w:rsid w:val="00D70F1A"/>
    <w:rsid w:val="00D710EF"/>
    <w:rsid w:val="00D72739"/>
    <w:rsid w:val="00D7284F"/>
    <w:rsid w:val="00D72FC9"/>
    <w:rsid w:val="00D737D6"/>
    <w:rsid w:val="00D73E22"/>
    <w:rsid w:val="00D7445F"/>
    <w:rsid w:val="00D75592"/>
    <w:rsid w:val="00D76C6A"/>
    <w:rsid w:val="00D7770B"/>
    <w:rsid w:val="00D8233A"/>
    <w:rsid w:val="00D84667"/>
    <w:rsid w:val="00D852B3"/>
    <w:rsid w:val="00D85534"/>
    <w:rsid w:val="00D900D0"/>
    <w:rsid w:val="00D90637"/>
    <w:rsid w:val="00D912C5"/>
    <w:rsid w:val="00D91E0C"/>
    <w:rsid w:val="00D9276D"/>
    <w:rsid w:val="00D92BD2"/>
    <w:rsid w:val="00D93A1F"/>
    <w:rsid w:val="00D9486A"/>
    <w:rsid w:val="00D960CB"/>
    <w:rsid w:val="00D965C7"/>
    <w:rsid w:val="00D97A11"/>
    <w:rsid w:val="00D9FCDE"/>
    <w:rsid w:val="00DA0763"/>
    <w:rsid w:val="00DA1BBC"/>
    <w:rsid w:val="00DA1F36"/>
    <w:rsid w:val="00DA3435"/>
    <w:rsid w:val="00DA39E1"/>
    <w:rsid w:val="00DA5869"/>
    <w:rsid w:val="00DB0FF0"/>
    <w:rsid w:val="00DB2F23"/>
    <w:rsid w:val="00DB2FCF"/>
    <w:rsid w:val="00DB5435"/>
    <w:rsid w:val="00DB5A83"/>
    <w:rsid w:val="00DB6391"/>
    <w:rsid w:val="00DB7D77"/>
    <w:rsid w:val="00DC01AA"/>
    <w:rsid w:val="00DC286C"/>
    <w:rsid w:val="00DC2D38"/>
    <w:rsid w:val="00DC327E"/>
    <w:rsid w:val="00DC4DFA"/>
    <w:rsid w:val="00DC52A0"/>
    <w:rsid w:val="00DC64AC"/>
    <w:rsid w:val="00DC65AA"/>
    <w:rsid w:val="00DC7F78"/>
    <w:rsid w:val="00DCBCBC"/>
    <w:rsid w:val="00DD3920"/>
    <w:rsid w:val="00DD4DFA"/>
    <w:rsid w:val="00DD73BE"/>
    <w:rsid w:val="00DE54FC"/>
    <w:rsid w:val="00DE5EF8"/>
    <w:rsid w:val="00DE6115"/>
    <w:rsid w:val="00DF038E"/>
    <w:rsid w:val="00DF0964"/>
    <w:rsid w:val="00DF1D40"/>
    <w:rsid w:val="00DF2B68"/>
    <w:rsid w:val="00DF2FFB"/>
    <w:rsid w:val="00DF3D4F"/>
    <w:rsid w:val="00DF4E38"/>
    <w:rsid w:val="00DF70AB"/>
    <w:rsid w:val="00DF7DD9"/>
    <w:rsid w:val="00E0038F"/>
    <w:rsid w:val="00E014DA"/>
    <w:rsid w:val="00E023F0"/>
    <w:rsid w:val="00E02862"/>
    <w:rsid w:val="00E031EF"/>
    <w:rsid w:val="00E036FD"/>
    <w:rsid w:val="00E0480C"/>
    <w:rsid w:val="00E05360"/>
    <w:rsid w:val="00E054C6"/>
    <w:rsid w:val="00E0573C"/>
    <w:rsid w:val="00E05C07"/>
    <w:rsid w:val="00E103F3"/>
    <w:rsid w:val="00E1099B"/>
    <w:rsid w:val="00E13135"/>
    <w:rsid w:val="00E13CFF"/>
    <w:rsid w:val="00E14748"/>
    <w:rsid w:val="00E20469"/>
    <w:rsid w:val="00E20753"/>
    <w:rsid w:val="00E20E92"/>
    <w:rsid w:val="00E246BC"/>
    <w:rsid w:val="00E25FEE"/>
    <w:rsid w:val="00E270E1"/>
    <w:rsid w:val="00E30989"/>
    <w:rsid w:val="00E31441"/>
    <w:rsid w:val="00E32816"/>
    <w:rsid w:val="00E32A77"/>
    <w:rsid w:val="00E332C7"/>
    <w:rsid w:val="00E34F44"/>
    <w:rsid w:val="00E35A38"/>
    <w:rsid w:val="00E36BDF"/>
    <w:rsid w:val="00E371D8"/>
    <w:rsid w:val="00E43899"/>
    <w:rsid w:val="00E43C1C"/>
    <w:rsid w:val="00E43EB6"/>
    <w:rsid w:val="00E454C8"/>
    <w:rsid w:val="00E466C6"/>
    <w:rsid w:val="00E4744A"/>
    <w:rsid w:val="00E474B3"/>
    <w:rsid w:val="00E47B55"/>
    <w:rsid w:val="00E47ECC"/>
    <w:rsid w:val="00E53D21"/>
    <w:rsid w:val="00E548D8"/>
    <w:rsid w:val="00E555AE"/>
    <w:rsid w:val="00E55B0B"/>
    <w:rsid w:val="00E56B28"/>
    <w:rsid w:val="00E56D0A"/>
    <w:rsid w:val="00E57682"/>
    <w:rsid w:val="00E577EB"/>
    <w:rsid w:val="00E601A9"/>
    <w:rsid w:val="00E6134B"/>
    <w:rsid w:val="00E6165B"/>
    <w:rsid w:val="00E61BFE"/>
    <w:rsid w:val="00E626BB"/>
    <w:rsid w:val="00E644F0"/>
    <w:rsid w:val="00E64593"/>
    <w:rsid w:val="00E70F57"/>
    <w:rsid w:val="00E718C7"/>
    <w:rsid w:val="00E7251E"/>
    <w:rsid w:val="00E73E01"/>
    <w:rsid w:val="00E74DA9"/>
    <w:rsid w:val="00E80E45"/>
    <w:rsid w:val="00E83F49"/>
    <w:rsid w:val="00E84224"/>
    <w:rsid w:val="00E85F76"/>
    <w:rsid w:val="00E86DC1"/>
    <w:rsid w:val="00E90997"/>
    <w:rsid w:val="00E91519"/>
    <w:rsid w:val="00E91EF6"/>
    <w:rsid w:val="00E92E78"/>
    <w:rsid w:val="00E936EF"/>
    <w:rsid w:val="00E93DC5"/>
    <w:rsid w:val="00E975DF"/>
    <w:rsid w:val="00EA0146"/>
    <w:rsid w:val="00EA0610"/>
    <w:rsid w:val="00EA0F29"/>
    <w:rsid w:val="00EA127B"/>
    <w:rsid w:val="00EA376C"/>
    <w:rsid w:val="00EA40FB"/>
    <w:rsid w:val="00EA45E7"/>
    <w:rsid w:val="00EA5CE6"/>
    <w:rsid w:val="00EA5D65"/>
    <w:rsid w:val="00EA6214"/>
    <w:rsid w:val="00EA747F"/>
    <w:rsid w:val="00EB0EF8"/>
    <w:rsid w:val="00EB1105"/>
    <w:rsid w:val="00EB11AE"/>
    <w:rsid w:val="00EB1D70"/>
    <w:rsid w:val="00EB4CD3"/>
    <w:rsid w:val="00EB5B07"/>
    <w:rsid w:val="00EB7CC9"/>
    <w:rsid w:val="00EC093A"/>
    <w:rsid w:val="00EC09CB"/>
    <w:rsid w:val="00EC0C04"/>
    <w:rsid w:val="00EC0D1E"/>
    <w:rsid w:val="00EC1561"/>
    <w:rsid w:val="00EC1598"/>
    <w:rsid w:val="00EC1DC8"/>
    <w:rsid w:val="00EC27A1"/>
    <w:rsid w:val="00EC3E0A"/>
    <w:rsid w:val="00EC56D2"/>
    <w:rsid w:val="00EC5E5C"/>
    <w:rsid w:val="00ED2BFD"/>
    <w:rsid w:val="00ED35C6"/>
    <w:rsid w:val="00ED39CA"/>
    <w:rsid w:val="00ED3B3E"/>
    <w:rsid w:val="00ED3CA5"/>
    <w:rsid w:val="00ED648E"/>
    <w:rsid w:val="00ED6652"/>
    <w:rsid w:val="00ED6BC9"/>
    <w:rsid w:val="00ED7634"/>
    <w:rsid w:val="00EE4805"/>
    <w:rsid w:val="00EE5EEB"/>
    <w:rsid w:val="00EF0051"/>
    <w:rsid w:val="00EF079D"/>
    <w:rsid w:val="00EF0E40"/>
    <w:rsid w:val="00EF105F"/>
    <w:rsid w:val="00F012B8"/>
    <w:rsid w:val="00F01773"/>
    <w:rsid w:val="00F020CC"/>
    <w:rsid w:val="00F02FB4"/>
    <w:rsid w:val="00F0317A"/>
    <w:rsid w:val="00F0354B"/>
    <w:rsid w:val="00F0481D"/>
    <w:rsid w:val="00F0592C"/>
    <w:rsid w:val="00F0657C"/>
    <w:rsid w:val="00F06EDF"/>
    <w:rsid w:val="00F07BED"/>
    <w:rsid w:val="00F07CD5"/>
    <w:rsid w:val="00F07DB5"/>
    <w:rsid w:val="00F12937"/>
    <w:rsid w:val="00F12CF3"/>
    <w:rsid w:val="00F13BBE"/>
    <w:rsid w:val="00F13C2E"/>
    <w:rsid w:val="00F14021"/>
    <w:rsid w:val="00F152B2"/>
    <w:rsid w:val="00F152E0"/>
    <w:rsid w:val="00F160CD"/>
    <w:rsid w:val="00F2075A"/>
    <w:rsid w:val="00F208AD"/>
    <w:rsid w:val="00F21409"/>
    <w:rsid w:val="00F21CE0"/>
    <w:rsid w:val="00F23508"/>
    <w:rsid w:val="00F23CE0"/>
    <w:rsid w:val="00F27393"/>
    <w:rsid w:val="00F27453"/>
    <w:rsid w:val="00F31A75"/>
    <w:rsid w:val="00F33108"/>
    <w:rsid w:val="00F33BC9"/>
    <w:rsid w:val="00F42C70"/>
    <w:rsid w:val="00F42FAE"/>
    <w:rsid w:val="00F44F1F"/>
    <w:rsid w:val="00F459B2"/>
    <w:rsid w:val="00F5105E"/>
    <w:rsid w:val="00F5487B"/>
    <w:rsid w:val="00F5693A"/>
    <w:rsid w:val="00F56C15"/>
    <w:rsid w:val="00F605B0"/>
    <w:rsid w:val="00F60E15"/>
    <w:rsid w:val="00F60F15"/>
    <w:rsid w:val="00F63626"/>
    <w:rsid w:val="00F64043"/>
    <w:rsid w:val="00F649E4"/>
    <w:rsid w:val="00F64B74"/>
    <w:rsid w:val="00F64EF9"/>
    <w:rsid w:val="00F6557B"/>
    <w:rsid w:val="00F665BE"/>
    <w:rsid w:val="00F67D43"/>
    <w:rsid w:val="00F72BE2"/>
    <w:rsid w:val="00F73873"/>
    <w:rsid w:val="00F75CFA"/>
    <w:rsid w:val="00F779F6"/>
    <w:rsid w:val="00F81BD6"/>
    <w:rsid w:val="00F8226A"/>
    <w:rsid w:val="00F828A1"/>
    <w:rsid w:val="00F82D97"/>
    <w:rsid w:val="00F86490"/>
    <w:rsid w:val="00F87587"/>
    <w:rsid w:val="00F87CC2"/>
    <w:rsid w:val="00F9033A"/>
    <w:rsid w:val="00F92D7D"/>
    <w:rsid w:val="00F932CC"/>
    <w:rsid w:val="00F93FB8"/>
    <w:rsid w:val="00F95933"/>
    <w:rsid w:val="00FA0D1F"/>
    <w:rsid w:val="00FA124A"/>
    <w:rsid w:val="00FA1EA3"/>
    <w:rsid w:val="00FA22B2"/>
    <w:rsid w:val="00FA37B7"/>
    <w:rsid w:val="00FA466F"/>
    <w:rsid w:val="00FB0E32"/>
    <w:rsid w:val="00FB6FA1"/>
    <w:rsid w:val="00FB735D"/>
    <w:rsid w:val="00FB73E0"/>
    <w:rsid w:val="00FC286C"/>
    <w:rsid w:val="00FC4658"/>
    <w:rsid w:val="00FC508E"/>
    <w:rsid w:val="00FC6CE2"/>
    <w:rsid w:val="00FC7B91"/>
    <w:rsid w:val="00FD1436"/>
    <w:rsid w:val="00FD3364"/>
    <w:rsid w:val="00FD3EEF"/>
    <w:rsid w:val="00FD426C"/>
    <w:rsid w:val="00FD4912"/>
    <w:rsid w:val="00FD4982"/>
    <w:rsid w:val="00FD5266"/>
    <w:rsid w:val="00FD5E3D"/>
    <w:rsid w:val="00FD6660"/>
    <w:rsid w:val="00FD69FA"/>
    <w:rsid w:val="00FE17E7"/>
    <w:rsid w:val="00FE226B"/>
    <w:rsid w:val="00FE3BB3"/>
    <w:rsid w:val="00FE5FEA"/>
    <w:rsid w:val="00FE7AD4"/>
    <w:rsid w:val="00FF53AF"/>
    <w:rsid w:val="00FF557B"/>
    <w:rsid w:val="011F933C"/>
    <w:rsid w:val="0137B9CB"/>
    <w:rsid w:val="0144B570"/>
    <w:rsid w:val="01713F3B"/>
    <w:rsid w:val="017FA02C"/>
    <w:rsid w:val="019415D1"/>
    <w:rsid w:val="0198E49D"/>
    <w:rsid w:val="019D67B7"/>
    <w:rsid w:val="01AA0F19"/>
    <w:rsid w:val="01B7381B"/>
    <w:rsid w:val="01CCD555"/>
    <w:rsid w:val="01DDD7A0"/>
    <w:rsid w:val="01F065C9"/>
    <w:rsid w:val="0210330B"/>
    <w:rsid w:val="02296514"/>
    <w:rsid w:val="022CF28E"/>
    <w:rsid w:val="024958D4"/>
    <w:rsid w:val="024DB874"/>
    <w:rsid w:val="0255A641"/>
    <w:rsid w:val="02572E35"/>
    <w:rsid w:val="02926881"/>
    <w:rsid w:val="02A5198C"/>
    <w:rsid w:val="02D9EAD7"/>
    <w:rsid w:val="02DE8867"/>
    <w:rsid w:val="02EFF2D8"/>
    <w:rsid w:val="03042FE6"/>
    <w:rsid w:val="0306859D"/>
    <w:rsid w:val="0324513A"/>
    <w:rsid w:val="03411D0B"/>
    <w:rsid w:val="0346F708"/>
    <w:rsid w:val="034ED00B"/>
    <w:rsid w:val="0390C605"/>
    <w:rsid w:val="039912FF"/>
    <w:rsid w:val="039CD14A"/>
    <w:rsid w:val="039E8F1D"/>
    <w:rsid w:val="03B400F3"/>
    <w:rsid w:val="03C67C5B"/>
    <w:rsid w:val="03E20792"/>
    <w:rsid w:val="03FFA002"/>
    <w:rsid w:val="040CA09D"/>
    <w:rsid w:val="0422E023"/>
    <w:rsid w:val="045CCE58"/>
    <w:rsid w:val="04703C7C"/>
    <w:rsid w:val="0470E01C"/>
    <w:rsid w:val="0478D52B"/>
    <w:rsid w:val="04A16CB4"/>
    <w:rsid w:val="04A9C24E"/>
    <w:rsid w:val="04AF2B76"/>
    <w:rsid w:val="04B9B918"/>
    <w:rsid w:val="04E534B3"/>
    <w:rsid w:val="04F32290"/>
    <w:rsid w:val="04FC20D3"/>
    <w:rsid w:val="0547C399"/>
    <w:rsid w:val="05558A64"/>
    <w:rsid w:val="055BA10C"/>
    <w:rsid w:val="056549FB"/>
    <w:rsid w:val="059C61C8"/>
    <w:rsid w:val="059F895F"/>
    <w:rsid w:val="05BE9726"/>
    <w:rsid w:val="05EB157C"/>
    <w:rsid w:val="05FFBCF7"/>
    <w:rsid w:val="06031518"/>
    <w:rsid w:val="06093969"/>
    <w:rsid w:val="060D0FF6"/>
    <w:rsid w:val="0637FD56"/>
    <w:rsid w:val="063A4A77"/>
    <w:rsid w:val="0645D5A9"/>
    <w:rsid w:val="0645F2B2"/>
    <w:rsid w:val="066DCC1E"/>
    <w:rsid w:val="0673B123"/>
    <w:rsid w:val="068B781E"/>
    <w:rsid w:val="0699269B"/>
    <w:rsid w:val="06A49687"/>
    <w:rsid w:val="06B3F014"/>
    <w:rsid w:val="06D3F914"/>
    <w:rsid w:val="06DBD945"/>
    <w:rsid w:val="07132240"/>
    <w:rsid w:val="071CBF12"/>
    <w:rsid w:val="07218C88"/>
    <w:rsid w:val="072C68E6"/>
    <w:rsid w:val="07415E4B"/>
    <w:rsid w:val="0747601C"/>
    <w:rsid w:val="077065DA"/>
    <w:rsid w:val="0770B51B"/>
    <w:rsid w:val="0770D4A4"/>
    <w:rsid w:val="0773F950"/>
    <w:rsid w:val="07D16A26"/>
    <w:rsid w:val="07E2FFA6"/>
    <w:rsid w:val="081BE572"/>
    <w:rsid w:val="085B1FC7"/>
    <w:rsid w:val="0862B38F"/>
    <w:rsid w:val="086C455D"/>
    <w:rsid w:val="08735017"/>
    <w:rsid w:val="088ED8CA"/>
    <w:rsid w:val="0890307F"/>
    <w:rsid w:val="08956FC6"/>
    <w:rsid w:val="08A9CA0C"/>
    <w:rsid w:val="08AFBF76"/>
    <w:rsid w:val="08CF5022"/>
    <w:rsid w:val="08EED117"/>
    <w:rsid w:val="093EA673"/>
    <w:rsid w:val="094A5D4D"/>
    <w:rsid w:val="094E826E"/>
    <w:rsid w:val="09524A7E"/>
    <w:rsid w:val="096EBD24"/>
    <w:rsid w:val="097E0860"/>
    <w:rsid w:val="09830E18"/>
    <w:rsid w:val="0997E8F3"/>
    <w:rsid w:val="09A779E3"/>
    <w:rsid w:val="09BCEF5D"/>
    <w:rsid w:val="09BDF386"/>
    <w:rsid w:val="09D95F10"/>
    <w:rsid w:val="0A013D73"/>
    <w:rsid w:val="0A2AA92B"/>
    <w:rsid w:val="0A2B1B15"/>
    <w:rsid w:val="0A6581BC"/>
    <w:rsid w:val="0A70AB6B"/>
    <w:rsid w:val="0A7A0D80"/>
    <w:rsid w:val="0A88BD00"/>
    <w:rsid w:val="0A8CDA1D"/>
    <w:rsid w:val="0A92EAA9"/>
    <w:rsid w:val="0A94988D"/>
    <w:rsid w:val="0AAF7E74"/>
    <w:rsid w:val="0AB2108C"/>
    <w:rsid w:val="0AB33643"/>
    <w:rsid w:val="0AC689C2"/>
    <w:rsid w:val="0ADFD95A"/>
    <w:rsid w:val="0B12D635"/>
    <w:rsid w:val="0B1BF22E"/>
    <w:rsid w:val="0B2B0260"/>
    <w:rsid w:val="0B5256ED"/>
    <w:rsid w:val="0B89A1F9"/>
    <w:rsid w:val="0B96DCB8"/>
    <w:rsid w:val="0B98270E"/>
    <w:rsid w:val="0BF0C6AF"/>
    <w:rsid w:val="0BFC45DC"/>
    <w:rsid w:val="0C0AB316"/>
    <w:rsid w:val="0C5466A8"/>
    <w:rsid w:val="0C679E9F"/>
    <w:rsid w:val="0C81AF0D"/>
    <w:rsid w:val="0CCBF6EA"/>
    <w:rsid w:val="0CD2CD64"/>
    <w:rsid w:val="0CD72C97"/>
    <w:rsid w:val="0CE91405"/>
    <w:rsid w:val="0D039BB1"/>
    <w:rsid w:val="0D215136"/>
    <w:rsid w:val="0D398603"/>
    <w:rsid w:val="0D3EA457"/>
    <w:rsid w:val="0D493889"/>
    <w:rsid w:val="0D53E1E3"/>
    <w:rsid w:val="0D6ACC98"/>
    <w:rsid w:val="0D7760DA"/>
    <w:rsid w:val="0D851514"/>
    <w:rsid w:val="0D8CF52D"/>
    <w:rsid w:val="0D8F37F9"/>
    <w:rsid w:val="0DA670AB"/>
    <w:rsid w:val="0DB2B53B"/>
    <w:rsid w:val="0DC05DD8"/>
    <w:rsid w:val="0DC9382A"/>
    <w:rsid w:val="0DCFD231"/>
    <w:rsid w:val="0DD93BBB"/>
    <w:rsid w:val="0DF82065"/>
    <w:rsid w:val="0E07BC3D"/>
    <w:rsid w:val="0E11198B"/>
    <w:rsid w:val="0E224811"/>
    <w:rsid w:val="0E2F6852"/>
    <w:rsid w:val="0E327AE3"/>
    <w:rsid w:val="0E4C64AE"/>
    <w:rsid w:val="0E55BE51"/>
    <w:rsid w:val="0E656A1F"/>
    <w:rsid w:val="0E65A07A"/>
    <w:rsid w:val="0E69715C"/>
    <w:rsid w:val="0E8FD116"/>
    <w:rsid w:val="0E93CFF1"/>
    <w:rsid w:val="0EA78910"/>
    <w:rsid w:val="0EBCEF9E"/>
    <w:rsid w:val="0EE52C23"/>
    <w:rsid w:val="0EFDDD2E"/>
    <w:rsid w:val="0F5124E6"/>
    <w:rsid w:val="0F66C073"/>
    <w:rsid w:val="0F6F7747"/>
    <w:rsid w:val="0F798465"/>
    <w:rsid w:val="0F819164"/>
    <w:rsid w:val="0FB597CA"/>
    <w:rsid w:val="0FD4B9D0"/>
    <w:rsid w:val="0FD7267C"/>
    <w:rsid w:val="0FFB4740"/>
    <w:rsid w:val="10067CAF"/>
    <w:rsid w:val="100DCEFA"/>
    <w:rsid w:val="1059CC36"/>
    <w:rsid w:val="10625B91"/>
    <w:rsid w:val="1090C3BD"/>
    <w:rsid w:val="1092AE1D"/>
    <w:rsid w:val="1095AAAA"/>
    <w:rsid w:val="10A1F88E"/>
    <w:rsid w:val="10A7623D"/>
    <w:rsid w:val="10DEFD65"/>
    <w:rsid w:val="10F1F842"/>
    <w:rsid w:val="10F39718"/>
    <w:rsid w:val="10FC050F"/>
    <w:rsid w:val="10FD1412"/>
    <w:rsid w:val="11292807"/>
    <w:rsid w:val="112A6363"/>
    <w:rsid w:val="11400B16"/>
    <w:rsid w:val="116222CB"/>
    <w:rsid w:val="11D57DB2"/>
    <w:rsid w:val="11E4CBA5"/>
    <w:rsid w:val="11F28827"/>
    <w:rsid w:val="1215E049"/>
    <w:rsid w:val="123D0F55"/>
    <w:rsid w:val="124655F1"/>
    <w:rsid w:val="1249F5D7"/>
    <w:rsid w:val="124A7E1D"/>
    <w:rsid w:val="1261BC73"/>
    <w:rsid w:val="126388A5"/>
    <w:rsid w:val="126AD137"/>
    <w:rsid w:val="12904184"/>
    <w:rsid w:val="12BE7951"/>
    <w:rsid w:val="12CB9188"/>
    <w:rsid w:val="12D41ABE"/>
    <w:rsid w:val="12D64B97"/>
    <w:rsid w:val="12EA5229"/>
    <w:rsid w:val="12F380CD"/>
    <w:rsid w:val="13168EB4"/>
    <w:rsid w:val="132A3968"/>
    <w:rsid w:val="1330E589"/>
    <w:rsid w:val="1341158A"/>
    <w:rsid w:val="13789042"/>
    <w:rsid w:val="137BFE5A"/>
    <w:rsid w:val="137F5BD8"/>
    <w:rsid w:val="13B176E9"/>
    <w:rsid w:val="13C80B4F"/>
    <w:rsid w:val="13E5C1AA"/>
    <w:rsid w:val="13EB69B1"/>
    <w:rsid w:val="13FF804F"/>
    <w:rsid w:val="141ABB7C"/>
    <w:rsid w:val="14273AE7"/>
    <w:rsid w:val="1442AE8B"/>
    <w:rsid w:val="144915CD"/>
    <w:rsid w:val="1468FFF2"/>
    <w:rsid w:val="148EFDF3"/>
    <w:rsid w:val="149D163F"/>
    <w:rsid w:val="14B6A343"/>
    <w:rsid w:val="14CA27A3"/>
    <w:rsid w:val="14DCA4E2"/>
    <w:rsid w:val="14E36837"/>
    <w:rsid w:val="14F5C56A"/>
    <w:rsid w:val="14FB3BC6"/>
    <w:rsid w:val="15027E8A"/>
    <w:rsid w:val="155020E3"/>
    <w:rsid w:val="15536A27"/>
    <w:rsid w:val="1558C513"/>
    <w:rsid w:val="156A34A4"/>
    <w:rsid w:val="15738E27"/>
    <w:rsid w:val="159F273C"/>
    <w:rsid w:val="15B6F81D"/>
    <w:rsid w:val="15B77218"/>
    <w:rsid w:val="15CAE156"/>
    <w:rsid w:val="15D90E2D"/>
    <w:rsid w:val="15DD1937"/>
    <w:rsid w:val="15E4DFE9"/>
    <w:rsid w:val="15F5DD70"/>
    <w:rsid w:val="1624DEAA"/>
    <w:rsid w:val="1653EA00"/>
    <w:rsid w:val="16629EDB"/>
    <w:rsid w:val="166BF007"/>
    <w:rsid w:val="1671EF2F"/>
    <w:rsid w:val="167D107E"/>
    <w:rsid w:val="1684D32A"/>
    <w:rsid w:val="168DBA42"/>
    <w:rsid w:val="16AA255A"/>
    <w:rsid w:val="16C36684"/>
    <w:rsid w:val="16D21ACE"/>
    <w:rsid w:val="16DCF739"/>
    <w:rsid w:val="16E60DE6"/>
    <w:rsid w:val="1708FA5D"/>
    <w:rsid w:val="171598A6"/>
    <w:rsid w:val="17245B00"/>
    <w:rsid w:val="173D0F1F"/>
    <w:rsid w:val="1767E49E"/>
    <w:rsid w:val="17A80CE4"/>
    <w:rsid w:val="17C674D6"/>
    <w:rsid w:val="17CDAAFF"/>
    <w:rsid w:val="17D84CE7"/>
    <w:rsid w:val="17DDF5B9"/>
    <w:rsid w:val="17E0E66C"/>
    <w:rsid w:val="1804A9DB"/>
    <w:rsid w:val="181C0BD0"/>
    <w:rsid w:val="182D2C71"/>
    <w:rsid w:val="183A5E31"/>
    <w:rsid w:val="18414D0D"/>
    <w:rsid w:val="18456CEE"/>
    <w:rsid w:val="185C242E"/>
    <w:rsid w:val="18750AB5"/>
    <w:rsid w:val="18769ADD"/>
    <w:rsid w:val="188DDAC5"/>
    <w:rsid w:val="1899BCA1"/>
    <w:rsid w:val="189BD5A2"/>
    <w:rsid w:val="18A3A828"/>
    <w:rsid w:val="1903D4B8"/>
    <w:rsid w:val="1914B9F9"/>
    <w:rsid w:val="1917E126"/>
    <w:rsid w:val="1923A3E8"/>
    <w:rsid w:val="196B82E3"/>
    <w:rsid w:val="196BB30A"/>
    <w:rsid w:val="1975601F"/>
    <w:rsid w:val="198B8542"/>
    <w:rsid w:val="19BB0530"/>
    <w:rsid w:val="19BBED71"/>
    <w:rsid w:val="19CC3B57"/>
    <w:rsid w:val="19D2F7DD"/>
    <w:rsid w:val="19D5396C"/>
    <w:rsid w:val="19DD51CF"/>
    <w:rsid w:val="19DEB424"/>
    <w:rsid w:val="19EB3FE8"/>
    <w:rsid w:val="1A0531A7"/>
    <w:rsid w:val="1A1A8E09"/>
    <w:rsid w:val="1A3983BD"/>
    <w:rsid w:val="1A4D4D07"/>
    <w:rsid w:val="1A6C8123"/>
    <w:rsid w:val="1A7CC2F1"/>
    <w:rsid w:val="1A8A38BD"/>
    <w:rsid w:val="1AA75BEB"/>
    <w:rsid w:val="1ACF4000"/>
    <w:rsid w:val="1AD079E8"/>
    <w:rsid w:val="1AED7249"/>
    <w:rsid w:val="1AFB9DDF"/>
    <w:rsid w:val="1B021D13"/>
    <w:rsid w:val="1B32A2E1"/>
    <w:rsid w:val="1B410FFA"/>
    <w:rsid w:val="1B505293"/>
    <w:rsid w:val="1B5C7A44"/>
    <w:rsid w:val="1B5D4FD6"/>
    <w:rsid w:val="1BB652F3"/>
    <w:rsid w:val="1BBA2AD6"/>
    <w:rsid w:val="1BC3E5D2"/>
    <w:rsid w:val="1BD0907C"/>
    <w:rsid w:val="1BDFE26F"/>
    <w:rsid w:val="1BE15689"/>
    <w:rsid w:val="1BFF094E"/>
    <w:rsid w:val="1C0433A4"/>
    <w:rsid w:val="1C143F5B"/>
    <w:rsid w:val="1C1E3A46"/>
    <w:rsid w:val="1C3D6227"/>
    <w:rsid w:val="1C5A7A61"/>
    <w:rsid w:val="1C65185B"/>
    <w:rsid w:val="1C81F854"/>
    <w:rsid w:val="1CA6F23C"/>
    <w:rsid w:val="1CB912D3"/>
    <w:rsid w:val="1CBA8A8D"/>
    <w:rsid w:val="1CBBA89D"/>
    <w:rsid w:val="1CBDE5FE"/>
    <w:rsid w:val="1CC6E027"/>
    <w:rsid w:val="1CD3FC93"/>
    <w:rsid w:val="1D04C85E"/>
    <w:rsid w:val="1D094DFA"/>
    <w:rsid w:val="1D2685E7"/>
    <w:rsid w:val="1D378532"/>
    <w:rsid w:val="1D3AB31B"/>
    <w:rsid w:val="1D3C25F8"/>
    <w:rsid w:val="1D3F9CD4"/>
    <w:rsid w:val="1D4733BE"/>
    <w:rsid w:val="1D688D69"/>
    <w:rsid w:val="1D6F7203"/>
    <w:rsid w:val="1D717EF3"/>
    <w:rsid w:val="1D898907"/>
    <w:rsid w:val="1DB0C7E2"/>
    <w:rsid w:val="1DD28161"/>
    <w:rsid w:val="1DD9A5FD"/>
    <w:rsid w:val="1DDD6AFC"/>
    <w:rsid w:val="1DE89CBB"/>
    <w:rsid w:val="1DF66857"/>
    <w:rsid w:val="1DFDA46A"/>
    <w:rsid w:val="1E3590C3"/>
    <w:rsid w:val="1E55662D"/>
    <w:rsid w:val="1E5CD620"/>
    <w:rsid w:val="1E73BC02"/>
    <w:rsid w:val="1E81A9B5"/>
    <w:rsid w:val="1EE43C8F"/>
    <w:rsid w:val="1F1D1351"/>
    <w:rsid w:val="1F1FB6EF"/>
    <w:rsid w:val="1F2EAF52"/>
    <w:rsid w:val="1F36B636"/>
    <w:rsid w:val="1F4E85F5"/>
    <w:rsid w:val="1F5BFD9E"/>
    <w:rsid w:val="1F5C8F06"/>
    <w:rsid w:val="1F5CB5D0"/>
    <w:rsid w:val="1F7C002E"/>
    <w:rsid w:val="1FC1E599"/>
    <w:rsid w:val="1FC6005D"/>
    <w:rsid w:val="1FDA5C9F"/>
    <w:rsid w:val="1FED5D4B"/>
    <w:rsid w:val="2013C743"/>
    <w:rsid w:val="202B1DF8"/>
    <w:rsid w:val="2030500E"/>
    <w:rsid w:val="2037714E"/>
    <w:rsid w:val="20848996"/>
    <w:rsid w:val="20907650"/>
    <w:rsid w:val="2099DC8F"/>
    <w:rsid w:val="20D58264"/>
    <w:rsid w:val="20F3142A"/>
    <w:rsid w:val="20FF9794"/>
    <w:rsid w:val="2125ADA4"/>
    <w:rsid w:val="2127B964"/>
    <w:rsid w:val="214446C2"/>
    <w:rsid w:val="2144D9EE"/>
    <w:rsid w:val="21952796"/>
    <w:rsid w:val="21968D22"/>
    <w:rsid w:val="219691FA"/>
    <w:rsid w:val="219E4D4A"/>
    <w:rsid w:val="21A354AE"/>
    <w:rsid w:val="21B1B8C7"/>
    <w:rsid w:val="21B2242A"/>
    <w:rsid w:val="21B78A6D"/>
    <w:rsid w:val="21C4CE45"/>
    <w:rsid w:val="21C6CAFD"/>
    <w:rsid w:val="21D26A57"/>
    <w:rsid w:val="21EBC1C2"/>
    <w:rsid w:val="21FE888D"/>
    <w:rsid w:val="2204FEB1"/>
    <w:rsid w:val="22143246"/>
    <w:rsid w:val="221A38CB"/>
    <w:rsid w:val="22200E94"/>
    <w:rsid w:val="222668AE"/>
    <w:rsid w:val="223E0344"/>
    <w:rsid w:val="224F9265"/>
    <w:rsid w:val="2250DE1E"/>
    <w:rsid w:val="2277AE67"/>
    <w:rsid w:val="228469EF"/>
    <w:rsid w:val="2297A503"/>
    <w:rsid w:val="229B2ACC"/>
    <w:rsid w:val="22AA1504"/>
    <w:rsid w:val="22B6F26D"/>
    <w:rsid w:val="22B73739"/>
    <w:rsid w:val="22BF3C56"/>
    <w:rsid w:val="22C7E6E4"/>
    <w:rsid w:val="22F30707"/>
    <w:rsid w:val="22FEA0DD"/>
    <w:rsid w:val="2302EA59"/>
    <w:rsid w:val="230688CF"/>
    <w:rsid w:val="23122894"/>
    <w:rsid w:val="231D8EDA"/>
    <w:rsid w:val="23305F34"/>
    <w:rsid w:val="233D3074"/>
    <w:rsid w:val="233FF5E8"/>
    <w:rsid w:val="23518A2C"/>
    <w:rsid w:val="23A8AC99"/>
    <w:rsid w:val="23AA251D"/>
    <w:rsid w:val="23AE04FE"/>
    <w:rsid w:val="23C07430"/>
    <w:rsid w:val="23C07A42"/>
    <w:rsid w:val="240129B6"/>
    <w:rsid w:val="240412A5"/>
    <w:rsid w:val="2411CA35"/>
    <w:rsid w:val="2417D970"/>
    <w:rsid w:val="2446E15A"/>
    <w:rsid w:val="244719C8"/>
    <w:rsid w:val="244C8425"/>
    <w:rsid w:val="244E67BE"/>
    <w:rsid w:val="244EB835"/>
    <w:rsid w:val="2454D44B"/>
    <w:rsid w:val="24593E5D"/>
    <w:rsid w:val="247501B0"/>
    <w:rsid w:val="247EA92C"/>
    <w:rsid w:val="249B2293"/>
    <w:rsid w:val="24B1BCCD"/>
    <w:rsid w:val="24B578AF"/>
    <w:rsid w:val="24E62BD8"/>
    <w:rsid w:val="24FD8DCD"/>
    <w:rsid w:val="25049BB5"/>
    <w:rsid w:val="2512B51F"/>
    <w:rsid w:val="251AFEBA"/>
    <w:rsid w:val="251B2379"/>
    <w:rsid w:val="25268FD6"/>
    <w:rsid w:val="25594F39"/>
    <w:rsid w:val="255E8604"/>
    <w:rsid w:val="256B2ECF"/>
    <w:rsid w:val="2575AED9"/>
    <w:rsid w:val="2599E730"/>
    <w:rsid w:val="25A69855"/>
    <w:rsid w:val="25ABF8C4"/>
    <w:rsid w:val="25B03FD1"/>
    <w:rsid w:val="25B35C0C"/>
    <w:rsid w:val="25B6DC3C"/>
    <w:rsid w:val="25E06000"/>
    <w:rsid w:val="25E60338"/>
    <w:rsid w:val="25ECB4A0"/>
    <w:rsid w:val="25F9FEA2"/>
    <w:rsid w:val="26115336"/>
    <w:rsid w:val="262DC948"/>
    <w:rsid w:val="2636F2F4"/>
    <w:rsid w:val="2641459F"/>
    <w:rsid w:val="266DF5A3"/>
    <w:rsid w:val="266F4A8D"/>
    <w:rsid w:val="267A6858"/>
    <w:rsid w:val="2685F9B0"/>
    <w:rsid w:val="26922350"/>
    <w:rsid w:val="269534B8"/>
    <w:rsid w:val="2696A6D5"/>
    <w:rsid w:val="26980D49"/>
    <w:rsid w:val="26A5FA44"/>
    <w:rsid w:val="26B1BCBB"/>
    <w:rsid w:val="26C1E360"/>
    <w:rsid w:val="26D34FBC"/>
    <w:rsid w:val="26D731E0"/>
    <w:rsid w:val="26E11DB6"/>
    <w:rsid w:val="26E9E359"/>
    <w:rsid w:val="27162900"/>
    <w:rsid w:val="2720015E"/>
    <w:rsid w:val="2720811D"/>
    <w:rsid w:val="27269A94"/>
    <w:rsid w:val="273EAFAC"/>
    <w:rsid w:val="2749C2F8"/>
    <w:rsid w:val="274A5541"/>
    <w:rsid w:val="274B45E9"/>
    <w:rsid w:val="274CABDB"/>
    <w:rsid w:val="276D857D"/>
    <w:rsid w:val="276EAE25"/>
    <w:rsid w:val="277466BC"/>
    <w:rsid w:val="277FD409"/>
    <w:rsid w:val="27895EE1"/>
    <w:rsid w:val="279A5AED"/>
    <w:rsid w:val="279E8724"/>
    <w:rsid w:val="27B4A218"/>
    <w:rsid w:val="27DF46EB"/>
    <w:rsid w:val="27EF57DD"/>
    <w:rsid w:val="27F05F13"/>
    <w:rsid w:val="27FDEE13"/>
    <w:rsid w:val="28080466"/>
    <w:rsid w:val="281038E8"/>
    <w:rsid w:val="2812FD50"/>
    <w:rsid w:val="281EC259"/>
    <w:rsid w:val="283EDE1D"/>
    <w:rsid w:val="2844CF89"/>
    <w:rsid w:val="28536B3D"/>
    <w:rsid w:val="28813D5D"/>
    <w:rsid w:val="288AC8DD"/>
    <w:rsid w:val="28A31E7A"/>
    <w:rsid w:val="28ADBACE"/>
    <w:rsid w:val="28B1AE99"/>
    <w:rsid w:val="28BE905D"/>
    <w:rsid w:val="28C7C636"/>
    <w:rsid w:val="28CA0D30"/>
    <w:rsid w:val="28CDA212"/>
    <w:rsid w:val="28CF927B"/>
    <w:rsid w:val="28FDBA68"/>
    <w:rsid w:val="290CC951"/>
    <w:rsid w:val="29135E9F"/>
    <w:rsid w:val="29161C16"/>
    <w:rsid w:val="2924D84E"/>
    <w:rsid w:val="292A2072"/>
    <w:rsid w:val="2932A545"/>
    <w:rsid w:val="294262A6"/>
    <w:rsid w:val="29436F2E"/>
    <w:rsid w:val="29741127"/>
    <w:rsid w:val="297FFA80"/>
    <w:rsid w:val="2990A786"/>
    <w:rsid w:val="29BAD529"/>
    <w:rsid w:val="29E2CBA9"/>
    <w:rsid w:val="29EA6267"/>
    <w:rsid w:val="29EEE934"/>
    <w:rsid w:val="2A06381A"/>
    <w:rsid w:val="2A08DE55"/>
    <w:rsid w:val="2A16E1DB"/>
    <w:rsid w:val="2A1E153B"/>
    <w:rsid w:val="2A2CFF10"/>
    <w:rsid w:val="2A30B048"/>
    <w:rsid w:val="2A41FB72"/>
    <w:rsid w:val="2A621734"/>
    <w:rsid w:val="2A7C8FC1"/>
    <w:rsid w:val="2A8A394C"/>
    <w:rsid w:val="2A94B139"/>
    <w:rsid w:val="2AA56FA0"/>
    <w:rsid w:val="2AA79E72"/>
    <w:rsid w:val="2AE021A9"/>
    <w:rsid w:val="2AF3781E"/>
    <w:rsid w:val="2AF9B41A"/>
    <w:rsid w:val="2AFDB2AC"/>
    <w:rsid w:val="2B0AC509"/>
    <w:rsid w:val="2B0CEB54"/>
    <w:rsid w:val="2B18FEFB"/>
    <w:rsid w:val="2B21247A"/>
    <w:rsid w:val="2B229493"/>
    <w:rsid w:val="2B241271"/>
    <w:rsid w:val="2B38B508"/>
    <w:rsid w:val="2B4D36F7"/>
    <w:rsid w:val="2B6639AD"/>
    <w:rsid w:val="2B926563"/>
    <w:rsid w:val="2BB1FECA"/>
    <w:rsid w:val="2BB95609"/>
    <w:rsid w:val="2BF09EF2"/>
    <w:rsid w:val="2C00BCF8"/>
    <w:rsid w:val="2C00DBBB"/>
    <w:rsid w:val="2C1DC9B8"/>
    <w:rsid w:val="2C27C46F"/>
    <w:rsid w:val="2C3F94D8"/>
    <w:rsid w:val="2C4E7951"/>
    <w:rsid w:val="2C8EF521"/>
    <w:rsid w:val="2CABE227"/>
    <w:rsid w:val="2CBB7C59"/>
    <w:rsid w:val="2CBDE747"/>
    <w:rsid w:val="2CC69D87"/>
    <w:rsid w:val="2CDA9AD1"/>
    <w:rsid w:val="2CFF7367"/>
    <w:rsid w:val="2D0B6FA1"/>
    <w:rsid w:val="2D25531E"/>
    <w:rsid w:val="2D2B851F"/>
    <w:rsid w:val="2D36677D"/>
    <w:rsid w:val="2D50C1F4"/>
    <w:rsid w:val="2D6A9165"/>
    <w:rsid w:val="2D9E2BA7"/>
    <w:rsid w:val="2DC799DB"/>
    <w:rsid w:val="2DC89B16"/>
    <w:rsid w:val="2DD5D0CB"/>
    <w:rsid w:val="2DED140F"/>
    <w:rsid w:val="2DF0AA4E"/>
    <w:rsid w:val="2DF87DDA"/>
    <w:rsid w:val="2DFE3E97"/>
    <w:rsid w:val="2E03BB97"/>
    <w:rsid w:val="2E189FC9"/>
    <w:rsid w:val="2E1A6D70"/>
    <w:rsid w:val="2E24C443"/>
    <w:rsid w:val="2E2AC5E5"/>
    <w:rsid w:val="2E2B76F7"/>
    <w:rsid w:val="2E34CAF2"/>
    <w:rsid w:val="2E3B1FC4"/>
    <w:rsid w:val="2E4074AE"/>
    <w:rsid w:val="2E5ACF8E"/>
    <w:rsid w:val="2E6C7694"/>
    <w:rsid w:val="2E72CE0C"/>
    <w:rsid w:val="2E750F48"/>
    <w:rsid w:val="2E77FE92"/>
    <w:rsid w:val="2E7CD203"/>
    <w:rsid w:val="2E8E40A8"/>
    <w:rsid w:val="2ECC1400"/>
    <w:rsid w:val="2EDA36F4"/>
    <w:rsid w:val="2F3CDA40"/>
    <w:rsid w:val="2F5A1566"/>
    <w:rsid w:val="2F6A7D05"/>
    <w:rsid w:val="2F7C4B71"/>
    <w:rsid w:val="2F81E7D2"/>
    <w:rsid w:val="2F96B9FC"/>
    <w:rsid w:val="2FA7A6F2"/>
    <w:rsid w:val="2FADB12F"/>
    <w:rsid w:val="2FB3BE25"/>
    <w:rsid w:val="2FC30BDB"/>
    <w:rsid w:val="2FD9B477"/>
    <w:rsid w:val="2FF55538"/>
    <w:rsid w:val="2FF85A57"/>
    <w:rsid w:val="2FF9BC85"/>
    <w:rsid w:val="2FFC2EA7"/>
    <w:rsid w:val="3040D7EC"/>
    <w:rsid w:val="304998F2"/>
    <w:rsid w:val="3053B8F5"/>
    <w:rsid w:val="305D69B2"/>
    <w:rsid w:val="305DEAAC"/>
    <w:rsid w:val="3071A08A"/>
    <w:rsid w:val="309D69D0"/>
    <w:rsid w:val="30A71694"/>
    <w:rsid w:val="30B5CAFB"/>
    <w:rsid w:val="30C71EA7"/>
    <w:rsid w:val="30F11C5D"/>
    <w:rsid w:val="3109C86C"/>
    <w:rsid w:val="3113A8BB"/>
    <w:rsid w:val="311FF0BD"/>
    <w:rsid w:val="31200762"/>
    <w:rsid w:val="313D6CB1"/>
    <w:rsid w:val="31421E02"/>
    <w:rsid w:val="31492AB9"/>
    <w:rsid w:val="314A366C"/>
    <w:rsid w:val="31562AAF"/>
    <w:rsid w:val="31601635"/>
    <w:rsid w:val="3172C73B"/>
    <w:rsid w:val="317409E4"/>
    <w:rsid w:val="3177C1B7"/>
    <w:rsid w:val="3183C26F"/>
    <w:rsid w:val="3187E29E"/>
    <w:rsid w:val="318E95E3"/>
    <w:rsid w:val="319E655C"/>
    <w:rsid w:val="31AF6C83"/>
    <w:rsid w:val="31B2543D"/>
    <w:rsid w:val="31BA8B55"/>
    <w:rsid w:val="31DB7D3B"/>
    <w:rsid w:val="31DE7105"/>
    <w:rsid w:val="322107C4"/>
    <w:rsid w:val="322F422E"/>
    <w:rsid w:val="32373FF8"/>
    <w:rsid w:val="3238DC44"/>
    <w:rsid w:val="32656C6A"/>
    <w:rsid w:val="327F1B99"/>
    <w:rsid w:val="32837F86"/>
    <w:rsid w:val="32A0451D"/>
    <w:rsid w:val="32A096B3"/>
    <w:rsid w:val="32F7D91C"/>
    <w:rsid w:val="33101E35"/>
    <w:rsid w:val="3321E06D"/>
    <w:rsid w:val="333DC8CE"/>
    <w:rsid w:val="3351DF57"/>
    <w:rsid w:val="33648598"/>
    <w:rsid w:val="3375C32C"/>
    <w:rsid w:val="337C57E8"/>
    <w:rsid w:val="33A022FA"/>
    <w:rsid w:val="33A04C2C"/>
    <w:rsid w:val="33A40077"/>
    <w:rsid w:val="33BDE4B1"/>
    <w:rsid w:val="33EDD550"/>
    <w:rsid w:val="33F9E289"/>
    <w:rsid w:val="3417F335"/>
    <w:rsid w:val="34379CA3"/>
    <w:rsid w:val="344442A7"/>
    <w:rsid w:val="345B32A0"/>
    <w:rsid w:val="3489B849"/>
    <w:rsid w:val="34953CC1"/>
    <w:rsid w:val="349A68FF"/>
    <w:rsid w:val="34BA6701"/>
    <w:rsid w:val="34BC9F56"/>
    <w:rsid w:val="34CF32D3"/>
    <w:rsid w:val="34D2DDEF"/>
    <w:rsid w:val="34E4F1CA"/>
    <w:rsid w:val="34F4BFA6"/>
    <w:rsid w:val="35078095"/>
    <w:rsid w:val="3507829B"/>
    <w:rsid w:val="3528D8E9"/>
    <w:rsid w:val="3562F22B"/>
    <w:rsid w:val="356B54D0"/>
    <w:rsid w:val="3575E43D"/>
    <w:rsid w:val="35805C72"/>
    <w:rsid w:val="358A99F8"/>
    <w:rsid w:val="358C48DC"/>
    <w:rsid w:val="35A19789"/>
    <w:rsid w:val="35D6E5B1"/>
    <w:rsid w:val="35F49472"/>
    <w:rsid w:val="35F9C2E6"/>
    <w:rsid w:val="36072B96"/>
    <w:rsid w:val="36094000"/>
    <w:rsid w:val="360DACF9"/>
    <w:rsid w:val="36122EF0"/>
    <w:rsid w:val="361CC92D"/>
    <w:rsid w:val="361EC351"/>
    <w:rsid w:val="362865C5"/>
    <w:rsid w:val="362F1537"/>
    <w:rsid w:val="3633C4FD"/>
    <w:rsid w:val="364AF64F"/>
    <w:rsid w:val="3653C08C"/>
    <w:rsid w:val="36680B43"/>
    <w:rsid w:val="366B6B41"/>
    <w:rsid w:val="366F3943"/>
    <w:rsid w:val="367E11BF"/>
    <w:rsid w:val="36BA2321"/>
    <w:rsid w:val="36E62BE2"/>
    <w:rsid w:val="36F25278"/>
    <w:rsid w:val="36F58EE7"/>
    <w:rsid w:val="37057F07"/>
    <w:rsid w:val="3718385E"/>
    <w:rsid w:val="374DC6C3"/>
    <w:rsid w:val="3758F570"/>
    <w:rsid w:val="376CD183"/>
    <w:rsid w:val="376D7591"/>
    <w:rsid w:val="376E280D"/>
    <w:rsid w:val="37A311BA"/>
    <w:rsid w:val="37AC8DF5"/>
    <w:rsid w:val="37CB4A3F"/>
    <w:rsid w:val="37D33262"/>
    <w:rsid w:val="37DE581B"/>
    <w:rsid w:val="37E23D1A"/>
    <w:rsid w:val="37F03F43"/>
    <w:rsid w:val="380E96E9"/>
    <w:rsid w:val="380EE068"/>
    <w:rsid w:val="381A6C9C"/>
    <w:rsid w:val="38288B5B"/>
    <w:rsid w:val="38342335"/>
    <w:rsid w:val="383C9B3B"/>
    <w:rsid w:val="3855F382"/>
    <w:rsid w:val="38632B45"/>
    <w:rsid w:val="3865B6C7"/>
    <w:rsid w:val="386FCBD8"/>
    <w:rsid w:val="3899CA65"/>
    <w:rsid w:val="38A52711"/>
    <w:rsid w:val="38AD26FF"/>
    <w:rsid w:val="38D41D4A"/>
    <w:rsid w:val="38EA776C"/>
    <w:rsid w:val="3907C4C4"/>
    <w:rsid w:val="390E9509"/>
    <w:rsid w:val="393B1441"/>
    <w:rsid w:val="393CD73A"/>
    <w:rsid w:val="396D5ADA"/>
    <w:rsid w:val="39B780AD"/>
    <w:rsid w:val="39C68D95"/>
    <w:rsid w:val="39E0FC97"/>
    <w:rsid w:val="3A17657B"/>
    <w:rsid w:val="3A1AFE30"/>
    <w:rsid w:val="3A200B9C"/>
    <w:rsid w:val="3A3FD2CA"/>
    <w:rsid w:val="3A40120B"/>
    <w:rsid w:val="3A4C0F28"/>
    <w:rsid w:val="3A4EA019"/>
    <w:rsid w:val="3A6768DC"/>
    <w:rsid w:val="3A6A513C"/>
    <w:rsid w:val="3A6E7157"/>
    <w:rsid w:val="3A70AE0E"/>
    <w:rsid w:val="3A786ED0"/>
    <w:rsid w:val="3A7DA782"/>
    <w:rsid w:val="3A9091E9"/>
    <w:rsid w:val="3A9A5BBA"/>
    <w:rsid w:val="3ABA3357"/>
    <w:rsid w:val="3ABDC4F7"/>
    <w:rsid w:val="3AC0D54A"/>
    <w:rsid w:val="3AC673E8"/>
    <w:rsid w:val="3AD3BCD8"/>
    <w:rsid w:val="3AD6E4A2"/>
    <w:rsid w:val="3B01CDCB"/>
    <w:rsid w:val="3B46451B"/>
    <w:rsid w:val="3B6006FB"/>
    <w:rsid w:val="3B728830"/>
    <w:rsid w:val="3B98FD9D"/>
    <w:rsid w:val="3B9C9D58"/>
    <w:rsid w:val="3B9F2FC2"/>
    <w:rsid w:val="3BD9E5BE"/>
    <w:rsid w:val="3BDE32AD"/>
    <w:rsid w:val="3C1A2658"/>
    <w:rsid w:val="3C233718"/>
    <w:rsid w:val="3C475AAC"/>
    <w:rsid w:val="3C4F7A08"/>
    <w:rsid w:val="3C6ADD3B"/>
    <w:rsid w:val="3C800179"/>
    <w:rsid w:val="3C801DD2"/>
    <w:rsid w:val="3C930E83"/>
    <w:rsid w:val="3CBB1C1C"/>
    <w:rsid w:val="3CBC8864"/>
    <w:rsid w:val="3CC43100"/>
    <w:rsid w:val="3CEF7BCB"/>
    <w:rsid w:val="3CFB5A92"/>
    <w:rsid w:val="3D031AC7"/>
    <w:rsid w:val="3D33EACE"/>
    <w:rsid w:val="3D3A639E"/>
    <w:rsid w:val="3D4E71A1"/>
    <w:rsid w:val="3D7AB7B9"/>
    <w:rsid w:val="3D8AC3A0"/>
    <w:rsid w:val="3DA49D14"/>
    <w:rsid w:val="3DA6D9D9"/>
    <w:rsid w:val="3E07046A"/>
    <w:rsid w:val="3E20A514"/>
    <w:rsid w:val="3E27ADC1"/>
    <w:rsid w:val="3E285601"/>
    <w:rsid w:val="3E5B57F9"/>
    <w:rsid w:val="3E6B2F8A"/>
    <w:rsid w:val="3E7BA5F5"/>
    <w:rsid w:val="3EB10B3F"/>
    <w:rsid w:val="3EBFD7E8"/>
    <w:rsid w:val="3EC203E7"/>
    <w:rsid w:val="3EE5A93F"/>
    <w:rsid w:val="3EEA71D6"/>
    <w:rsid w:val="3EED3488"/>
    <w:rsid w:val="3EF66F51"/>
    <w:rsid w:val="3F064D56"/>
    <w:rsid w:val="3F12607A"/>
    <w:rsid w:val="3F133BBE"/>
    <w:rsid w:val="3F14A5AE"/>
    <w:rsid w:val="3F230A73"/>
    <w:rsid w:val="3F344150"/>
    <w:rsid w:val="3F36C994"/>
    <w:rsid w:val="3F4BAE5A"/>
    <w:rsid w:val="3F5A4593"/>
    <w:rsid w:val="3F65AC83"/>
    <w:rsid w:val="3F6C1279"/>
    <w:rsid w:val="3F779263"/>
    <w:rsid w:val="3FC0CDBC"/>
    <w:rsid w:val="3FDE10EA"/>
    <w:rsid w:val="3FDF32F0"/>
    <w:rsid w:val="3FF6B7F2"/>
    <w:rsid w:val="4018115A"/>
    <w:rsid w:val="403381E2"/>
    <w:rsid w:val="40458E0E"/>
    <w:rsid w:val="40687DB3"/>
    <w:rsid w:val="406A1A2E"/>
    <w:rsid w:val="406BDE67"/>
    <w:rsid w:val="40A02939"/>
    <w:rsid w:val="40AD31F1"/>
    <w:rsid w:val="40C05EA6"/>
    <w:rsid w:val="40DA7871"/>
    <w:rsid w:val="40E7A82A"/>
    <w:rsid w:val="40EEFD3D"/>
    <w:rsid w:val="40F864F3"/>
    <w:rsid w:val="4117FC7E"/>
    <w:rsid w:val="4125D06D"/>
    <w:rsid w:val="413AB2C2"/>
    <w:rsid w:val="41651A9D"/>
    <w:rsid w:val="416FC5FB"/>
    <w:rsid w:val="41ABAA19"/>
    <w:rsid w:val="41B8E6FB"/>
    <w:rsid w:val="41D4AFBE"/>
    <w:rsid w:val="420588DB"/>
    <w:rsid w:val="42155996"/>
    <w:rsid w:val="422A487E"/>
    <w:rsid w:val="4235378E"/>
    <w:rsid w:val="4259DEA5"/>
    <w:rsid w:val="42629579"/>
    <w:rsid w:val="4267BBCD"/>
    <w:rsid w:val="42708B7F"/>
    <w:rsid w:val="427864D3"/>
    <w:rsid w:val="428E5A5D"/>
    <w:rsid w:val="42AE45AA"/>
    <w:rsid w:val="42F56CFC"/>
    <w:rsid w:val="42F62AD3"/>
    <w:rsid w:val="4301FEA8"/>
    <w:rsid w:val="43067E5E"/>
    <w:rsid w:val="431F88F3"/>
    <w:rsid w:val="4333CBB4"/>
    <w:rsid w:val="4335CE84"/>
    <w:rsid w:val="435BA1D8"/>
    <w:rsid w:val="4365ADED"/>
    <w:rsid w:val="4388C643"/>
    <w:rsid w:val="43936CF8"/>
    <w:rsid w:val="4396E32E"/>
    <w:rsid w:val="439E7689"/>
    <w:rsid w:val="43B14392"/>
    <w:rsid w:val="43E39A0F"/>
    <w:rsid w:val="4445F2FA"/>
    <w:rsid w:val="44615AF3"/>
    <w:rsid w:val="44659218"/>
    <w:rsid w:val="447F1979"/>
    <w:rsid w:val="448A8261"/>
    <w:rsid w:val="44978C16"/>
    <w:rsid w:val="44A29C21"/>
    <w:rsid w:val="44BC6F0E"/>
    <w:rsid w:val="44C065EE"/>
    <w:rsid w:val="44E2E928"/>
    <w:rsid w:val="44E87E73"/>
    <w:rsid w:val="44F9889B"/>
    <w:rsid w:val="4513428E"/>
    <w:rsid w:val="45488190"/>
    <w:rsid w:val="454D3C1E"/>
    <w:rsid w:val="45517112"/>
    <w:rsid w:val="4566DFC5"/>
    <w:rsid w:val="459249C6"/>
    <w:rsid w:val="459BF3AA"/>
    <w:rsid w:val="45AC1243"/>
    <w:rsid w:val="45AC806B"/>
    <w:rsid w:val="45B2CABA"/>
    <w:rsid w:val="45C140D9"/>
    <w:rsid w:val="45C4C436"/>
    <w:rsid w:val="45C75B30"/>
    <w:rsid w:val="45E12568"/>
    <w:rsid w:val="46003C8D"/>
    <w:rsid w:val="46059EE7"/>
    <w:rsid w:val="4607964F"/>
    <w:rsid w:val="46226307"/>
    <w:rsid w:val="462B2E18"/>
    <w:rsid w:val="46453901"/>
    <w:rsid w:val="464BE776"/>
    <w:rsid w:val="4653E2DC"/>
    <w:rsid w:val="466340EA"/>
    <w:rsid w:val="467E85F7"/>
    <w:rsid w:val="46802AAD"/>
    <w:rsid w:val="468067C8"/>
    <w:rsid w:val="469B40DB"/>
    <w:rsid w:val="46AADC71"/>
    <w:rsid w:val="46D08F35"/>
    <w:rsid w:val="46D2CB42"/>
    <w:rsid w:val="4712F532"/>
    <w:rsid w:val="47132E13"/>
    <w:rsid w:val="472A20B6"/>
    <w:rsid w:val="473C43EE"/>
    <w:rsid w:val="474056E3"/>
    <w:rsid w:val="474E1A43"/>
    <w:rsid w:val="475877D1"/>
    <w:rsid w:val="47671431"/>
    <w:rsid w:val="478CADF0"/>
    <w:rsid w:val="47A03652"/>
    <w:rsid w:val="47D6454E"/>
    <w:rsid w:val="47FD30B4"/>
    <w:rsid w:val="4800D5BE"/>
    <w:rsid w:val="48035B6C"/>
    <w:rsid w:val="4803A2AF"/>
    <w:rsid w:val="480BF2DF"/>
    <w:rsid w:val="481F748C"/>
    <w:rsid w:val="483A93FA"/>
    <w:rsid w:val="48406059"/>
    <w:rsid w:val="4852EEEF"/>
    <w:rsid w:val="48535257"/>
    <w:rsid w:val="4880C9DC"/>
    <w:rsid w:val="48D266CD"/>
    <w:rsid w:val="48F43B52"/>
    <w:rsid w:val="48F4CE00"/>
    <w:rsid w:val="490AF7B6"/>
    <w:rsid w:val="4916C3E6"/>
    <w:rsid w:val="492295DF"/>
    <w:rsid w:val="49304761"/>
    <w:rsid w:val="493965CF"/>
    <w:rsid w:val="4955DDE3"/>
    <w:rsid w:val="497F109A"/>
    <w:rsid w:val="4985D977"/>
    <w:rsid w:val="4989BBB4"/>
    <w:rsid w:val="498A296A"/>
    <w:rsid w:val="499B565D"/>
    <w:rsid w:val="49A452E1"/>
    <w:rsid w:val="49A76D3B"/>
    <w:rsid w:val="49A93D5F"/>
    <w:rsid w:val="49B04F1B"/>
    <w:rsid w:val="49D60727"/>
    <w:rsid w:val="49E22162"/>
    <w:rsid w:val="49EBBE2F"/>
    <w:rsid w:val="4A129C45"/>
    <w:rsid w:val="4A21BE97"/>
    <w:rsid w:val="4A3985F2"/>
    <w:rsid w:val="4A3E6684"/>
    <w:rsid w:val="4A4EB2B9"/>
    <w:rsid w:val="4A66A4F5"/>
    <w:rsid w:val="4A689B60"/>
    <w:rsid w:val="4A6E4405"/>
    <w:rsid w:val="4AB1FF07"/>
    <w:rsid w:val="4AB9BDA3"/>
    <w:rsid w:val="4ACA03DC"/>
    <w:rsid w:val="4ADDAEA6"/>
    <w:rsid w:val="4AE40100"/>
    <w:rsid w:val="4AED23E0"/>
    <w:rsid w:val="4B0D10C9"/>
    <w:rsid w:val="4B536823"/>
    <w:rsid w:val="4B5B243E"/>
    <w:rsid w:val="4B882B8B"/>
    <w:rsid w:val="4B890E98"/>
    <w:rsid w:val="4B958BF0"/>
    <w:rsid w:val="4BA66C77"/>
    <w:rsid w:val="4BBC5577"/>
    <w:rsid w:val="4C1362B2"/>
    <w:rsid w:val="4C17AC99"/>
    <w:rsid w:val="4C21A4D5"/>
    <w:rsid w:val="4C22808A"/>
    <w:rsid w:val="4C22F89F"/>
    <w:rsid w:val="4C32BDED"/>
    <w:rsid w:val="4C512AAF"/>
    <w:rsid w:val="4C7622A5"/>
    <w:rsid w:val="4C7CB5E8"/>
    <w:rsid w:val="4C7CCDF1"/>
    <w:rsid w:val="4C813FD6"/>
    <w:rsid w:val="4C815918"/>
    <w:rsid w:val="4C8B8449"/>
    <w:rsid w:val="4C8C4260"/>
    <w:rsid w:val="4C95D778"/>
    <w:rsid w:val="4CA9012A"/>
    <w:rsid w:val="4CB38C66"/>
    <w:rsid w:val="4CE0980B"/>
    <w:rsid w:val="4CFDBA70"/>
    <w:rsid w:val="4D073E71"/>
    <w:rsid w:val="4D0A8A3C"/>
    <w:rsid w:val="4D0C3AF6"/>
    <w:rsid w:val="4D63D5FC"/>
    <w:rsid w:val="4D7F7752"/>
    <w:rsid w:val="4D88028E"/>
    <w:rsid w:val="4D8D8184"/>
    <w:rsid w:val="4D91CB18"/>
    <w:rsid w:val="4D9DFA07"/>
    <w:rsid w:val="4DADCD1E"/>
    <w:rsid w:val="4E162FDD"/>
    <w:rsid w:val="4E4CFBCC"/>
    <w:rsid w:val="4E512DC8"/>
    <w:rsid w:val="4E5EE63C"/>
    <w:rsid w:val="4E81D2B1"/>
    <w:rsid w:val="4E8ADA42"/>
    <w:rsid w:val="4EB32FFB"/>
    <w:rsid w:val="4ED512F4"/>
    <w:rsid w:val="4ED63BAF"/>
    <w:rsid w:val="4EDA260C"/>
    <w:rsid w:val="4EDC0C79"/>
    <w:rsid w:val="4EDC4CC6"/>
    <w:rsid w:val="4EE05631"/>
    <w:rsid w:val="4EE76040"/>
    <w:rsid w:val="4EFD5082"/>
    <w:rsid w:val="4F186C21"/>
    <w:rsid w:val="4F3E4A9C"/>
    <w:rsid w:val="4F52BC94"/>
    <w:rsid w:val="4F63CC37"/>
    <w:rsid w:val="4F7E5952"/>
    <w:rsid w:val="4F810E1E"/>
    <w:rsid w:val="4F81E18B"/>
    <w:rsid w:val="4F8D6E92"/>
    <w:rsid w:val="4F9584DA"/>
    <w:rsid w:val="4F9CCDDA"/>
    <w:rsid w:val="4FB3D73B"/>
    <w:rsid w:val="4FB7C75C"/>
    <w:rsid w:val="50092324"/>
    <w:rsid w:val="500B2F24"/>
    <w:rsid w:val="50136B4A"/>
    <w:rsid w:val="501A691A"/>
    <w:rsid w:val="501F3ACA"/>
    <w:rsid w:val="50285E9D"/>
    <w:rsid w:val="5028F611"/>
    <w:rsid w:val="5039D3E3"/>
    <w:rsid w:val="50417264"/>
    <w:rsid w:val="504B4A60"/>
    <w:rsid w:val="5062B7E6"/>
    <w:rsid w:val="5065277E"/>
    <w:rsid w:val="506D79C7"/>
    <w:rsid w:val="5085F284"/>
    <w:rsid w:val="509B200D"/>
    <w:rsid w:val="50A9CECA"/>
    <w:rsid w:val="50B01FD2"/>
    <w:rsid w:val="50BC6014"/>
    <w:rsid w:val="50E599B4"/>
    <w:rsid w:val="50F91E23"/>
    <w:rsid w:val="510DFBC8"/>
    <w:rsid w:val="513BF99D"/>
    <w:rsid w:val="513C2CF2"/>
    <w:rsid w:val="513D9576"/>
    <w:rsid w:val="514BD221"/>
    <w:rsid w:val="517C3463"/>
    <w:rsid w:val="518C198D"/>
    <w:rsid w:val="51AFD96A"/>
    <w:rsid w:val="51CA1499"/>
    <w:rsid w:val="51CD47C0"/>
    <w:rsid w:val="51D92FD8"/>
    <w:rsid w:val="51E63EF5"/>
    <w:rsid w:val="51EE998F"/>
    <w:rsid w:val="51F011AA"/>
    <w:rsid w:val="51FABDE3"/>
    <w:rsid w:val="52005C4A"/>
    <w:rsid w:val="5203F819"/>
    <w:rsid w:val="5224FE77"/>
    <w:rsid w:val="52256E02"/>
    <w:rsid w:val="52334A82"/>
    <w:rsid w:val="5245AD14"/>
    <w:rsid w:val="527BD948"/>
    <w:rsid w:val="5289B9C1"/>
    <w:rsid w:val="52933B42"/>
    <w:rsid w:val="52E5E857"/>
    <w:rsid w:val="530B8BFF"/>
    <w:rsid w:val="531140C2"/>
    <w:rsid w:val="5357EBE8"/>
    <w:rsid w:val="53709525"/>
    <w:rsid w:val="537503D3"/>
    <w:rsid w:val="5388804D"/>
    <w:rsid w:val="539111C9"/>
    <w:rsid w:val="539DAA7F"/>
    <w:rsid w:val="53A225A8"/>
    <w:rsid w:val="53AAEAC8"/>
    <w:rsid w:val="53AC7AF7"/>
    <w:rsid w:val="53BCD365"/>
    <w:rsid w:val="53C73FDB"/>
    <w:rsid w:val="53E65D32"/>
    <w:rsid w:val="53FCB342"/>
    <w:rsid w:val="54004CA2"/>
    <w:rsid w:val="5434792A"/>
    <w:rsid w:val="544042BD"/>
    <w:rsid w:val="546AA639"/>
    <w:rsid w:val="549AC344"/>
    <w:rsid w:val="54C6575A"/>
    <w:rsid w:val="54CD9944"/>
    <w:rsid w:val="54F3145F"/>
    <w:rsid w:val="55058696"/>
    <w:rsid w:val="553FEB42"/>
    <w:rsid w:val="554D978E"/>
    <w:rsid w:val="5554D099"/>
    <w:rsid w:val="556D6044"/>
    <w:rsid w:val="5572CDFC"/>
    <w:rsid w:val="55838F54"/>
    <w:rsid w:val="55847FFC"/>
    <w:rsid w:val="5598EC99"/>
    <w:rsid w:val="55BCD3BF"/>
    <w:rsid w:val="55DC0581"/>
    <w:rsid w:val="55E5A9B4"/>
    <w:rsid w:val="55ED87D7"/>
    <w:rsid w:val="55F6F375"/>
    <w:rsid w:val="55FA2188"/>
    <w:rsid w:val="55FBDCB9"/>
    <w:rsid w:val="56223867"/>
    <w:rsid w:val="56293F97"/>
    <w:rsid w:val="563BA984"/>
    <w:rsid w:val="564F3348"/>
    <w:rsid w:val="566227BB"/>
    <w:rsid w:val="5663C5D6"/>
    <w:rsid w:val="5671C2A1"/>
    <w:rsid w:val="56753B05"/>
    <w:rsid w:val="5682DC9C"/>
    <w:rsid w:val="56894700"/>
    <w:rsid w:val="5696BA24"/>
    <w:rsid w:val="569D3FF5"/>
    <w:rsid w:val="56B2B01B"/>
    <w:rsid w:val="56BBD797"/>
    <w:rsid w:val="56BF4ABE"/>
    <w:rsid w:val="56D148F1"/>
    <w:rsid w:val="56DC32C8"/>
    <w:rsid w:val="56E51B2A"/>
    <w:rsid w:val="56F85680"/>
    <w:rsid w:val="571CC85A"/>
    <w:rsid w:val="574459D8"/>
    <w:rsid w:val="574BC732"/>
    <w:rsid w:val="5756239C"/>
    <w:rsid w:val="57806A8D"/>
    <w:rsid w:val="5790EF7F"/>
    <w:rsid w:val="579D1DC1"/>
    <w:rsid w:val="57A975F2"/>
    <w:rsid w:val="57B360C3"/>
    <w:rsid w:val="57B67ACB"/>
    <w:rsid w:val="57C67968"/>
    <w:rsid w:val="57C7FE77"/>
    <w:rsid w:val="57CD8896"/>
    <w:rsid w:val="57D51AC1"/>
    <w:rsid w:val="57F0A703"/>
    <w:rsid w:val="5801ECF8"/>
    <w:rsid w:val="580A339A"/>
    <w:rsid w:val="58129804"/>
    <w:rsid w:val="58430925"/>
    <w:rsid w:val="584FB105"/>
    <w:rsid w:val="5865A095"/>
    <w:rsid w:val="5869A308"/>
    <w:rsid w:val="587C88CA"/>
    <w:rsid w:val="588F7862"/>
    <w:rsid w:val="58BFE68F"/>
    <w:rsid w:val="58E3A372"/>
    <w:rsid w:val="58EBA3E8"/>
    <w:rsid w:val="590D73FF"/>
    <w:rsid w:val="5916A995"/>
    <w:rsid w:val="591D4A76"/>
    <w:rsid w:val="5923EA5D"/>
    <w:rsid w:val="5926D698"/>
    <w:rsid w:val="593DC0A2"/>
    <w:rsid w:val="5979F7C6"/>
    <w:rsid w:val="59A6B429"/>
    <w:rsid w:val="59B41D0D"/>
    <w:rsid w:val="59B919CE"/>
    <w:rsid w:val="59BB1D99"/>
    <w:rsid w:val="59C942FE"/>
    <w:rsid w:val="5A0CD136"/>
    <w:rsid w:val="5A35F0BE"/>
    <w:rsid w:val="5A59B249"/>
    <w:rsid w:val="5A6619C2"/>
    <w:rsid w:val="5A6CC0E0"/>
    <w:rsid w:val="5A72A44B"/>
    <w:rsid w:val="5AA29C15"/>
    <w:rsid w:val="5AD3CF9C"/>
    <w:rsid w:val="5AF3E99D"/>
    <w:rsid w:val="5AF8600F"/>
    <w:rsid w:val="5B022D66"/>
    <w:rsid w:val="5B05F5DC"/>
    <w:rsid w:val="5B179786"/>
    <w:rsid w:val="5B33D456"/>
    <w:rsid w:val="5B4D86EC"/>
    <w:rsid w:val="5B71C868"/>
    <w:rsid w:val="5B892222"/>
    <w:rsid w:val="5BA23299"/>
    <w:rsid w:val="5BA8A101"/>
    <w:rsid w:val="5BABAEDA"/>
    <w:rsid w:val="5BAF6D80"/>
    <w:rsid w:val="5BAFD80C"/>
    <w:rsid w:val="5BC310CF"/>
    <w:rsid w:val="5BCA631A"/>
    <w:rsid w:val="5BE4034E"/>
    <w:rsid w:val="5BE9F93D"/>
    <w:rsid w:val="5C2479E6"/>
    <w:rsid w:val="5C3ECE68"/>
    <w:rsid w:val="5C44C3B7"/>
    <w:rsid w:val="5C6363A0"/>
    <w:rsid w:val="5CCEDC4F"/>
    <w:rsid w:val="5CD73865"/>
    <w:rsid w:val="5D0D36EE"/>
    <w:rsid w:val="5D0DF73F"/>
    <w:rsid w:val="5D15E33D"/>
    <w:rsid w:val="5D48B1C5"/>
    <w:rsid w:val="5D566FA7"/>
    <w:rsid w:val="5D5CC267"/>
    <w:rsid w:val="5D697B82"/>
    <w:rsid w:val="5D763728"/>
    <w:rsid w:val="5D800199"/>
    <w:rsid w:val="5D939933"/>
    <w:rsid w:val="5D9BEA99"/>
    <w:rsid w:val="5D9CE7B3"/>
    <w:rsid w:val="5DA8D5E9"/>
    <w:rsid w:val="5DAEBA02"/>
    <w:rsid w:val="5DB244F5"/>
    <w:rsid w:val="5DC67039"/>
    <w:rsid w:val="5DCD1179"/>
    <w:rsid w:val="5DDB1340"/>
    <w:rsid w:val="5DF2F4DA"/>
    <w:rsid w:val="5DFC8148"/>
    <w:rsid w:val="5E02C0B9"/>
    <w:rsid w:val="5E124567"/>
    <w:rsid w:val="5E270BBE"/>
    <w:rsid w:val="5E3ECBFF"/>
    <w:rsid w:val="5E70C623"/>
    <w:rsid w:val="5E816DE8"/>
    <w:rsid w:val="5E8C0282"/>
    <w:rsid w:val="5EA0B7A4"/>
    <w:rsid w:val="5EAF79DB"/>
    <w:rsid w:val="5EB53EF1"/>
    <w:rsid w:val="5EB5C139"/>
    <w:rsid w:val="5EC561E2"/>
    <w:rsid w:val="5EFBCC91"/>
    <w:rsid w:val="5F0203DC"/>
    <w:rsid w:val="5F25EF42"/>
    <w:rsid w:val="5F282A0F"/>
    <w:rsid w:val="5F2E69E0"/>
    <w:rsid w:val="5F30CDC5"/>
    <w:rsid w:val="5F4DB81B"/>
    <w:rsid w:val="5F6F3AE7"/>
    <w:rsid w:val="5FD93E1A"/>
    <w:rsid w:val="5FDE8ADF"/>
    <w:rsid w:val="5FDEDCB8"/>
    <w:rsid w:val="5FEBFFA8"/>
    <w:rsid w:val="5FF59B5B"/>
    <w:rsid w:val="600D0548"/>
    <w:rsid w:val="600EE75D"/>
    <w:rsid w:val="6015C86F"/>
    <w:rsid w:val="604F5A92"/>
    <w:rsid w:val="60761075"/>
    <w:rsid w:val="6079C692"/>
    <w:rsid w:val="607E9C52"/>
    <w:rsid w:val="60921897"/>
    <w:rsid w:val="60CC58D4"/>
    <w:rsid w:val="60D1C988"/>
    <w:rsid w:val="60F38E0B"/>
    <w:rsid w:val="61059423"/>
    <w:rsid w:val="611875D9"/>
    <w:rsid w:val="611961AB"/>
    <w:rsid w:val="613EA5CF"/>
    <w:rsid w:val="614D5263"/>
    <w:rsid w:val="6155FBB9"/>
    <w:rsid w:val="6157AC46"/>
    <w:rsid w:val="615EAD9D"/>
    <w:rsid w:val="618C1C47"/>
    <w:rsid w:val="618C6E16"/>
    <w:rsid w:val="618DD6A3"/>
    <w:rsid w:val="61B398F1"/>
    <w:rsid w:val="61C559D7"/>
    <w:rsid w:val="61C59519"/>
    <w:rsid w:val="61CC4A7C"/>
    <w:rsid w:val="61D5C71D"/>
    <w:rsid w:val="61DA0DB3"/>
    <w:rsid w:val="61E4DB19"/>
    <w:rsid w:val="61F3BE8B"/>
    <w:rsid w:val="61F7CD29"/>
    <w:rsid w:val="6218142D"/>
    <w:rsid w:val="622670C1"/>
    <w:rsid w:val="622838F6"/>
    <w:rsid w:val="6230F6BC"/>
    <w:rsid w:val="6290692E"/>
    <w:rsid w:val="62A5868C"/>
    <w:rsid w:val="62ACFD98"/>
    <w:rsid w:val="62AD2F6E"/>
    <w:rsid w:val="62BFCE0D"/>
    <w:rsid w:val="62D258AB"/>
    <w:rsid w:val="62E10A2E"/>
    <w:rsid w:val="62E81191"/>
    <w:rsid w:val="62EE2EAF"/>
    <w:rsid w:val="62F2579C"/>
    <w:rsid w:val="632B85E8"/>
    <w:rsid w:val="632D1231"/>
    <w:rsid w:val="6351EFC9"/>
    <w:rsid w:val="636C44F3"/>
    <w:rsid w:val="63804D57"/>
    <w:rsid w:val="638761C0"/>
    <w:rsid w:val="639074D8"/>
    <w:rsid w:val="6397A415"/>
    <w:rsid w:val="63B7E837"/>
    <w:rsid w:val="63BB2E6B"/>
    <w:rsid w:val="63D7C3B9"/>
    <w:rsid w:val="63F3E0F7"/>
    <w:rsid w:val="63FC13E2"/>
    <w:rsid w:val="64015E9F"/>
    <w:rsid w:val="6419478F"/>
    <w:rsid w:val="641A0DA9"/>
    <w:rsid w:val="6428C618"/>
    <w:rsid w:val="6438AC8B"/>
    <w:rsid w:val="644E70B7"/>
    <w:rsid w:val="64675AB5"/>
    <w:rsid w:val="646F9C66"/>
    <w:rsid w:val="64730A00"/>
    <w:rsid w:val="647392F9"/>
    <w:rsid w:val="64B1414D"/>
    <w:rsid w:val="64B4CE1D"/>
    <w:rsid w:val="64B5D00D"/>
    <w:rsid w:val="64CBC2DB"/>
    <w:rsid w:val="65159A68"/>
    <w:rsid w:val="65285E1F"/>
    <w:rsid w:val="652BEC92"/>
    <w:rsid w:val="653424D5"/>
    <w:rsid w:val="6546A886"/>
    <w:rsid w:val="65562AA8"/>
    <w:rsid w:val="6559AB68"/>
    <w:rsid w:val="655A4744"/>
    <w:rsid w:val="65698261"/>
    <w:rsid w:val="656BE218"/>
    <w:rsid w:val="6588B62E"/>
    <w:rsid w:val="65894B1A"/>
    <w:rsid w:val="65ABF4AC"/>
    <w:rsid w:val="65AFEB52"/>
    <w:rsid w:val="65C8815F"/>
    <w:rsid w:val="65F67DEC"/>
    <w:rsid w:val="6600BB14"/>
    <w:rsid w:val="660A9DB5"/>
    <w:rsid w:val="660C3390"/>
    <w:rsid w:val="6615DED8"/>
    <w:rsid w:val="66195691"/>
    <w:rsid w:val="66223057"/>
    <w:rsid w:val="664FDED5"/>
    <w:rsid w:val="665C8021"/>
    <w:rsid w:val="6661C3EF"/>
    <w:rsid w:val="66650B1B"/>
    <w:rsid w:val="666E2696"/>
    <w:rsid w:val="668DDAB8"/>
    <w:rsid w:val="669A3928"/>
    <w:rsid w:val="66A3119E"/>
    <w:rsid w:val="66D92B24"/>
    <w:rsid w:val="66F11891"/>
    <w:rsid w:val="66F7E47C"/>
    <w:rsid w:val="67044BA6"/>
    <w:rsid w:val="671813D9"/>
    <w:rsid w:val="671D7B74"/>
    <w:rsid w:val="671D8DAC"/>
    <w:rsid w:val="674046A4"/>
    <w:rsid w:val="674AD04D"/>
    <w:rsid w:val="674B1395"/>
    <w:rsid w:val="675BE7A3"/>
    <w:rsid w:val="6761203B"/>
    <w:rsid w:val="6767FE2D"/>
    <w:rsid w:val="67696098"/>
    <w:rsid w:val="6779625C"/>
    <w:rsid w:val="67972088"/>
    <w:rsid w:val="679B72CA"/>
    <w:rsid w:val="67A6A194"/>
    <w:rsid w:val="67AA2E61"/>
    <w:rsid w:val="67C0BD5B"/>
    <w:rsid w:val="67DD2A30"/>
    <w:rsid w:val="67E4F66B"/>
    <w:rsid w:val="67EEE69D"/>
    <w:rsid w:val="67F5B14D"/>
    <w:rsid w:val="6813BC82"/>
    <w:rsid w:val="6823F741"/>
    <w:rsid w:val="682B329A"/>
    <w:rsid w:val="6830624E"/>
    <w:rsid w:val="6854D29F"/>
    <w:rsid w:val="6883734C"/>
    <w:rsid w:val="6884C89E"/>
    <w:rsid w:val="68908AD6"/>
    <w:rsid w:val="6894E2A0"/>
    <w:rsid w:val="68CFA30A"/>
    <w:rsid w:val="68DF7230"/>
    <w:rsid w:val="68E73EF5"/>
    <w:rsid w:val="68F55B3E"/>
    <w:rsid w:val="68F5A248"/>
    <w:rsid w:val="68F94E2C"/>
    <w:rsid w:val="6914B03A"/>
    <w:rsid w:val="6923DB13"/>
    <w:rsid w:val="6958D68B"/>
    <w:rsid w:val="695999D1"/>
    <w:rsid w:val="6964CB4E"/>
    <w:rsid w:val="69856D25"/>
    <w:rsid w:val="6990DF21"/>
    <w:rsid w:val="69974F08"/>
    <w:rsid w:val="69A772CD"/>
    <w:rsid w:val="69AA4431"/>
    <w:rsid w:val="69B4025B"/>
    <w:rsid w:val="69B5738A"/>
    <w:rsid w:val="69FE6196"/>
    <w:rsid w:val="6A1BC153"/>
    <w:rsid w:val="6A24DE8A"/>
    <w:rsid w:val="6A768562"/>
    <w:rsid w:val="6A8DEC40"/>
    <w:rsid w:val="6A9CFDAC"/>
    <w:rsid w:val="6ABEB6B3"/>
    <w:rsid w:val="6AC6A9E1"/>
    <w:rsid w:val="6AF932D4"/>
    <w:rsid w:val="6B1A1278"/>
    <w:rsid w:val="6B1FF950"/>
    <w:rsid w:val="6B29848C"/>
    <w:rsid w:val="6B2CDDA8"/>
    <w:rsid w:val="6B46DBC5"/>
    <w:rsid w:val="6B74F0E4"/>
    <w:rsid w:val="6B789853"/>
    <w:rsid w:val="6B9C9506"/>
    <w:rsid w:val="6BACD9C6"/>
    <w:rsid w:val="6BEAE395"/>
    <w:rsid w:val="6BEE1FE6"/>
    <w:rsid w:val="6BFFEFA8"/>
    <w:rsid w:val="6C08F9B8"/>
    <w:rsid w:val="6C0DD245"/>
    <w:rsid w:val="6C483A49"/>
    <w:rsid w:val="6C5622AA"/>
    <w:rsid w:val="6C5C0469"/>
    <w:rsid w:val="6C5C8BEF"/>
    <w:rsid w:val="6C8078B9"/>
    <w:rsid w:val="6C955BAB"/>
    <w:rsid w:val="6C9F9468"/>
    <w:rsid w:val="6CBD0DE7"/>
    <w:rsid w:val="6CBFC109"/>
    <w:rsid w:val="6CDD1249"/>
    <w:rsid w:val="6CFC512D"/>
    <w:rsid w:val="6D1BB47D"/>
    <w:rsid w:val="6D45CAA1"/>
    <w:rsid w:val="6D4B76CA"/>
    <w:rsid w:val="6D4F8D5A"/>
    <w:rsid w:val="6D7ADEBC"/>
    <w:rsid w:val="6D86AE40"/>
    <w:rsid w:val="6D99E320"/>
    <w:rsid w:val="6DB7DCB7"/>
    <w:rsid w:val="6DC05A0C"/>
    <w:rsid w:val="6DC9626F"/>
    <w:rsid w:val="6DCDC3C8"/>
    <w:rsid w:val="6DD53AE9"/>
    <w:rsid w:val="6DD9944F"/>
    <w:rsid w:val="6DF143D6"/>
    <w:rsid w:val="6DFBEC69"/>
    <w:rsid w:val="6E26CD03"/>
    <w:rsid w:val="6E2810DD"/>
    <w:rsid w:val="6E2C6AB0"/>
    <w:rsid w:val="6E638189"/>
    <w:rsid w:val="6E6DCEEB"/>
    <w:rsid w:val="6E751A5D"/>
    <w:rsid w:val="6E7B7139"/>
    <w:rsid w:val="6E952DF7"/>
    <w:rsid w:val="6EA3F7B7"/>
    <w:rsid w:val="6EA4B679"/>
    <w:rsid w:val="6EA62F85"/>
    <w:rsid w:val="6EA78798"/>
    <w:rsid w:val="6EA7FA9A"/>
    <w:rsid w:val="6EAEF365"/>
    <w:rsid w:val="6EC68F5A"/>
    <w:rsid w:val="6ECBAB9B"/>
    <w:rsid w:val="6EF2F740"/>
    <w:rsid w:val="6EF77684"/>
    <w:rsid w:val="6F0192C2"/>
    <w:rsid w:val="6F07A670"/>
    <w:rsid w:val="6F2081CA"/>
    <w:rsid w:val="6F406D68"/>
    <w:rsid w:val="6F555C45"/>
    <w:rsid w:val="6F77B729"/>
    <w:rsid w:val="6FA08FEC"/>
    <w:rsid w:val="6FA1EF66"/>
    <w:rsid w:val="6FC183D5"/>
    <w:rsid w:val="6FD052EF"/>
    <w:rsid w:val="70200B9A"/>
    <w:rsid w:val="70504F91"/>
    <w:rsid w:val="707BBA0C"/>
    <w:rsid w:val="707F3FD0"/>
    <w:rsid w:val="7080A459"/>
    <w:rsid w:val="709BCF8C"/>
    <w:rsid w:val="709F0681"/>
    <w:rsid w:val="70BA21ED"/>
    <w:rsid w:val="70C675B3"/>
    <w:rsid w:val="70CF493F"/>
    <w:rsid w:val="70D60617"/>
    <w:rsid w:val="70DA7298"/>
    <w:rsid w:val="70E4D38E"/>
    <w:rsid w:val="70E687F7"/>
    <w:rsid w:val="70E7C21E"/>
    <w:rsid w:val="70F4407E"/>
    <w:rsid w:val="710236FB"/>
    <w:rsid w:val="71075442"/>
    <w:rsid w:val="7109AFB6"/>
    <w:rsid w:val="7116D401"/>
    <w:rsid w:val="71172777"/>
    <w:rsid w:val="713660C9"/>
    <w:rsid w:val="713F4F9D"/>
    <w:rsid w:val="7156C0E3"/>
    <w:rsid w:val="71810F80"/>
    <w:rsid w:val="719CB5E1"/>
    <w:rsid w:val="71AE0777"/>
    <w:rsid w:val="71CE915E"/>
    <w:rsid w:val="71DEDC8B"/>
    <w:rsid w:val="71EA5D68"/>
    <w:rsid w:val="71F08A35"/>
    <w:rsid w:val="71FB5DF9"/>
    <w:rsid w:val="72456B12"/>
    <w:rsid w:val="72531D78"/>
    <w:rsid w:val="7257A922"/>
    <w:rsid w:val="726B19A0"/>
    <w:rsid w:val="72762207"/>
    <w:rsid w:val="72820A7F"/>
    <w:rsid w:val="7291844D"/>
    <w:rsid w:val="729B80B5"/>
    <w:rsid w:val="72A90C3D"/>
    <w:rsid w:val="72D5CCD3"/>
    <w:rsid w:val="72F4C02C"/>
    <w:rsid w:val="7304A9EB"/>
    <w:rsid w:val="73103150"/>
    <w:rsid w:val="73116C69"/>
    <w:rsid w:val="7316C2B4"/>
    <w:rsid w:val="731D3F35"/>
    <w:rsid w:val="73269277"/>
    <w:rsid w:val="733C063F"/>
    <w:rsid w:val="734A6191"/>
    <w:rsid w:val="735AACD1"/>
    <w:rsid w:val="7363D9BD"/>
    <w:rsid w:val="737B4553"/>
    <w:rsid w:val="737C25B5"/>
    <w:rsid w:val="7384E10A"/>
    <w:rsid w:val="73A2E9FC"/>
    <w:rsid w:val="73A841D9"/>
    <w:rsid w:val="73AA3BB6"/>
    <w:rsid w:val="73B55C2D"/>
    <w:rsid w:val="73B65077"/>
    <w:rsid w:val="7406EA01"/>
    <w:rsid w:val="740BC8B5"/>
    <w:rsid w:val="7461EE40"/>
    <w:rsid w:val="747A4243"/>
    <w:rsid w:val="7485B54F"/>
    <w:rsid w:val="748AF326"/>
    <w:rsid w:val="7499261F"/>
    <w:rsid w:val="749E7AAA"/>
    <w:rsid w:val="74AC6CE1"/>
    <w:rsid w:val="74AED800"/>
    <w:rsid w:val="74AF9E7B"/>
    <w:rsid w:val="74B36513"/>
    <w:rsid w:val="74B95B29"/>
    <w:rsid w:val="74C2568E"/>
    <w:rsid w:val="74D20E05"/>
    <w:rsid w:val="74DCD3FD"/>
    <w:rsid w:val="74E2E736"/>
    <w:rsid w:val="74E5AEC4"/>
    <w:rsid w:val="74E81558"/>
    <w:rsid w:val="75116508"/>
    <w:rsid w:val="7519990B"/>
    <w:rsid w:val="751A0C92"/>
    <w:rsid w:val="754057C7"/>
    <w:rsid w:val="7552C44F"/>
    <w:rsid w:val="756B23A2"/>
    <w:rsid w:val="7576364A"/>
    <w:rsid w:val="75A626CD"/>
    <w:rsid w:val="75BC2958"/>
    <w:rsid w:val="75C8BBE7"/>
    <w:rsid w:val="75CC310B"/>
    <w:rsid w:val="75CD9813"/>
    <w:rsid w:val="75DE6A76"/>
    <w:rsid w:val="75E6562E"/>
    <w:rsid w:val="75FE7932"/>
    <w:rsid w:val="760036BC"/>
    <w:rsid w:val="760BCEB1"/>
    <w:rsid w:val="76327E7F"/>
    <w:rsid w:val="76570949"/>
    <w:rsid w:val="76754802"/>
    <w:rsid w:val="767ACA3E"/>
    <w:rsid w:val="76801BB5"/>
    <w:rsid w:val="769F7593"/>
    <w:rsid w:val="76A9F2CF"/>
    <w:rsid w:val="76C99DE4"/>
    <w:rsid w:val="76D00CB6"/>
    <w:rsid w:val="76DA6BB0"/>
    <w:rsid w:val="76E56D36"/>
    <w:rsid w:val="76F5DA2A"/>
    <w:rsid w:val="770E8DA3"/>
    <w:rsid w:val="771F2E9B"/>
    <w:rsid w:val="772C511B"/>
    <w:rsid w:val="77346D87"/>
    <w:rsid w:val="77387339"/>
    <w:rsid w:val="773913B3"/>
    <w:rsid w:val="7747B6C7"/>
    <w:rsid w:val="775553C8"/>
    <w:rsid w:val="775DDCDA"/>
    <w:rsid w:val="7794DAA0"/>
    <w:rsid w:val="779F24FE"/>
    <w:rsid w:val="77A50EBC"/>
    <w:rsid w:val="77A68485"/>
    <w:rsid w:val="77AF21A9"/>
    <w:rsid w:val="77B1310E"/>
    <w:rsid w:val="77B21CF6"/>
    <w:rsid w:val="77B387BA"/>
    <w:rsid w:val="77B7C22F"/>
    <w:rsid w:val="77C97570"/>
    <w:rsid w:val="77D36DB2"/>
    <w:rsid w:val="77DE9C36"/>
    <w:rsid w:val="77EF916A"/>
    <w:rsid w:val="77F74258"/>
    <w:rsid w:val="78006B34"/>
    <w:rsid w:val="78083733"/>
    <w:rsid w:val="78169A9F"/>
    <w:rsid w:val="782F4958"/>
    <w:rsid w:val="784E528F"/>
    <w:rsid w:val="78585C98"/>
    <w:rsid w:val="785D3969"/>
    <w:rsid w:val="787B6980"/>
    <w:rsid w:val="78C54661"/>
    <w:rsid w:val="78C813F0"/>
    <w:rsid w:val="78D660C0"/>
    <w:rsid w:val="78EB4C1F"/>
    <w:rsid w:val="790541CF"/>
    <w:rsid w:val="792434EF"/>
    <w:rsid w:val="7937BFBB"/>
    <w:rsid w:val="7947165A"/>
    <w:rsid w:val="794D1E00"/>
    <w:rsid w:val="79502EFA"/>
    <w:rsid w:val="795874A2"/>
    <w:rsid w:val="795D2A31"/>
    <w:rsid w:val="797DA9B0"/>
    <w:rsid w:val="797F6D6F"/>
    <w:rsid w:val="79826892"/>
    <w:rsid w:val="798D8503"/>
    <w:rsid w:val="79B74826"/>
    <w:rsid w:val="79E904AA"/>
    <w:rsid w:val="79F1DE6C"/>
    <w:rsid w:val="7A0E9E68"/>
    <w:rsid w:val="7A1FCD06"/>
    <w:rsid w:val="7A6247E5"/>
    <w:rsid w:val="7A689606"/>
    <w:rsid w:val="7A7957B6"/>
    <w:rsid w:val="7A900B5E"/>
    <w:rsid w:val="7AA2CF92"/>
    <w:rsid w:val="7ABC97FD"/>
    <w:rsid w:val="7AD2EC11"/>
    <w:rsid w:val="7AD48652"/>
    <w:rsid w:val="7AE312DC"/>
    <w:rsid w:val="7AF17DD6"/>
    <w:rsid w:val="7B043FBD"/>
    <w:rsid w:val="7B15335B"/>
    <w:rsid w:val="7B17EF93"/>
    <w:rsid w:val="7B18EBB2"/>
    <w:rsid w:val="7B1BE10A"/>
    <w:rsid w:val="7B3762C8"/>
    <w:rsid w:val="7B457890"/>
    <w:rsid w:val="7B4AD908"/>
    <w:rsid w:val="7B54FF94"/>
    <w:rsid w:val="7B75CC53"/>
    <w:rsid w:val="7B78AE5C"/>
    <w:rsid w:val="7B78B438"/>
    <w:rsid w:val="7B9F68A9"/>
    <w:rsid w:val="7BBBBB9E"/>
    <w:rsid w:val="7BBD509C"/>
    <w:rsid w:val="7BEE1EB1"/>
    <w:rsid w:val="7C2E33E3"/>
    <w:rsid w:val="7C322F00"/>
    <w:rsid w:val="7C42C7A2"/>
    <w:rsid w:val="7C585B51"/>
    <w:rsid w:val="7C655FAB"/>
    <w:rsid w:val="7C65D1B3"/>
    <w:rsid w:val="7C6D3A43"/>
    <w:rsid w:val="7C7C1FBA"/>
    <w:rsid w:val="7C9AC29F"/>
    <w:rsid w:val="7CA1A74B"/>
    <w:rsid w:val="7CA287CB"/>
    <w:rsid w:val="7CC6F243"/>
    <w:rsid w:val="7CC8A978"/>
    <w:rsid w:val="7CDD87C1"/>
    <w:rsid w:val="7CF1C677"/>
    <w:rsid w:val="7D11B065"/>
    <w:rsid w:val="7D3DA904"/>
    <w:rsid w:val="7D4BDDCA"/>
    <w:rsid w:val="7D590CA3"/>
    <w:rsid w:val="7D5CA05D"/>
    <w:rsid w:val="7D7A8565"/>
    <w:rsid w:val="7D8A8E70"/>
    <w:rsid w:val="7DA5E2C0"/>
    <w:rsid w:val="7DADCC47"/>
    <w:rsid w:val="7DB70F83"/>
    <w:rsid w:val="7DC41947"/>
    <w:rsid w:val="7DEB4AE6"/>
    <w:rsid w:val="7E1EC6EF"/>
    <w:rsid w:val="7E1FC6FF"/>
    <w:rsid w:val="7E23C1C3"/>
    <w:rsid w:val="7E4AF157"/>
    <w:rsid w:val="7E8E9F51"/>
    <w:rsid w:val="7E92AA43"/>
    <w:rsid w:val="7EBCC6B2"/>
    <w:rsid w:val="7EC0E151"/>
    <w:rsid w:val="7ECDC494"/>
    <w:rsid w:val="7F018387"/>
    <w:rsid w:val="7F376AAE"/>
    <w:rsid w:val="7F451DE4"/>
    <w:rsid w:val="7F4628E7"/>
    <w:rsid w:val="7F490CCA"/>
    <w:rsid w:val="7F526E47"/>
    <w:rsid w:val="7F6E9B42"/>
    <w:rsid w:val="7F777C33"/>
    <w:rsid w:val="7F82BB94"/>
    <w:rsid w:val="7F8D806A"/>
    <w:rsid w:val="7F98AD32"/>
    <w:rsid w:val="7F9F97B1"/>
    <w:rsid w:val="7FC05160"/>
    <w:rsid w:val="7FD31FD4"/>
    <w:rsid w:val="7FEF92B9"/>
    <w:rsid w:val="7FF9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EB12F"/>
  <w15:docId w15:val="{4AD155D8-D097-E14F-AC00-8A9E70E78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5C4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02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4E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4E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4E9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4E9C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DC2D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nchor-text">
    <w:name w:val="anchor-text"/>
    <w:basedOn w:val="DefaultParagraphFont"/>
    <w:rsid w:val="007E78F0"/>
  </w:style>
  <w:style w:type="character" w:styleId="UnresolvedMention">
    <w:name w:val="Unresolved Mention"/>
    <w:basedOn w:val="DefaultParagraphFont"/>
    <w:uiPriority w:val="99"/>
    <w:semiHidden/>
    <w:unhideWhenUsed/>
    <w:rsid w:val="00C00AB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3559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5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74D"/>
  </w:style>
  <w:style w:type="paragraph" w:styleId="Footer">
    <w:name w:val="footer"/>
    <w:basedOn w:val="Normal"/>
    <w:link w:val="FooterChar"/>
    <w:uiPriority w:val="99"/>
    <w:unhideWhenUsed/>
    <w:rsid w:val="00C5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74D"/>
  </w:style>
  <w:style w:type="character" w:styleId="PlaceholderText">
    <w:name w:val="Placeholder Text"/>
    <w:basedOn w:val="DefaultParagraphFont"/>
    <w:uiPriority w:val="99"/>
    <w:semiHidden/>
    <w:rsid w:val="00A4078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12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7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72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2D3D42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2A6B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351F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351F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51F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51F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A44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8A44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8A448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10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8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Pranav (NIH/NCATS) [E]</dc:creator>
  <cp:keywords/>
  <dc:description/>
  <cp:lastModifiedBy>Kato, Rintaro (NIH/NCATS) [F]</cp:lastModifiedBy>
  <cp:revision>2</cp:revision>
  <cp:lastPrinted>2023-06-07T17:51:00Z</cp:lastPrinted>
  <dcterms:created xsi:type="dcterms:W3CDTF">2023-10-25T16:26:00Z</dcterms:created>
  <dcterms:modified xsi:type="dcterms:W3CDTF">2023-10-25T16:26:00Z</dcterms:modified>
</cp:coreProperties>
</file>